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7321E" w14:textId="76C70BC5" w:rsidR="002A74EE" w:rsidRDefault="002A74EE" w:rsidP="008D25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23ADA2" w14:textId="4E48E955" w:rsidR="00E15AA1" w:rsidRDefault="00994E1D" w:rsidP="00B8044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3FCD57" wp14:editId="4CDA2E27">
            <wp:extent cx="3981600" cy="1206000"/>
            <wp:effectExtent l="0" t="0" r="0" b="0"/>
            <wp:docPr id="124778028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600" cy="12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4BC79" w14:textId="64CE7748" w:rsidR="00DD3114" w:rsidRDefault="00DD3114" w:rsidP="00DD311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0446" w:rsidRPr="00B80446">
        <w:rPr>
          <w:rFonts w:ascii="Times New Roman" w:hAnsi="Times New Roman" w:cs="Times New Roman"/>
          <w:b/>
          <w:bCs/>
          <w:sz w:val="24"/>
          <w:szCs w:val="24"/>
        </w:rPr>
        <w:t xml:space="preserve">Figure 1. Oviposition preference for substrates associated with fruit maturation </w:t>
      </w:r>
      <w:proofErr w:type="gramStart"/>
      <w:r w:rsidR="00B80446" w:rsidRPr="00B80446">
        <w:rPr>
          <w:rFonts w:ascii="Times New Roman" w:hAnsi="Times New Roman" w:cs="Times New Roman"/>
          <w:b/>
          <w:bCs/>
          <w:sz w:val="24"/>
          <w:szCs w:val="24"/>
        </w:rPr>
        <w:t>differ</w:t>
      </w:r>
      <w:proofErr w:type="gramEnd"/>
      <w:r w:rsidR="00B80446" w:rsidRPr="00B80446">
        <w:rPr>
          <w:rFonts w:ascii="Times New Roman" w:hAnsi="Times New Roman" w:cs="Times New Roman"/>
          <w:b/>
          <w:bCs/>
          <w:sz w:val="24"/>
          <w:szCs w:val="24"/>
        </w:rPr>
        <w:t xml:space="preserve"> among 10 species.</w:t>
      </w:r>
      <w:r w:rsidR="00B80446" w:rsidRPr="00B80446">
        <w:rPr>
          <w:rFonts w:ascii="Times New Roman" w:hAnsi="Times New Roman" w:cs="Times New Roman"/>
          <w:sz w:val="24"/>
          <w:szCs w:val="24"/>
        </w:rPr>
        <w:t xml:space="preserve"> Oviposition preference index of ten focal species for chemical cues between ripe fruit and rotten fruit. The fruit puree was used to present </w:t>
      </w:r>
      <w:proofErr w:type="gramStart"/>
      <w:r w:rsidR="00B80446" w:rsidRPr="00B80446">
        <w:rPr>
          <w:rFonts w:ascii="Times New Roman" w:hAnsi="Times New Roman" w:cs="Times New Roman"/>
          <w:sz w:val="24"/>
          <w:szCs w:val="24"/>
        </w:rPr>
        <w:t>the chemical</w:t>
      </w:r>
      <w:proofErr w:type="gramEnd"/>
      <w:r w:rsidR="00B80446" w:rsidRPr="00B80446">
        <w:rPr>
          <w:rFonts w:ascii="Times New Roman" w:hAnsi="Times New Roman" w:cs="Times New Roman"/>
          <w:sz w:val="24"/>
          <w:szCs w:val="24"/>
        </w:rPr>
        <w:t xml:space="preserve"> cues. 20 </w:t>
      </w:r>
      <w:r w:rsidR="00B80446" w:rsidRPr="00B80446">
        <w:rPr>
          <w:rFonts w:ascii="Times New Roman" w:hAnsi="Times New Roman" w:cs="Times New Roman"/>
          <w:i/>
          <w:iCs/>
          <w:sz w:val="24"/>
          <w:szCs w:val="24"/>
        </w:rPr>
        <w:t>Drosophila</w:t>
      </w:r>
      <w:r w:rsidR="00B80446" w:rsidRPr="00B80446">
        <w:rPr>
          <w:rFonts w:ascii="Times New Roman" w:hAnsi="Times New Roman" w:cs="Times New Roman"/>
          <w:sz w:val="24"/>
          <w:szCs w:val="24"/>
        </w:rPr>
        <w:t xml:space="preserve"> females had the choice between two substrates of equal stiffness (0.5% agarose) but different chemical cues. Quadrants were alternatingly loaded with ripe and rotten strawberry puree. P-values were calculated using a Wilcoxon signed rank test against a theoretical value of 0 (no preference). Error bars are SEM. n =12.</w:t>
      </w:r>
    </w:p>
    <w:p w14:paraId="1B2E931D" w14:textId="4EC7285D" w:rsidR="00B80446" w:rsidRDefault="00DD3114" w:rsidP="00DD311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581590" w14:textId="582D2878" w:rsidR="00B80446" w:rsidRDefault="00994E1D" w:rsidP="00994E1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58B30F" wp14:editId="6D27C336">
            <wp:extent cx="4535322" cy="1635370"/>
            <wp:effectExtent l="0" t="0" r="0" b="0"/>
            <wp:docPr id="62531317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553" cy="1638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079051" w14:textId="2DC7578D" w:rsidR="00A03EAD" w:rsidRPr="00A03EAD" w:rsidRDefault="00DD3114" w:rsidP="00A03EA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11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03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3EAD" w:rsidRPr="00A03EAD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03EAD" w:rsidRPr="00A03EAD">
        <w:rPr>
          <w:rFonts w:ascii="Times New Roman" w:hAnsi="Times New Roman" w:cs="Times New Roman"/>
          <w:b/>
          <w:bCs/>
          <w:sz w:val="24"/>
          <w:szCs w:val="24"/>
        </w:rPr>
        <w:t>2. Substrate stiffness cues are related to oviposition position.</w:t>
      </w:r>
    </w:p>
    <w:p w14:paraId="7D385BDF" w14:textId="41BF2FF1" w:rsidR="00A03EAD" w:rsidRPr="00A03EAD" w:rsidRDefault="00496B16" w:rsidP="00496B1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508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03EAD" w:rsidRPr="00A03EAD">
        <w:rPr>
          <w:rFonts w:ascii="Times New Roman" w:hAnsi="Times New Roman" w:cs="Times New Roman"/>
          <w:sz w:val="24"/>
          <w:szCs w:val="24"/>
        </w:rPr>
        <w:t xml:space="preserve">The oviposition rate of ten fly species on hard substrate (2.0% agarose) </w:t>
      </w:r>
      <w:proofErr w:type="gramStart"/>
      <w:r w:rsidR="00A03EAD" w:rsidRPr="00A03EAD">
        <w:rPr>
          <w:rFonts w:ascii="Times New Roman" w:hAnsi="Times New Roman" w:cs="Times New Roman"/>
          <w:sz w:val="24"/>
          <w:szCs w:val="24"/>
        </w:rPr>
        <w:t>containing of</w:t>
      </w:r>
      <w:proofErr w:type="gramEnd"/>
      <w:r w:rsidR="00A03EAD" w:rsidRPr="00A03EAD">
        <w:rPr>
          <w:rFonts w:ascii="Times New Roman" w:hAnsi="Times New Roman" w:cs="Times New Roman"/>
          <w:sz w:val="24"/>
          <w:szCs w:val="24"/>
        </w:rPr>
        <w:t xml:space="preserve"> yeast and sucrose. P-value was compared to 2.0%agarose using the Wilcoxon signed-rank test; significant differences between species are denoted by letters (two-way ANOVA followed by Tukey’s test for multiple comparison). Error bars are SEM. n=18-20. </w:t>
      </w:r>
    </w:p>
    <w:p w14:paraId="2B2474D3" w14:textId="3826A799" w:rsidR="00DD3114" w:rsidRDefault="00496B16" w:rsidP="00DD3114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508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A03EAD" w:rsidRPr="00A03EAD">
        <w:rPr>
          <w:rFonts w:ascii="Times New Roman" w:hAnsi="Times New Roman" w:cs="Times New Roman"/>
          <w:sz w:val="24"/>
          <w:szCs w:val="24"/>
        </w:rPr>
        <w:t xml:space="preserve">The oviposition rate of six mechanosensory mutants and </w:t>
      </w:r>
      <w:r w:rsidR="00A03EAD" w:rsidRPr="00A03EAD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A03EAD" w:rsidRPr="00A03EA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18</w:t>
      </w:r>
      <w:r w:rsidR="00A03EAD" w:rsidRPr="00A03E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3EAD" w:rsidRPr="00A03EAD">
        <w:rPr>
          <w:rFonts w:ascii="Times New Roman" w:hAnsi="Times New Roman" w:cs="Times New Roman"/>
          <w:sz w:val="24"/>
          <w:szCs w:val="24"/>
        </w:rPr>
        <w:t xml:space="preserve">on hard substrate (2.0% agarose) </w:t>
      </w:r>
      <w:proofErr w:type="gramStart"/>
      <w:r w:rsidR="00A03EAD" w:rsidRPr="00A03EAD">
        <w:rPr>
          <w:rFonts w:ascii="Times New Roman" w:hAnsi="Times New Roman" w:cs="Times New Roman"/>
          <w:sz w:val="24"/>
          <w:szCs w:val="24"/>
        </w:rPr>
        <w:t>containing of</w:t>
      </w:r>
      <w:proofErr w:type="gramEnd"/>
      <w:r w:rsidR="00A03EAD" w:rsidRPr="00A03EAD">
        <w:rPr>
          <w:rFonts w:ascii="Times New Roman" w:hAnsi="Times New Roman" w:cs="Times New Roman"/>
          <w:sz w:val="24"/>
          <w:szCs w:val="24"/>
        </w:rPr>
        <w:t xml:space="preserve"> yeast and sucrose. P-value was compared to 2.0% agarose using the Wilcoxon signed-rank test; significant differences between species are denoted by letters (two-way ANOVA followed by Tukey’s test for multiple comparison). Error bars are SEM. n=12-16. </w:t>
      </w:r>
    </w:p>
    <w:p w14:paraId="3DF87BCA" w14:textId="77777777" w:rsidR="00DD3114" w:rsidRDefault="00DD31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6022DF" w14:textId="77777777" w:rsidR="00A03EAD" w:rsidRDefault="00A03EAD" w:rsidP="00DD3114">
      <w:pPr>
        <w:widowControl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2704DD9" w14:textId="3141E16B" w:rsidR="00884068" w:rsidRDefault="00025AA7" w:rsidP="00025AA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09ABB" wp14:editId="23770A6C">
            <wp:extent cx="5407200" cy="1458000"/>
            <wp:effectExtent l="0" t="0" r="0" b="0"/>
            <wp:docPr id="17148503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200" cy="145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F28ED" w14:textId="3DB560E9" w:rsidR="00A44034" w:rsidRPr="00A44034" w:rsidRDefault="00DD3114" w:rsidP="00A44034">
      <w:pPr>
        <w:widowControl/>
        <w:rPr>
          <w:rFonts w:ascii="Times New Roman" w:hAnsi="Times New Roman" w:cs="Times New Roman"/>
          <w:sz w:val="24"/>
          <w:szCs w:val="24"/>
        </w:rPr>
      </w:pPr>
      <w:r w:rsidRPr="00DD311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44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4034" w:rsidRPr="00A44034">
        <w:rPr>
          <w:rFonts w:ascii="Times New Roman" w:hAnsi="Times New Roman" w:cs="Times New Roman"/>
          <w:b/>
          <w:bCs/>
          <w:sz w:val="24"/>
          <w:szCs w:val="24"/>
        </w:rPr>
        <w:t xml:space="preserve">Figure 3. Ovipositor morphology in 10 </w:t>
      </w:r>
      <w:r w:rsidR="00A44034" w:rsidRPr="00A440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rosophila</w:t>
      </w:r>
      <w:r w:rsidR="00A44034" w:rsidRPr="00A44034">
        <w:rPr>
          <w:rFonts w:ascii="Times New Roman" w:hAnsi="Times New Roman" w:cs="Times New Roman"/>
          <w:b/>
          <w:bCs/>
          <w:sz w:val="24"/>
          <w:szCs w:val="24"/>
        </w:rPr>
        <w:t xml:space="preserve"> species from three subgenera. </w:t>
      </w:r>
      <w:r w:rsidR="00B109DD" w:rsidRPr="00B109DD">
        <w:rPr>
          <w:rFonts w:ascii="Times New Roman" w:hAnsi="Times New Roman" w:cs="Times New Roman" w:hint="eastAsia"/>
          <w:sz w:val="24"/>
          <w:szCs w:val="24"/>
        </w:rPr>
        <w:t xml:space="preserve">Representative images highlight morphological variations among species belonging to three different subgenera. </w:t>
      </w:r>
      <w:r w:rsidR="00A44034" w:rsidRPr="00A44034">
        <w:rPr>
          <w:rFonts w:ascii="Times New Roman" w:hAnsi="Times New Roman" w:cs="Times New Roman"/>
          <w:sz w:val="24"/>
          <w:szCs w:val="24"/>
        </w:rPr>
        <w:t xml:space="preserve">Scale bars, 100 </w:t>
      </w:r>
      <w:proofErr w:type="gramStart"/>
      <w:r w:rsidR="00A44034" w:rsidRPr="00A44034">
        <w:rPr>
          <w:rFonts w:ascii="Times New Roman" w:hAnsi="Times New Roman" w:cs="Times New Roman"/>
          <w:sz w:val="24"/>
          <w:szCs w:val="24"/>
        </w:rPr>
        <w:t>um</w:t>
      </w:r>
      <w:proofErr w:type="gramEnd"/>
      <w:r w:rsidR="00A44034" w:rsidRPr="00B109DD">
        <w:rPr>
          <w:rFonts w:ascii="Times New Roman" w:hAnsi="Times New Roman" w:cs="Times New Roman" w:hint="eastAsia"/>
          <w:sz w:val="24"/>
          <w:szCs w:val="24"/>
        </w:rPr>
        <w:t>.</w:t>
      </w:r>
      <w:r w:rsidR="00B109DD" w:rsidRPr="00B109D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73C94EB" w14:textId="616333CF" w:rsidR="00EE2986" w:rsidRDefault="00EE29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5B3659" w14:textId="06650A05" w:rsidR="00EE2986" w:rsidRPr="00DD3114" w:rsidRDefault="00DD3114" w:rsidP="00EE29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31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influence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substrate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stiffness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nutrition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 xml:space="preserve"> oviposition </w:t>
      </w:r>
      <w:r w:rsidR="00EE2986" w:rsidRPr="00DD3114">
        <w:rPr>
          <w:rFonts w:ascii="Times New Roman" w:hAnsi="Times New Roman" w:cs="Times New Roman" w:hint="eastAsia"/>
          <w:b/>
          <w:bCs/>
          <w:sz w:val="24"/>
          <w:szCs w:val="24"/>
        </w:rPr>
        <w:t>position</w:t>
      </w:r>
      <w:r w:rsidR="00EE2986" w:rsidRPr="00DD311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945" w:type="dxa"/>
        <w:tblInd w:w="108" w:type="dxa"/>
        <w:tblLook w:val="04A0" w:firstRow="1" w:lastRow="0" w:firstColumn="1" w:lastColumn="0" w:noHBand="0" w:noVBand="1"/>
      </w:tblPr>
      <w:tblGrid>
        <w:gridCol w:w="1276"/>
        <w:gridCol w:w="4167"/>
        <w:gridCol w:w="2502"/>
      </w:tblGrid>
      <w:tr w:rsidR="00EE2986" w:rsidRPr="0068289F" w14:paraId="1FC156F8" w14:textId="77777777" w:rsidTr="0085687E">
        <w:trPr>
          <w:trHeight w:val="285"/>
        </w:trPr>
        <w:tc>
          <w:tcPr>
            <w:tcW w:w="127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  <w:hideMark/>
          </w:tcPr>
          <w:p w14:paraId="1940E9B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ld-type</w:t>
            </w:r>
            <w:proofErr w:type="gramEnd"/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6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noWrap/>
            <w:vAlign w:val="center"/>
            <w:hideMark/>
          </w:tcPr>
          <w:p w14:paraId="6A54102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trate</w:t>
            </w:r>
          </w:p>
        </w:tc>
        <w:tc>
          <w:tcPr>
            <w:tcW w:w="2502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  <w:hideMark/>
          </w:tcPr>
          <w:p w14:paraId="35FC010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iposition position</w:t>
            </w:r>
          </w:p>
        </w:tc>
      </w:tr>
      <w:tr w:rsidR="00EE2986" w:rsidRPr="0068289F" w14:paraId="6F7DFEDE" w14:textId="77777777" w:rsidTr="0085687E">
        <w:trPr>
          <w:trHeight w:val="37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7323C9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D4C28A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% agarose / 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DC1664A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708F6178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A7909F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A63F4E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% agarose / S2 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7B75D9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013EDA5F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79B2816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265DB89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% agarose + yeast and sucrose / 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480836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548F44B4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34C260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B5BF19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150671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1B9880B2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74B9073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8F1443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AD229B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3631DFFE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48DED54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13D67FF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6F8E9E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32858ED4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326AD90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814E5D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4C346F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1AF88C65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8C5177C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C22B9E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B4396A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3DEC4E84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C2EC9D8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3A02446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407E51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229983A3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CE96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1E3114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F198F4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33BC3491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C194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91E41E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8D30D9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53878DA9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5DB0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71CC1FE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EF18BA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1D8CD123" w14:textId="77777777" w:rsidTr="0085687E">
        <w:trPr>
          <w:trHeight w:val="239"/>
        </w:trPr>
        <w:tc>
          <w:tcPr>
            <w:tcW w:w="1276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252803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20E509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A36A60A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3502A6E5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E3FEDBA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58FD36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9AD362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7E6EA681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1C97249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6832453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B9641F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492FB226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5F69F2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1451BA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3427FD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6949AFDC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5D2417B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E26F82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80BD72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05E938CC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4AEC69B5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6AA015F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A77EDC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68F73366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F348D4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a</w:t>
            </w:r>
            <w:proofErr w:type="spellEnd"/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E1BB15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76FD97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522CDAB6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E7BC996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DF1712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28EFA8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024FC593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DCF6CA2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398747A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5D4085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62FB726C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495B4A1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z</w:t>
            </w:r>
            <w:proofErr w:type="spellEnd"/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E35CB8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0CD672A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35972542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36193F7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176644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5F1500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6F39F2D7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27D283A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167CE4F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069359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13332C62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D260E2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7F9C54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4134B0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67D82AE1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D3A6C57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55B1D0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3762E3A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36EA954F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AF1E256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5C84ECF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2836C9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502029B6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606EBC4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</w:t>
            </w:r>
            <w:proofErr w:type="spellEnd"/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339118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F627B4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0F52DD4F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7CECF990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A2F105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A92730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74E70A00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7900E168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31D45E7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B382B6F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2FB029F7" w14:textId="77777777" w:rsidTr="0085687E">
        <w:trPr>
          <w:trHeight w:val="285"/>
        </w:trPr>
        <w:tc>
          <w:tcPr>
            <w:tcW w:w="7945" w:type="dxa"/>
            <w:gridSpan w:val="3"/>
            <w:tcBorders>
              <w:top w:val="single" w:sz="4" w:space="0" w:color="5B9BD5"/>
              <w:left w:val="nil"/>
              <w:bottom w:val="single" w:sz="8" w:space="0" w:color="5B9BD5"/>
              <w:right w:val="single" w:sz="4" w:space="0" w:color="FFFFFF"/>
            </w:tcBorders>
            <w:vAlign w:val="center"/>
            <w:hideMark/>
          </w:tcPr>
          <w:p w14:paraId="5E77A98B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mutant </w:t>
            </w:r>
          </w:p>
        </w:tc>
      </w:tr>
      <w:tr w:rsidR="00EE2986" w:rsidRPr="0068289F" w14:paraId="5E59C37E" w14:textId="77777777" w:rsidTr="0085687E">
        <w:trPr>
          <w:trHeight w:val="28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446B4D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c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795246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FA1698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69D64331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ADB11C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6704E1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D6FECA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05D792FE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DC930E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38025B4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D74687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48B4E32C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A2EC8E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ezo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KO</w:t>
            </w:r>
            <w:proofErr w:type="spellEnd"/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FDD38D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4D9F5B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224A6628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E7BD976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505272D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60C55F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6FE5EA7A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3DD151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2D93E08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D19553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0EF36897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261349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Gal4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62A8E6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9A58BD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68289F" w14:paraId="38233A3D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2B003163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173763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58AC7E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15658AC6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3A7E09C8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104A0C6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3CAC7F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68289F" w14:paraId="7EA913C4" w14:textId="77777777" w:rsidTr="0085687E">
        <w:trPr>
          <w:trHeight w:val="315"/>
        </w:trPr>
        <w:tc>
          <w:tcPr>
            <w:tcW w:w="7945" w:type="dxa"/>
            <w:gridSpan w:val="3"/>
            <w:tcBorders>
              <w:top w:val="single" w:sz="4" w:space="0" w:color="5B9BD5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3898B11" w14:textId="77777777" w:rsidR="00EE2986" w:rsidRPr="00D802DA" w:rsidRDefault="00EE2986" w:rsidP="008568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Continue to next page)</w:t>
            </w:r>
          </w:p>
        </w:tc>
      </w:tr>
      <w:tr w:rsidR="00EE2986" w:rsidRPr="00D96552" w14:paraId="187B9350" w14:textId="77777777" w:rsidTr="0085687E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5B9BD5"/>
              <w:right w:val="nil"/>
            </w:tcBorders>
            <w:shd w:val="clear" w:color="000000" w:fill="FFFFFF"/>
            <w:noWrap/>
            <w:vAlign w:val="center"/>
            <w:hideMark/>
          </w:tcPr>
          <w:p w14:paraId="37684B80" w14:textId="77777777" w:rsidR="00EE2986" w:rsidRPr="00D96552" w:rsidRDefault="00EE2986" w:rsidP="0085687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65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inued</w:t>
            </w:r>
          </w:p>
        </w:tc>
        <w:tc>
          <w:tcPr>
            <w:tcW w:w="4167" w:type="dxa"/>
            <w:tcBorders>
              <w:top w:val="single" w:sz="4" w:space="0" w:color="auto"/>
              <w:left w:val="nil"/>
              <w:bottom w:val="single" w:sz="4" w:space="0" w:color="5B9BD5"/>
              <w:right w:val="nil"/>
            </w:tcBorders>
            <w:shd w:val="clear" w:color="000000" w:fill="FFFFFF"/>
            <w:noWrap/>
            <w:vAlign w:val="center"/>
            <w:hideMark/>
          </w:tcPr>
          <w:p w14:paraId="37254CBC" w14:textId="77777777" w:rsidR="00EE2986" w:rsidRPr="00D96552" w:rsidRDefault="00EE2986" w:rsidP="0085687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65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5B9BD5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FD9CF8" w14:textId="77777777" w:rsidR="00EE2986" w:rsidRPr="00D96552" w:rsidRDefault="00EE2986" w:rsidP="0085687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65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E2986" w:rsidRPr="00D96552" w14:paraId="5A76BADC" w14:textId="77777777" w:rsidTr="0085687E">
        <w:trPr>
          <w:trHeight w:val="315"/>
        </w:trPr>
        <w:tc>
          <w:tcPr>
            <w:tcW w:w="1276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  <w:hideMark/>
          </w:tcPr>
          <w:p w14:paraId="57CF26E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mutant</w:t>
            </w:r>
          </w:p>
        </w:tc>
        <w:tc>
          <w:tcPr>
            <w:tcW w:w="4167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noWrap/>
            <w:vAlign w:val="center"/>
            <w:hideMark/>
          </w:tcPr>
          <w:p w14:paraId="4114204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trate</w:t>
            </w:r>
          </w:p>
        </w:tc>
        <w:tc>
          <w:tcPr>
            <w:tcW w:w="2502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vAlign w:val="center"/>
            <w:hideMark/>
          </w:tcPr>
          <w:p w14:paraId="3C27B5D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iposition position</w:t>
            </w:r>
          </w:p>
        </w:tc>
      </w:tr>
      <w:tr w:rsidR="00EE2986" w:rsidRPr="00D96552" w14:paraId="70BE2AF6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7EB830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k26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Gal4</w:t>
            </w:r>
          </w:p>
        </w:tc>
        <w:tc>
          <w:tcPr>
            <w:tcW w:w="41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10DAB9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47C546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55113656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A8306C5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FA7808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7FA36B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D96552" w14:paraId="0E778D0B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5E5BD5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0EF5C50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593B44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25E5E25D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B6A878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mpC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0DE5082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BC37ED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4B70E9A2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29BE9B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F8242A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43450F8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D96552" w14:paraId="53FF60E3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BFCBE9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69FE7E3D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33DC6C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D96552" w14:paraId="4842148B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4BED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k1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ESB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D89A71B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4DC735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6DB7E677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F209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6C41F6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CF6A8D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D96552" w14:paraId="51F64EA8" w14:textId="77777777" w:rsidTr="0085687E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636F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0D206B13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FB871E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E2986" w:rsidRPr="00D96552" w14:paraId="31A4368A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4758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av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48D5E24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E613111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31F01B62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03CD0C0D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C53FFE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6D8C1435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6CB99202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3574841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267BD4A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79A1236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5EF1D02D" w14:textId="77777777" w:rsidTr="0085687E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26234240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8a</w:t>
            </w:r>
            <w:r w:rsidRPr="00D802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31B15DE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C6C39C9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09246283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DCC276F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1C11CC68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71DB67A7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E2986" w:rsidRPr="00D96552" w14:paraId="0C122899" w14:textId="77777777" w:rsidTr="0085687E">
        <w:trPr>
          <w:trHeight w:val="315"/>
        </w:trPr>
        <w:tc>
          <w:tcPr>
            <w:tcW w:w="1276" w:type="dxa"/>
            <w:vMerge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3E40458" w14:textId="77777777" w:rsidR="00EE2986" w:rsidRPr="00D802DA" w:rsidRDefault="00EE2986" w:rsidP="008568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5B9BD5"/>
              <w:right w:val="single" w:sz="4" w:space="0" w:color="FFFFFF"/>
            </w:tcBorders>
            <w:shd w:val="clear" w:color="000000" w:fill="E7E6E6"/>
            <w:vAlign w:val="center"/>
            <w:hideMark/>
          </w:tcPr>
          <w:p w14:paraId="6D878C1E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5B9BD5"/>
              <w:right w:val="single" w:sz="4" w:space="0" w:color="FFFFFF"/>
            </w:tcBorders>
            <w:shd w:val="clear" w:color="000000" w:fill="E7E6E6"/>
            <w:noWrap/>
            <w:vAlign w:val="center"/>
            <w:hideMark/>
          </w:tcPr>
          <w:p w14:paraId="0417472C" w14:textId="77777777" w:rsidR="00EE2986" w:rsidRPr="00D802DA" w:rsidRDefault="00EE2986" w:rsidP="008568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80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</w:tbl>
    <w:p w14:paraId="35C77A32" w14:textId="25E21A5B" w:rsidR="00A44034" w:rsidRPr="00817A4F" w:rsidRDefault="00A44034" w:rsidP="00A44034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A44034" w:rsidRPr="00817A4F" w:rsidSect="00AB5C4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C30E1" w14:textId="77777777" w:rsidR="0081729C" w:rsidRDefault="0081729C" w:rsidP="00744D79">
      <w:pPr>
        <w:rPr>
          <w:rFonts w:hint="eastAsia"/>
        </w:rPr>
      </w:pPr>
      <w:r>
        <w:separator/>
      </w:r>
    </w:p>
  </w:endnote>
  <w:endnote w:type="continuationSeparator" w:id="0">
    <w:p w14:paraId="0D1B206F" w14:textId="77777777" w:rsidR="0081729C" w:rsidRDefault="0081729C" w:rsidP="00744D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58D39" w14:textId="77777777" w:rsidR="0081729C" w:rsidRDefault="0081729C" w:rsidP="00744D79">
      <w:pPr>
        <w:rPr>
          <w:rFonts w:hint="eastAsia"/>
        </w:rPr>
      </w:pPr>
      <w:r>
        <w:separator/>
      </w:r>
    </w:p>
  </w:footnote>
  <w:footnote w:type="continuationSeparator" w:id="0">
    <w:p w14:paraId="309E7D5D" w14:textId="77777777" w:rsidR="0081729C" w:rsidRDefault="0081729C" w:rsidP="00744D7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F02CB"/>
    <w:multiLevelType w:val="hybridMultilevel"/>
    <w:tmpl w:val="132E34E8"/>
    <w:lvl w:ilvl="0" w:tplc="9C249830"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" w15:restartNumberingAfterBreak="0">
    <w:nsid w:val="05C86B03"/>
    <w:multiLevelType w:val="hybridMultilevel"/>
    <w:tmpl w:val="DCB6CAE6"/>
    <w:lvl w:ilvl="0" w:tplc="4FCA68E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05F66A39"/>
    <w:multiLevelType w:val="multilevel"/>
    <w:tmpl w:val="B46E5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074595"/>
    <w:multiLevelType w:val="multilevel"/>
    <w:tmpl w:val="6428B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847789"/>
    <w:multiLevelType w:val="hybridMultilevel"/>
    <w:tmpl w:val="EDFC5BA0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029214C"/>
    <w:multiLevelType w:val="hybridMultilevel"/>
    <w:tmpl w:val="0E3C5C9C"/>
    <w:lvl w:ilvl="0" w:tplc="54603B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9E26A45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1DE7C6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42C68C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5C11E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090F5F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2A402A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B90158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BC6760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5F6723"/>
    <w:multiLevelType w:val="hybridMultilevel"/>
    <w:tmpl w:val="C0F29F66"/>
    <w:lvl w:ilvl="0" w:tplc="7CF09CF6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5050E3A"/>
    <w:multiLevelType w:val="hybridMultilevel"/>
    <w:tmpl w:val="CEB23190"/>
    <w:lvl w:ilvl="0" w:tplc="E52C7D9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48EF80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9E0F20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266A3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11C22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A9AAE0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8F2D3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1228F9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400F3F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CB7338"/>
    <w:multiLevelType w:val="hybridMultilevel"/>
    <w:tmpl w:val="97120718"/>
    <w:lvl w:ilvl="0" w:tplc="CC4E47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60706A0"/>
    <w:multiLevelType w:val="hybridMultilevel"/>
    <w:tmpl w:val="946C8FD0"/>
    <w:lvl w:ilvl="0" w:tplc="AD3AFE9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7E077E2"/>
    <w:multiLevelType w:val="multilevel"/>
    <w:tmpl w:val="D236F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650E4D"/>
    <w:multiLevelType w:val="hybridMultilevel"/>
    <w:tmpl w:val="DCBA8B66"/>
    <w:lvl w:ilvl="0" w:tplc="7942381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CB2722C"/>
    <w:multiLevelType w:val="multilevel"/>
    <w:tmpl w:val="8F58D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3766E43"/>
    <w:multiLevelType w:val="hybridMultilevel"/>
    <w:tmpl w:val="7B8E840E"/>
    <w:lvl w:ilvl="0" w:tplc="96781DB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AD0BB7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126F97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A9E2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EF27D7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D0A49F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FBE179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E325C4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F36BE3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1220D2"/>
    <w:multiLevelType w:val="hybridMultilevel"/>
    <w:tmpl w:val="9210E5B0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154757"/>
    <w:multiLevelType w:val="hybridMultilevel"/>
    <w:tmpl w:val="34F27670"/>
    <w:lvl w:ilvl="0" w:tplc="01F69178">
      <w:numFmt w:val="bullet"/>
      <w:lvlText w:val="-"/>
      <w:lvlJc w:val="left"/>
      <w:pPr>
        <w:ind w:left="12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6" w15:restartNumberingAfterBreak="0">
    <w:nsid w:val="40071AF5"/>
    <w:multiLevelType w:val="multilevel"/>
    <w:tmpl w:val="A8C41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0F37AD3"/>
    <w:multiLevelType w:val="hybridMultilevel"/>
    <w:tmpl w:val="794497AE"/>
    <w:lvl w:ilvl="0" w:tplc="937678C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C76CB5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D6B0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C50B14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C34363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CDC15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140062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74C8FE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C02D8F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104564C"/>
    <w:multiLevelType w:val="hybridMultilevel"/>
    <w:tmpl w:val="6B62EB6C"/>
    <w:lvl w:ilvl="0" w:tplc="9DA660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2752AD5"/>
    <w:multiLevelType w:val="hybridMultilevel"/>
    <w:tmpl w:val="8FE60044"/>
    <w:lvl w:ilvl="0" w:tplc="2EEC8B8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58B6FED"/>
    <w:multiLevelType w:val="hybridMultilevel"/>
    <w:tmpl w:val="30EA0170"/>
    <w:lvl w:ilvl="0" w:tplc="93D000E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6040E7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93A25B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9B43FB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29E9EA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5B4C07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766B61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AC4793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3A6948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F64513"/>
    <w:multiLevelType w:val="hybridMultilevel"/>
    <w:tmpl w:val="83000260"/>
    <w:lvl w:ilvl="0" w:tplc="2376DE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84572D0"/>
    <w:multiLevelType w:val="hybridMultilevel"/>
    <w:tmpl w:val="DA56C1CC"/>
    <w:lvl w:ilvl="0" w:tplc="19369F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6CB64374"/>
    <w:multiLevelType w:val="hybridMultilevel"/>
    <w:tmpl w:val="FC32B326"/>
    <w:lvl w:ilvl="0" w:tplc="52B0AB6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526CA7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7009A0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044024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EAEF82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1D077B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BB8C18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F02B3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7A880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E883972"/>
    <w:multiLevelType w:val="hybridMultilevel"/>
    <w:tmpl w:val="88CEBDA2"/>
    <w:lvl w:ilvl="0" w:tplc="5CDCC3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F781ACA"/>
    <w:multiLevelType w:val="hybridMultilevel"/>
    <w:tmpl w:val="EFE23346"/>
    <w:lvl w:ilvl="0" w:tplc="4EF46EC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FFD0EDC"/>
    <w:multiLevelType w:val="hybridMultilevel"/>
    <w:tmpl w:val="F0B03BF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0955073"/>
    <w:multiLevelType w:val="hybridMultilevel"/>
    <w:tmpl w:val="F9F4B0BA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D745FA"/>
    <w:multiLevelType w:val="hybridMultilevel"/>
    <w:tmpl w:val="D9C01C5A"/>
    <w:lvl w:ilvl="0" w:tplc="1DC8F0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6F7242A"/>
    <w:multiLevelType w:val="multilevel"/>
    <w:tmpl w:val="435ED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ABC5AB3"/>
    <w:multiLevelType w:val="hybridMultilevel"/>
    <w:tmpl w:val="F6B8AC74"/>
    <w:lvl w:ilvl="0" w:tplc="680869B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5BAAEEC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EC0E9B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BCC5C5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114AC3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3722E5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E0476F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45876A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158144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6285054">
    <w:abstractNumId w:val="25"/>
  </w:num>
  <w:num w:numId="2" w16cid:durableId="169368654">
    <w:abstractNumId w:val="16"/>
  </w:num>
  <w:num w:numId="3" w16cid:durableId="1402606628">
    <w:abstractNumId w:val="0"/>
  </w:num>
  <w:num w:numId="4" w16cid:durableId="1557736375">
    <w:abstractNumId w:val="9"/>
  </w:num>
  <w:num w:numId="5" w16cid:durableId="934359426">
    <w:abstractNumId w:val="12"/>
  </w:num>
  <w:num w:numId="6" w16cid:durableId="550338181">
    <w:abstractNumId w:val="10"/>
  </w:num>
  <w:num w:numId="7" w16cid:durableId="1619988143">
    <w:abstractNumId w:val="15"/>
  </w:num>
  <w:num w:numId="8" w16cid:durableId="562446471">
    <w:abstractNumId w:val="11"/>
  </w:num>
  <w:num w:numId="9" w16cid:durableId="2001880013">
    <w:abstractNumId w:val="3"/>
  </w:num>
  <w:num w:numId="10" w16cid:durableId="217936955">
    <w:abstractNumId w:val="29"/>
  </w:num>
  <w:num w:numId="11" w16cid:durableId="1787893456">
    <w:abstractNumId w:val="2"/>
  </w:num>
  <w:num w:numId="12" w16cid:durableId="730807330">
    <w:abstractNumId w:val="1"/>
  </w:num>
  <w:num w:numId="13" w16cid:durableId="348990886">
    <w:abstractNumId w:val="8"/>
  </w:num>
  <w:num w:numId="14" w16cid:durableId="591552454">
    <w:abstractNumId w:val="6"/>
  </w:num>
  <w:num w:numId="15" w16cid:durableId="1161041355">
    <w:abstractNumId w:val="7"/>
  </w:num>
  <w:num w:numId="16" w16cid:durableId="1229417222">
    <w:abstractNumId w:val="26"/>
  </w:num>
  <w:num w:numId="17" w16cid:durableId="308437073">
    <w:abstractNumId w:val="4"/>
  </w:num>
  <w:num w:numId="18" w16cid:durableId="142891497">
    <w:abstractNumId w:val="28"/>
  </w:num>
  <w:num w:numId="19" w16cid:durableId="1989623352">
    <w:abstractNumId w:val="5"/>
  </w:num>
  <w:num w:numId="20" w16cid:durableId="590891149">
    <w:abstractNumId w:val="27"/>
  </w:num>
  <w:num w:numId="21" w16cid:durableId="1313484929">
    <w:abstractNumId w:val="22"/>
  </w:num>
  <w:num w:numId="22" w16cid:durableId="1690328891">
    <w:abstractNumId w:val="24"/>
  </w:num>
  <w:num w:numId="23" w16cid:durableId="71128076">
    <w:abstractNumId w:val="13"/>
  </w:num>
  <w:num w:numId="24" w16cid:durableId="1668828201">
    <w:abstractNumId w:val="19"/>
  </w:num>
  <w:num w:numId="25" w16cid:durableId="652031623">
    <w:abstractNumId w:val="30"/>
  </w:num>
  <w:num w:numId="26" w16cid:durableId="1295450408">
    <w:abstractNumId w:val="14"/>
  </w:num>
  <w:num w:numId="27" w16cid:durableId="925960058">
    <w:abstractNumId w:val="21"/>
  </w:num>
  <w:num w:numId="28" w16cid:durableId="1588071982">
    <w:abstractNumId w:val="23"/>
  </w:num>
  <w:num w:numId="29" w16cid:durableId="1010108921">
    <w:abstractNumId w:val="18"/>
  </w:num>
  <w:num w:numId="30" w16cid:durableId="477963260">
    <w:abstractNumId w:val="17"/>
  </w:num>
  <w:num w:numId="31" w16cid:durableId="47772299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213"/>
  <w:drawingGridVerticalSpacing w:val="317"/>
  <w:characterSpacingControl w:val="doNotCompress"/>
  <w:hdrShapeDefaults>
    <o:shapedefaults v:ext="edit" spidmax="2050" style="mso-position-horizontal-relative:page;mso-position-vertical-relative:page" fillcolor="white">
      <v:fill color="white"/>
      <v:stroke weight="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r52pf5e9a05zeepftpew0fw0zsw5dt205w&quot;&gt;My EndNote Library&lt;record-ids&gt;&lt;item&gt;54&lt;/item&gt;&lt;item&gt;64&lt;/item&gt;&lt;item&gt;65&lt;/item&gt;&lt;item&gt;66&lt;/item&gt;&lt;item&gt;105&lt;/item&gt;&lt;item&gt;109&lt;/item&gt;&lt;item&gt;113&lt;/item&gt;&lt;item&gt;134&lt;/item&gt;&lt;item&gt;144&lt;/item&gt;&lt;item&gt;154&lt;/item&gt;&lt;item&gt;217&lt;/item&gt;&lt;item&gt;235&lt;/item&gt;&lt;item&gt;236&lt;/item&gt;&lt;item&gt;238&lt;/item&gt;&lt;item&gt;240&lt;/item&gt;&lt;item&gt;241&lt;/item&gt;&lt;item&gt;242&lt;/item&gt;&lt;item&gt;245&lt;/item&gt;&lt;item&gt;251&lt;/item&gt;&lt;item&gt;253&lt;/item&gt;&lt;item&gt;254&lt;/item&gt;&lt;item&gt;264&lt;/item&gt;&lt;item&gt;268&lt;/item&gt;&lt;item&gt;277&lt;/item&gt;&lt;item&gt;282&lt;/item&gt;&lt;item&gt;294&lt;/item&gt;&lt;item&gt;303&lt;/item&gt;&lt;item&gt;306&lt;/item&gt;&lt;item&gt;308&lt;/item&gt;&lt;item&gt;315&lt;/item&gt;&lt;item&gt;405&lt;/item&gt;&lt;item&gt;487&lt;/item&gt;&lt;item&gt;488&lt;/item&gt;&lt;item&gt;490&lt;/item&gt;&lt;item&gt;491&lt;/item&gt;&lt;item&gt;495&lt;/item&gt;&lt;item&gt;497&lt;/item&gt;&lt;item&gt;499&lt;/item&gt;&lt;item&gt;502&lt;/item&gt;&lt;item&gt;505&lt;/item&gt;&lt;item&gt;506&lt;/item&gt;&lt;item&gt;507&lt;/item&gt;&lt;item&gt;508&lt;/item&gt;&lt;item&gt;518&lt;/item&gt;&lt;item&gt;522&lt;/item&gt;&lt;item&gt;523&lt;/item&gt;&lt;item&gt;524&lt;/item&gt;&lt;item&gt;527&lt;/item&gt;&lt;item&gt;529&lt;/item&gt;&lt;item&gt;555&lt;/item&gt;&lt;item&gt;556&lt;/item&gt;&lt;item&gt;557&lt;/item&gt;&lt;item&gt;558&lt;/item&gt;&lt;/record-ids&gt;&lt;/item&gt;&lt;/Libraries&gt;"/>
  </w:docVars>
  <w:rsids>
    <w:rsidRoot w:val="00651067"/>
    <w:rsid w:val="000002F8"/>
    <w:rsid w:val="0000173D"/>
    <w:rsid w:val="000019AD"/>
    <w:rsid w:val="00001CBE"/>
    <w:rsid w:val="0000204F"/>
    <w:rsid w:val="000020D6"/>
    <w:rsid w:val="000028C8"/>
    <w:rsid w:val="00002DD1"/>
    <w:rsid w:val="00002E08"/>
    <w:rsid w:val="00004EF7"/>
    <w:rsid w:val="00005687"/>
    <w:rsid w:val="0000771A"/>
    <w:rsid w:val="00007CDF"/>
    <w:rsid w:val="00007CF9"/>
    <w:rsid w:val="00007F7C"/>
    <w:rsid w:val="0001016C"/>
    <w:rsid w:val="00010802"/>
    <w:rsid w:val="00010A77"/>
    <w:rsid w:val="00010C1D"/>
    <w:rsid w:val="00010F31"/>
    <w:rsid w:val="00010FDE"/>
    <w:rsid w:val="00011050"/>
    <w:rsid w:val="00011171"/>
    <w:rsid w:val="000114F0"/>
    <w:rsid w:val="00011984"/>
    <w:rsid w:val="00011A52"/>
    <w:rsid w:val="000123F0"/>
    <w:rsid w:val="00012B05"/>
    <w:rsid w:val="00012DEA"/>
    <w:rsid w:val="00012E0E"/>
    <w:rsid w:val="00013545"/>
    <w:rsid w:val="000135E8"/>
    <w:rsid w:val="00013D65"/>
    <w:rsid w:val="00013DE1"/>
    <w:rsid w:val="00013F16"/>
    <w:rsid w:val="000141BF"/>
    <w:rsid w:val="0001468A"/>
    <w:rsid w:val="00014998"/>
    <w:rsid w:val="0001506E"/>
    <w:rsid w:val="00015187"/>
    <w:rsid w:val="00015F17"/>
    <w:rsid w:val="00015F9B"/>
    <w:rsid w:val="0001635E"/>
    <w:rsid w:val="0001653E"/>
    <w:rsid w:val="00016C00"/>
    <w:rsid w:val="00017ACA"/>
    <w:rsid w:val="00017C27"/>
    <w:rsid w:val="00020015"/>
    <w:rsid w:val="0002005D"/>
    <w:rsid w:val="00020360"/>
    <w:rsid w:val="000209B9"/>
    <w:rsid w:val="00020CCD"/>
    <w:rsid w:val="00020CDD"/>
    <w:rsid w:val="00020F27"/>
    <w:rsid w:val="00021872"/>
    <w:rsid w:val="000223CF"/>
    <w:rsid w:val="00022479"/>
    <w:rsid w:val="00023C97"/>
    <w:rsid w:val="00024889"/>
    <w:rsid w:val="00025972"/>
    <w:rsid w:val="00025AA7"/>
    <w:rsid w:val="00025D28"/>
    <w:rsid w:val="00025DFD"/>
    <w:rsid w:val="0002795D"/>
    <w:rsid w:val="0003098E"/>
    <w:rsid w:val="00030AED"/>
    <w:rsid w:val="00032021"/>
    <w:rsid w:val="00032170"/>
    <w:rsid w:val="00032473"/>
    <w:rsid w:val="000332EF"/>
    <w:rsid w:val="000339A6"/>
    <w:rsid w:val="00033B51"/>
    <w:rsid w:val="00034422"/>
    <w:rsid w:val="000351DD"/>
    <w:rsid w:val="00035CEF"/>
    <w:rsid w:val="00035E13"/>
    <w:rsid w:val="0003613A"/>
    <w:rsid w:val="00036E20"/>
    <w:rsid w:val="00037101"/>
    <w:rsid w:val="000374EE"/>
    <w:rsid w:val="00040C9E"/>
    <w:rsid w:val="000417A8"/>
    <w:rsid w:val="00041FFA"/>
    <w:rsid w:val="00042629"/>
    <w:rsid w:val="000427E3"/>
    <w:rsid w:val="0004286D"/>
    <w:rsid w:val="00042C2E"/>
    <w:rsid w:val="00043196"/>
    <w:rsid w:val="00043647"/>
    <w:rsid w:val="00044E47"/>
    <w:rsid w:val="000455B9"/>
    <w:rsid w:val="0004591A"/>
    <w:rsid w:val="00045B78"/>
    <w:rsid w:val="00046563"/>
    <w:rsid w:val="00046719"/>
    <w:rsid w:val="000476FA"/>
    <w:rsid w:val="0005046E"/>
    <w:rsid w:val="000504D3"/>
    <w:rsid w:val="00050951"/>
    <w:rsid w:val="000509E4"/>
    <w:rsid w:val="000509EE"/>
    <w:rsid w:val="00050BDF"/>
    <w:rsid w:val="00050F7E"/>
    <w:rsid w:val="00050F8A"/>
    <w:rsid w:val="00051808"/>
    <w:rsid w:val="000519D7"/>
    <w:rsid w:val="00051B89"/>
    <w:rsid w:val="000520C1"/>
    <w:rsid w:val="00052CB7"/>
    <w:rsid w:val="000531D0"/>
    <w:rsid w:val="00053479"/>
    <w:rsid w:val="00053515"/>
    <w:rsid w:val="000536CD"/>
    <w:rsid w:val="00053B52"/>
    <w:rsid w:val="00053CA3"/>
    <w:rsid w:val="0005456A"/>
    <w:rsid w:val="00054756"/>
    <w:rsid w:val="000554E9"/>
    <w:rsid w:val="00055657"/>
    <w:rsid w:val="0005693E"/>
    <w:rsid w:val="00056AC4"/>
    <w:rsid w:val="00056DDE"/>
    <w:rsid w:val="00056F6E"/>
    <w:rsid w:val="000576F8"/>
    <w:rsid w:val="00057E88"/>
    <w:rsid w:val="0006053F"/>
    <w:rsid w:val="000605A2"/>
    <w:rsid w:val="00060FF9"/>
    <w:rsid w:val="000611CB"/>
    <w:rsid w:val="0006154E"/>
    <w:rsid w:val="00061EE4"/>
    <w:rsid w:val="00061FB7"/>
    <w:rsid w:val="0006200F"/>
    <w:rsid w:val="00062F05"/>
    <w:rsid w:val="000639DE"/>
    <w:rsid w:val="00063DBA"/>
    <w:rsid w:val="00064711"/>
    <w:rsid w:val="000648A1"/>
    <w:rsid w:val="00064E9A"/>
    <w:rsid w:val="00065969"/>
    <w:rsid w:val="00065A88"/>
    <w:rsid w:val="00065CD8"/>
    <w:rsid w:val="00066791"/>
    <w:rsid w:val="00066D3C"/>
    <w:rsid w:val="00067728"/>
    <w:rsid w:val="0007023E"/>
    <w:rsid w:val="0007160D"/>
    <w:rsid w:val="00071A1B"/>
    <w:rsid w:val="00071A43"/>
    <w:rsid w:val="00072FC3"/>
    <w:rsid w:val="000731AD"/>
    <w:rsid w:val="00073907"/>
    <w:rsid w:val="0007430C"/>
    <w:rsid w:val="00074F15"/>
    <w:rsid w:val="000757D9"/>
    <w:rsid w:val="00075C84"/>
    <w:rsid w:val="00076B51"/>
    <w:rsid w:val="00076E29"/>
    <w:rsid w:val="00077EF4"/>
    <w:rsid w:val="0008008B"/>
    <w:rsid w:val="000802D6"/>
    <w:rsid w:val="0008068C"/>
    <w:rsid w:val="000821DC"/>
    <w:rsid w:val="00082CD3"/>
    <w:rsid w:val="00083876"/>
    <w:rsid w:val="00083FC5"/>
    <w:rsid w:val="000843F2"/>
    <w:rsid w:val="00084454"/>
    <w:rsid w:val="00084A58"/>
    <w:rsid w:val="000853FF"/>
    <w:rsid w:val="000857E8"/>
    <w:rsid w:val="0008625A"/>
    <w:rsid w:val="000865F6"/>
    <w:rsid w:val="00086C61"/>
    <w:rsid w:val="00087040"/>
    <w:rsid w:val="00092B98"/>
    <w:rsid w:val="000933A6"/>
    <w:rsid w:val="00093623"/>
    <w:rsid w:val="00093823"/>
    <w:rsid w:val="00093883"/>
    <w:rsid w:val="00093B30"/>
    <w:rsid w:val="00093EA6"/>
    <w:rsid w:val="00095624"/>
    <w:rsid w:val="00096808"/>
    <w:rsid w:val="000969F8"/>
    <w:rsid w:val="00096CA1"/>
    <w:rsid w:val="0009753D"/>
    <w:rsid w:val="000976E4"/>
    <w:rsid w:val="0009793F"/>
    <w:rsid w:val="00097A84"/>
    <w:rsid w:val="000A0292"/>
    <w:rsid w:val="000A0AF4"/>
    <w:rsid w:val="000A0EB8"/>
    <w:rsid w:val="000A142E"/>
    <w:rsid w:val="000A166B"/>
    <w:rsid w:val="000A2033"/>
    <w:rsid w:val="000A217D"/>
    <w:rsid w:val="000A2958"/>
    <w:rsid w:val="000A29F1"/>
    <w:rsid w:val="000A312A"/>
    <w:rsid w:val="000A3202"/>
    <w:rsid w:val="000A37FE"/>
    <w:rsid w:val="000A3D21"/>
    <w:rsid w:val="000A3F30"/>
    <w:rsid w:val="000A42CA"/>
    <w:rsid w:val="000A61A0"/>
    <w:rsid w:val="000A73B5"/>
    <w:rsid w:val="000B0B60"/>
    <w:rsid w:val="000B149B"/>
    <w:rsid w:val="000B1758"/>
    <w:rsid w:val="000B1B2C"/>
    <w:rsid w:val="000B1FA2"/>
    <w:rsid w:val="000B2C74"/>
    <w:rsid w:val="000B2E2F"/>
    <w:rsid w:val="000B3FF0"/>
    <w:rsid w:val="000B4C01"/>
    <w:rsid w:val="000B5908"/>
    <w:rsid w:val="000B5932"/>
    <w:rsid w:val="000B5D41"/>
    <w:rsid w:val="000B5E2A"/>
    <w:rsid w:val="000B5F1D"/>
    <w:rsid w:val="000B6069"/>
    <w:rsid w:val="000B6754"/>
    <w:rsid w:val="000B69E8"/>
    <w:rsid w:val="000B6AD5"/>
    <w:rsid w:val="000B73A0"/>
    <w:rsid w:val="000B75E5"/>
    <w:rsid w:val="000B77A2"/>
    <w:rsid w:val="000C07A1"/>
    <w:rsid w:val="000C0F29"/>
    <w:rsid w:val="000C1337"/>
    <w:rsid w:val="000C1839"/>
    <w:rsid w:val="000C1C3F"/>
    <w:rsid w:val="000C222E"/>
    <w:rsid w:val="000C2334"/>
    <w:rsid w:val="000C2C53"/>
    <w:rsid w:val="000C3BBD"/>
    <w:rsid w:val="000C3BCC"/>
    <w:rsid w:val="000C43F1"/>
    <w:rsid w:val="000C4A33"/>
    <w:rsid w:val="000C5676"/>
    <w:rsid w:val="000C60AF"/>
    <w:rsid w:val="000C6896"/>
    <w:rsid w:val="000C6A00"/>
    <w:rsid w:val="000C6B26"/>
    <w:rsid w:val="000C719E"/>
    <w:rsid w:val="000C75E6"/>
    <w:rsid w:val="000D00DD"/>
    <w:rsid w:val="000D0184"/>
    <w:rsid w:val="000D084C"/>
    <w:rsid w:val="000D0CDA"/>
    <w:rsid w:val="000D0F93"/>
    <w:rsid w:val="000D103E"/>
    <w:rsid w:val="000D13C7"/>
    <w:rsid w:val="000D1779"/>
    <w:rsid w:val="000D28B9"/>
    <w:rsid w:val="000D47E3"/>
    <w:rsid w:val="000D4935"/>
    <w:rsid w:val="000D5FB1"/>
    <w:rsid w:val="000D6B0C"/>
    <w:rsid w:val="000D6E9C"/>
    <w:rsid w:val="000D705C"/>
    <w:rsid w:val="000D7109"/>
    <w:rsid w:val="000D7271"/>
    <w:rsid w:val="000D7D7D"/>
    <w:rsid w:val="000E008A"/>
    <w:rsid w:val="000E029D"/>
    <w:rsid w:val="000E0E02"/>
    <w:rsid w:val="000E1153"/>
    <w:rsid w:val="000E1CCC"/>
    <w:rsid w:val="000E2D0C"/>
    <w:rsid w:val="000E30DA"/>
    <w:rsid w:val="000E38A4"/>
    <w:rsid w:val="000E40ED"/>
    <w:rsid w:val="000E478A"/>
    <w:rsid w:val="000E4ABA"/>
    <w:rsid w:val="000E5E5F"/>
    <w:rsid w:val="000E6499"/>
    <w:rsid w:val="000E6C77"/>
    <w:rsid w:val="000E6CD5"/>
    <w:rsid w:val="000E72D1"/>
    <w:rsid w:val="000E745D"/>
    <w:rsid w:val="000E7980"/>
    <w:rsid w:val="000F0688"/>
    <w:rsid w:val="000F09E9"/>
    <w:rsid w:val="000F0E25"/>
    <w:rsid w:val="000F147E"/>
    <w:rsid w:val="000F17DA"/>
    <w:rsid w:val="000F2DBE"/>
    <w:rsid w:val="000F3B03"/>
    <w:rsid w:val="000F3EE2"/>
    <w:rsid w:val="000F40C3"/>
    <w:rsid w:val="000F45C6"/>
    <w:rsid w:val="000F4D05"/>
    <w:rsid w:val="000F5239"/>
    <w:rsid w:val="000F5386"/>
    <w:rsid w:val="000F5645"/>
    <w:rsid w:val="000F5A2D"/>
    <w:rsid w:val="000F5EB6"/>
    <w:rsid w:val="000F6390"/>
    <w:rsid w:val="000F6A7F"/>
    <w:rsid w:val="000F6E11"/>
    <w:rsid w:val="000F70E2"/>
    <w:rsid w:val="000F761F"/>
    <w:rsid w:val="001006E3"/>
    <w:rsid w:val="00100B06"/>
    <w:rsid w:val="00100DCE"/>
    <w:rsid w:val="00101848"/>
    <w:rsid w:val="001019F5"/>
    <w:rsid w:val="001028E6"/>
    <w:rsid w:val="001031D5"/>
    <w:rsid w:val="00105A15"/>
    <w:rsid w:val="001063BF"/>
    <w:rsid w:val="00106D88"/>
    <w:rsid w:val="0010768D"/>
    <w:rsid w:val="00107B3E"/>
    <w:rsid w:val="00107DF6"/>
    <w:rsid w:val="001101DA"/>
    <w:rsid w:val="00110297"/>
    <w:rsid w:val="001103AA"/>
    <w:rsid w:val="00110E70"/>
    <w:rsid w:val="00110FEC"/>
    <w:rsid w:val="001110AC"/>
    <w:rsid w:val="00111323"/>
    <w:rsid w:val="00111498"/>
    <w:rsid w:val="00111591"/>
    <w:rsid w:val="0011159C"/>
    <w:rsid w:val="00111A62"/>
    <w:rsid w:val="0011233E"/>
    <w:rsid w:val="00112C52"/>
    <w:rsid w:val="00112F9A"/>
    <w:rsid w:val="00113461"/>
    <w:rsid w:val="001136EC"/>
    <w:rsid w:val="00114093"/>
    <w:rsid w:val="0011525E"/>
    <w:rsid w:val="001158D0"/>
    <w:rsid w:val="00116511"/>
    <w:rsid w:val="00116721"/>
    <w:rsid w:val="00116CDA"/>
    <w:rsid w:val="00116E77"/>
    <w:rsid w:val="001203FA"/>
    <w:rsid w:val="00120A64"/>
    <w:rsid w:val="00120C36"/>
    <w:rsid w:val="001210E2"/>
    <w:rsid w:val="00121112"/>
    <w:rsid w:val="001213ED"/>
    <w:rsid w:val="001222EB"/>
    <w:rsid w:val="0012241C"/>
    <w:rsid w:val="0012330F"/>
    <w:rsid w:val="00123852"/>
    <w:rsid w:val="0012391C"/>
    <w:rsid w:val="00123B6C"/>
    <w:rsid w:val="00123C2F"/>
    <w:rsid w:val="0012439A"/>
    <w:rsid w:val="00125ADD"/>
    <w:rsid w:val="00125FE2"/>
    <w:rsid w:val="001262B2"/>
    <w:rsid w:val="001267A6"/>
    <w:rsid w:val="0012689E"/>
    <w:rsid w:val="00127B14"/>
    <w:rsid w:val="00127E5C"/>
    <w:rsid w:val="00127FDF"/>
    <w:rsid w:val="0013160C"/>
    <w:rsid w:val="0013190A"/>
    <w:rsid w:val="00131A97"/>
    <w:rsid w:val="00132D55"/>
    <w:rsid w:val="0013308F"/>
    <w:rsid w:val="001335F3"/>
    <w:rsid w:val="001341F8"/>
    <w:rsid w:val="00134BAE"/>
    <w:rsid w:val="00134D13"/>
    <w:rsid w:val="0013538C"/>
    <w:rsid w:val="001355D3"/>
    <w:rsid w:val="00135816"/>
    <w:rsid w:val="00136BBB"/>
    <w:rsid w:val="00137370"/>
    <w:rsid w:val="00140337"/>
    <w:rsid w:val="00140A33"/>
    <w:rsid w:val="00140E1E"/>
    <w:rsid w:val="00140E8E"/>
    <w:rsid w:val="00141AA3"/>
    <w:rsid w:val="00141DE4"/>
    <w:rsid w:val="0014239B"/>
    <w:rsid w:val="00142861"/>
    <w:rsid w:val="001435A3"/>
    <w:rsid w:val="00143F5E"/>
    <w:rsid w:val="001446EB"/>
    <w:rsid w:val="00144CE7"/>
    <w:rsid w:val="0014554C"/>
    <w:rsid w:val="0014680E"/>
    <w:rsid w:val="00146B5E"/>
    <w:rsid w:val="00146ED7"/>
    <w:rsid w:val="00147BCD"/>
    <w:rsid w:val="00147FDF"/>
    <w:rsid w:val="00150416"/>
    <w:rsid w:val="0015072B"/>
    <w:rsid w:val="00151385"/>
    <w:rsid w:val="00151C74"/>
    <w:rsid w:val="001528FC"/>
    <w:rsid w:val="00152EF2"/>
    <w:rsid w:val="00152F5E"/>
    <w:rsid w:val="00153971"/>
    <w:rsid w:val="00153FD0"/>
    <w:rsid w:val="00154462"/>
    <w:rsid w:val="0015463B"/>
    <w:rsid w:val="00154DB9"/>
    <w:rsid w:val="00154FD8"/>
    <w:rsid w:val="00155B61"/>
    <w:rsid w:val="00155C5D"/>
    <w:rsid w:val="001563E1"/>
    <w:rsid w:val="00156860"/>
    <w:rsid w:val="00156C21"/>
    <w:rsid w:val="00156E6C"/>
    <w:rsid w:val="001572C7"/>
    <w:rsid w:val="00157CAC"/>
    <w:rsid w:val="00160232"/>
    <w:rsid w:val="0016059A"/>
    <w:rsid w:val="001621AA"/>
    <w:rsid w:val="001636B5"/>
    <w:rsid w:val="00163F38"/>
    <w:rsid w:val="00164A5E"/>
    <w:rsid w:val="00164F91"/>
    <w:rsid w:val="0016531B"/>
    <w:rsid w:val="001668E6"/>
    <w:rsid w:val="00166D2C"/>
    <w:rsid w:val="00166D93"/>
    <w:rsid w:val="001675E7"/>
    <w:rsid w:val="00167775"/>
    <w:rsid w:val="00167788"/>
    <w:rsid w:val="00167F70"/>
    <w:rsid w:val="00170C62"/>
    <w:rsid w:val="00170CB8"/>
    <w:rsid w:val="00171C8E"/>
    <w:rsid w:val="00171D14"/>
    <w:rsid w:val="0017206B"/>
    <w:rsid w:val="00172546"/>
    <w:rsid w:val="001727D1"/>
    <w:rsid w:val="00172A78"/>
    <w:rsid w:val="00172EEC"/>
    <w:rsid w:val="00173D54"/>
    <w:rsid w:val="00174D7E"/>
    <w:rsid w:val="00175F53"/>
    <w:rsid w:val="00175FEE"/>
    <w:rsid w:val="00177389"/>
    <w:rsid w:val="00177658"/>
    <w:rsid w:val="00177CF3"/>
    <w:rsid w:val="00180906"/>
    <w:rsid w:val="00181AD8"/>
    <w:rsid w:val="001820A4"/>
    <w:rsid w:val="00182719"/>
    <w:rsid w:val="00182B9E"/>
    <w:rsid w:val="00182E3F"/>
    <w:rsid w:val="00183214"/>
    <w:rsid w:val="00183EAB"/>
    <w:rsid w:val="00184275"/>
    <w:rsid w:val="00184410"/>
    <w:rsid w:val="00184585"/>
    <w:rsid w:val="00184B69"/>
    <w:rsid w:val="00184FC7"/>
    <w:rsid w:val="00185445"/>
    <w:rsid w:val="0018703A"/>
    <w:rsid w:val="0018722E"/>
    <w:rsid w:val="001878AB"/>
    <w:rsid w:val="00187FEE"/>
    <w:rsid w:val="00190612"/>
    <w:rsid w:val="00190763"/>
    <w:rsid w:val="001908AC"/>
    <w:rsid w:val="00190EB8"/>
    <w:rsid w:val="00191981"/>
    <w:rsid w:val="0019233D"/>
    <w:rsid w:val="00192A0B"/>
    <w:rsid w:val="00192BAF"/>
    <w:rsid w:val="00192C9C"/>
    <w:rsid w:val="00192D84"/>
    <w:rsid w:val="00193239"/>
    <w:rsid w:val="001946FC"/>
    <w:rsid w:val="00194BDD"/>
    <w:rsid w:val="00194DBF"/>
    <w:rsid w:val="00196570"/>
    <w:rsid w:val="00196EA6"/>
    <w:rsid w:val="001973A6"/>
    <w:rsid w:val="00197BA1"/>
    <w:rsid w:val="001A00FB"/>
    <w:rsid w:val="001A0505"/>
    <w:rsid w:val="001A0A36"/>
    <w:rsid w:val="001A0C87"/>
    <w:rsid w:val="001A0D1C"/>
    <w:rsid w:val="001A112B"/>
    <w:rsid w:val="001A2AAA"/>
    <w:rsid w:val="001A322D"/>
    <w:rsid w:val="001A3247"/>
    <w:rsid w:val="001A3DE7"/>
    <w:rsid w:val="001A406F"/>
    <w:rsid w:val="001A452B"/>
    <w:rsid w:val="001A47E1"/>
    <w:rsid w:val="001A4ABB"/>
    <w:rsid w:val="001A5952"/>
    <w:rsid w:val="001A6AF8"/>
    <w:rsid w:val="001A71E7"/>
    <w:rsid w:val="001A777B"/>
    <w:rsid w:val="001A7968"/>
    <w:rsid w:val="001A7C5F"/>
    <w:rsid w:val="001B0ABC"/>
    <w:rsid w:val="001B1446"/>
    <w:rsid w:val="001B1535"/>
    <w:rsid w:val="001B17CF"/>
    <w:rsid w:val="001B26D4"/>
    <w:rsid w:val="001B2B54"/>
    <w:rsid w:val="001B2E8E"/>
    <w:rsid w:val="001B32AC"/>
    <w:rsid w:val="001B3725"/>
    <w:rsid w:val="001B376A"/>
    <w:rsid w:val="001B37BA"/>
    <w:rsid w:val="001B3EA4"/>
    <w:rsid w:val="001B4FB4"/>
    <w:rsid w:val="001B544F"/>
    <w:rsid w:val="001B61C1"/>
    <w:rsid w:val="001B6E63"/>
    <w:rsid w:val="001C13E4"/>
    <w:rsid w:val="001C15A0"/>
    <w:rsid w:val="001C2C31"/>
    <w:rsid w:val="001C3E75"/>
    <w:rsid w:val="001C4FEB"/>
    <w:rsid w:val="001C5692"/>
    <w:rsid w:val="001C56D7"/>
    <w:rsid w:val="001C5D83"/>
    <w:rsid w:val="001C63EC"/>
    <w:rsid w:val="001C7174"/>
    <w:rsid w:val="001C7216"/>
    <w:rsid w:val="001C755E"/>
    <w:rsid w:val="001C769C"/>
    <w:rsid w:val="001C76AF"/>
    <w:rsid w:val="001C7A19"/>
    <w:rsid w:val="001D0891"/>
    <w:rsid w:val="001D0E9C"/>
    <w:rsid w:val="001D1874"/>
    <w:rsid w:val="001D1912"/>
    <w:rsid w:val="001D314D"/>
    <w:rsid w:val="001D34D9"/>
    <w:rsid w:val="001D448D"/>
    <w:rsid w:val="001D4585"/>
    <w:rsid w:val="001D45F5"/>
    <w:rsid w:val="001D5513"/>
    <w:rsid w:val="001D6211"/>
    <w:rsid w:val="001D74D9"/>
    <w:rsid w:val="001D797F"/>
    <w:rsid w:val="001E084D"/>
    <w:rsid w:val="001E18E2"/>
    <w:rsid w:val="001E1B0F"/>
    <w:rsid w:val="001E1B35"/>
    <w:rsid w:val="001E24B9"/>
    <w:rsid w:val="001E28B5"/>
    <w:rsid w:val="001E2B14"/>
    <w:rsid w:val="001E2BB3"/>
    <w:rsid w:val="001E2D79"/>
    <w:rsid w:val="001E2EE5"/>
    <w:rsid w:val="001E2FCF"/>
    <w:rsid w:val="001E34AE"/>
    <w:rsid w:val="001E37A9"/>
    <w:rsid w:val="001E3DAE"/>
    <w:rsid w:val="001E42CA"/>
    <w:rsid w:val="001E466D"/>
    <w:rsid w:val="001E4A63"/>
    <w:rsid w:val="001E4B0F"/>
    <w:rsid w:val="001E5574"/>
    <w:rsid w:val="001E6867"/>
    <w:rsid w:val="001E7267"/>
    <w:rsid w:val="001E794F"/>
    <w:rsid w:val="001E7D75"/>
    <w:rsid w:val="001F00EF"/>
    <w:rsid w:val="001F04DF"/>
    <w:rsid w:val="001F0E65"/>
    <w:rsid w:val="001F14F1"/>
    <w:rsid w:val="001F1D14"/>
    <w:rsid w:val="001F1D8E"/>
    <w:rsid w:val="001F2085"/>
    <w:rsid w:val="001F394F"/>
    <w:rsid w:val="001F39FA"/>
    <w:rsid w:val="001F3B91"/>
    <w:rsid w:val="001F3FC4"/>
    <w:rsid w:val="001F4497"/>
    <w:rsid w:val="001F4942"/>
    <w:rsid w:val="001F49D7"/>
    <w:rsid w:val="001F4BB2"/>
    <w:rsid w:val="001F5AF9"/>
    <w:rsid w:val="001F608D"/>
    <w:rsid w:val="001F6429"/>
    <w:rsid w:val="001F6729"/>
    <w:rsid w:val="001F7D1D"/>
    <w:rsid w:val="002006BF"/>
    <w:rsid w:val="00201623"/>
    <w:rsid w:val="00201B1D"/>
    <w:rsid w:val="00201DB2"/>
    <w:rsid w:val="002038DC"/>
    <w:rsid w:val="002038F1"/>
    <w:rsid w:val="00204034"/>
    <w:rsid w:val="0020413B"/>
    <w:rsid w:val="00205502"/>
    <w:rsid w:val="00205B70"/>
    <w:rsid w:val="0020665B"/>
    <w:rsid w:val="002066B0"/>
    <w:rsid w:val="00206ABF"/>
    <w:rsid w:val="002076DF"/>
    <w:rsid w:val="00211081"/>
    <w:rsid w:val="00211BF9"/>
    <w:rsid w:val="002122D2"/>
    <w:rsid w:val="00212686"/>
    <w:rsid w:val="002130B9"/>
    <w:rsid w:val="002131D2"/>
    <w:rsid w:val="002132B6"/>
    <w:rsid w:val="002133FB"/>
    <w:rsid w:val="00213871"/>
    <w:rsid w:val="00214869"/>
    <w:rsid w:val="00214BCB"/>
    <w:rsid w:val="00214C74"/>
    <w:rsid w:val="00214C7E"/>
    <w:rsid w:val="002159B8"/>
    <w:rsid w:val="002164FA"/>
    <w:rsid w:val="00216AD1"/>
    <w:rsid w:val="00217427"/>
    <w:rsid w:val="00217AEA"/>
    <w:rsid w:val="0022123E"/>
    <w:rsid w:val="0022139A"/>
    <w:rsid w:val="00221D79"/>
    <w:rsid w:val="00223673"/>
    <w:rsid w:val="00223B84"/>
    <w:rsid w:val="00223D71"/>
    <w:rsid w:val="00223E74"/>
    <w:rsid w:val="00223FB6"/>
    <w:rsid w:val="00224306"/>
    <w:rsid w:val="0022493B"/>
    <w:rsid w:val="002253D2"/>
    <w:rsid w:val="002256A6"/>
    <w:rsid w:val="00225AC5"/>
    <w:rsid w:val="00226482"/>
    <w:rsid w:val="002268EA"/>
    <w:rsid w:val="00226F80"/>
    <w:rsid w:val="00227651"/>
    <w:rsid w:val="002278DE"/>
    <w:rsid w:val="00230226"/>
    <w:rsid w:val="00230730"/>
    <w:rsid w:val="0023227F"/>
    <w:rsid w:val="002325E3"/>
    <w:rsid w:val="0023264F"/>
    <w:rsid w:val="00232A94"/>
    <w:rsid w:val="002338E8"/>
    <w:rsid w:val="002340F0"/>
    <w:rsid w:val="002342AE"/>
    <w:rsid w:val="002344B8"/>
    <w:rsid w:val="0023484F"/>
    <w:rsid w:val="002348E4"/>
    <w:rsid w:val="00234CF6"/>
    <w:rsid w:val="00234E27"/>
    <w:rsid w:val="00234E7B"/>
    <w:rsid w:val="00234FAF"/>
    <w:rsid w:val="00235B96"/>
    <w:rsid w:val="0023708F"/>
    <w:rsid w:val="0023721B"/>
    <w:rsid w:val="0023761C"/>
    <w:rsid w:val="00240F8E"/>
    <w:rsid w:val="00241265"/>
    <w:rsid w:val="002412C2"/>
    <w:rsid w:val="00241539"/>
    <w:rsid w:val="0024160C"/>
    <w:rsid w:val="0024199C"/>
    <w:rsid w:val="002431BC"/>
    <w:rsid w:val="00243AE9"/>
    <w:rsid w:val="00243B9D"/>
    <w:rsid w:val="002440CD"/>
    <w:rsid w:val="002444B6"/>
    <w:rsid w:val="002445C0"/>
    <w:rsid w:val="00244E94"/>
    <w:rsid w:val="002458C1"/>
    <w:rsid w:val="00245FF5"/>
    <w:rsid w:val="0024607B"/>
    <w:rsid w:val="002465CD"/>
    <w:rsid w:val="002466ED"/>
    <w:rsid w:val="002477F5"/>
    <w:rsid w:val="002477F8"/>
    <w:rsid w:val="002478DF"/>
    <w:rsid w:val="00247F30"/>
    <w:rsid w:val="0025121E"/>
    <w:rsid w:val="00251335"/>
    <w:rsid w:val="00251398"/>
    <w:rsid w:val="00252B87"/>
    <w:rsid w:val="002534B6"/>
    <w:rsid w:val="00253612"/>
    <w:rsid w:val="00253B52"/>
    <w:rsid w:val="00254D66"/>
    <w:rsid w:val="002559A1"/>
    <w:rsid w:val="00255ADE"/>
    <w:rsid w:val="00256688"/>
    <w:rsid w:val="00256F64"/>
    <w:rsid w:val="00256FE8"/>
    <w:rsid w:val="00257895"/>
    <w:rsid w:val="00260E81"/>
    <w:rsid w:val="002610CB"/>
    <w:rsid w:val="00261A93"/>
    <w:rsid w:val="00261EE9"/>
    <w:rsid w:val="00262582"/>
    <w:rsid w:val="00263788"/>
    <w:rsid w:val="00264905"/>
    <w:rsid w:val="0026529B"/>
    <w:rsid w:val="00265C81"/>
    <w:rsid w:val="00265D4F"/>
    <w:rsid w:val="002666E2"/>
    <w:rsid w:val="002667D4"/>
    <w:rsid w:val="00266A35"/>
    <w:rsid w:val="00266EDB"/>
    <w:rsid w:val="00267209"/>
    <w:rsid w:val="002706E4"/>
    <w:rsid w:val="00270760"/>
    <w:rsid w:val="002716B4"/>
    <w:rsid w:val="00271722"/>
    <w:rsid w:val="00271879"/>
    <w:rsid w:val="00271C2B"/>
    <w:rsid w:val="0027200B"/>
    <w:rsid w:val="00272492"/>
    <w:rsid w:val="002725B6"/>
    <w:rsid w:val="00272B62"/>
    <w:rsid w:val="00272D42"/>
    <w:rsid w:val="00273241"/>
    <w:rsid w:val="002738A5"/>
    <w:rsid w:val="002749F0"/>
    <w:rsid w:val="002752B1"/>
    <w:rsid w:val="00275EE9"/>
    <w:rsid w:val="002764FC"/>
    <w:rsid w:val="00276BA7"/>
    <w:rsid w:val="00276F7D"/>
    <w:rsid w:val="0027785C"/>
    <w:rsid w:val="00277A2A"/>
    <w:rsid w:val="00277ECE"/>
    <w:rsid w:val="002800A1"/>
    <w:rsid w:val="002806FC"/>
    <w:rsid w:val="0028232C"/>
    <w:rsid w:val="002823BB"/>
    <w:rsid w:val="00282E58"/>
    <w:rsid w:val="002839CE"/>
    <w:rsid w:val="00283FD4"/>
    <w:rsid w:val="002842FC"/>
    <w:rsid w:val="002846D1"/>
    <w:rsid w:val="00284C8B"/>
    <w:rsid w:val="00284D1A"/>
    <w:rsid w:val="00284E40"/>
    <w:rsid w:val="00285053"/>
    <w:rsid w:val="0028520A"/>
    <w:rsid w:val="0028570D"/>
    <w:rsid w:val="00285DAA"/>
    <w:rsid w:val="002863B1"/>
    <w:rsid w:val="002867C3"/>
    <w:rsid w:val="00286E0A"/>
    <w:rsid w:val="00286F8A"/>
    <w:rsid w:val="002871C7"/>
    <w:rsid w:val="00287238"/>
    <w:rsid w:val="0029067C"/>
    <w:rsid w:val="00290B08"/>
    <w:rsid w:val="00291FAD"/>
    <w:rsid w:val="00292C90"/>
    <w:rsid w:val="00292E86"/>
    <w:rsid w:val="002933C8"/>
    <w:rsid w:val="002938CD"/>
    <w:rsid w:val="00294388"/>
    <w:rsid w:val="00295682"/>
    <w:rsid w:val="0029573F"/>
    <w:rsid w:val="0029598C"/>
    <w:rsid w:val="0029621D"/>
    <w:rsid w:val="0029628B"/>
    <w:rsid w:val="00296E4C"/>
    <w:rsid w:val="002973FE"/>
    <w:rsid w:val="0029775A"/>
    <w:rsid w:val="00297C3D"/>
    <w:rsid w:val="00297F30"/>
    <w:rsid w:val="002A0C55"/>
    <w:rsid w:val="002A183A"/>
    <w:rsid w:val="002A1C71"/>
    <w:rsid w:val="002A2FFF"/>
    <w:rsid w:val="002A3BEE"/>
    <w:rsid w:val="002A3CBB"/>
    <w:rsid w:val="002A4001"/>
    <w:rsid w:val="002A56EF"/>
    <w:rsid w:val="002A63D7"/>
    <w:rsid w:val="002A6BEB"/>
    <w:rsid w:val="002A6E05"/>
    <w:rsid w:val="002A6E0C"/>
    <w:rsid w:val="002A70BB"/>
    <w:rsid w:val="002A74EE"/>
    <w:rsid w:val="002A7B53"/>
    <w:rsid w:val="002A7BB3"/>
    <w:rsid w:val="002B0137"/>
    <w:rsid w:val="002B0C0D"/>
    <w:rsid w:val="002B1906"/>
    <w:rsid w:val="002B217F"/>
    <w:rsid w:val="002B3591"/>
    <w:rsid w:val="002B35AF"/>
    <w:rsid w:val="002B3D75"/>
    <w:rsid w:val="002B3E0E"/>
    <w:rsid w:val="002B4322"/>
    <w:rsid w:val="002B463B"/>
    <w:rsid w:val="002B4811"/>
    <w:rsid w:val="002B5033"/>
    <w:rsid w:val="002B5433"/>
    <w:rsid w:val="002C036F"/>
    <w:rsid w:val="002C088C"/>
    <w:rsid w:val="002C165B"/>
    <w:rsid w:val="002C1733"/>
    <w:rsid w:val="002C18B8"/>
    <w:rsid w:val="002C228E"/>
    <w:rsid w:val="002C2685"/>
    <w:rsid w:val="002C26AF"/>
    <w:rsid w:val="002C2912"/>
    <w:rsid w:val="002C354F"/>
    <w:rsid w:val="002C3B36"/>
    <w:rsid w:val="002C3FFF"/>
    <w:rsid w:val="002C4BA6"/>
    <w:rsid w:val="002C5F14"/>
    <w:rsid w:val="002C6595"/>
    <w:rsid w:val="002C791F"/>
    <w:rsid w:val="002D03EC"/>
    <w:rsid w:val="002D0A01"/>
    <w:rsid w:val="002D12EF"/>
    <w:rsid w:val="002D1377"/>
    <w:rsid w:val="002D171B"/>
    <w:rsid w:val="002D1891"/>
    <w:rsid w:val="002D1A54"/>
    <w:rsid w:val="002D2231"/>
    <w:rsid w:val="002D269E"/>
    <w:rsid w:val="002D3364"/>
    <w:rsid w:val="002D3684"/>
    <w:rsid w:val="002D4082"/>
    <w:rsid w:val="002D4505"/>
    <w:rsid w:val="002D4E0E"/>
    <w:rsid w:val="002D506F"/>
    <w:rsid w:val="002D50B2"/>
    <w:rsid w:val="002D50D5"/>
    <w:rsid w:val="002D5E22"/>
    <w:rsid w:val="002D6B01"/>
    <w:rsid w:val="002E1FD0"/>
    <w:rsid w:val="002E2153"/>
    <w:rsid w:val="002E22BB"/>
    <w:rsid w:val="002E25A4"/>
    <w:rsid w:val="002E36C1"/>
    <w:rsid w:val="002E39AE"/>
    <w:rsid w:val="002E41BD"/>
    <w:rsid w:val="002E4288"/>
    <w:rsid w:val="002E44DA"/>
    <w:rsid w:val="002E4690"/>
    <w:rsid w:val="002E48BD"/>
    <w:rsid w:val="002E4A42"/>
    <w:rsid w:val="002E4C61"/>
    <w:rsid w:val="002E5351"/>
    <w:rsid w:val="002E5E76"/>
    <w:rsid w:val="002E7B8F"/>
    <w:rsid w:val="002E7F93"/>
    <w:rsid w:val="002F0ADF"/>
    <w:rsid w:val="002F0CD0"/>
    <w:rsid w:val="002F11DC"/>
    <w:rsid w:val="002F16AA"/>
    <w:rsid w:val="002F1C41"/>
    <w:rsid w:val="002F29F8"/>
    <w:rsid w:val="002F3243"/>
    <w:rsid w:val="002F3309"/>
    <w:rsid w:val="002F33AA"/>
    <w:rsid w:val="002F33EF"/>
    <w:rsid w:val="002F386E"/>
    <w:rsid w:val="002F3AFA"/>
    <w:rsid w:val="002F3F61"/>
    <w:rsid w:val="002F4756"/>
    <w:rsid w:val="002F5B57"/>
    <w:rsid w:val="002F600C"/>
    <w:rsid w:val="002F6A56"/>
    <w:rsid w:val="002F6AA9"/>
    <w:rsid w:val="002F77CB"/>
    <w:rsid w:val="00300748"/>
    <w:rsid w:val="00300A86"/>
    <w:rsid w:val="00300B4B"/>
    <w:rsid w:val="00300F0D"/>
    <w:rsid w:val="00301557"/>
    <w:rsid w:val="00302555"/>
    <w:rsid w:val="003025BB"/>
    <w:rsid w:val="003030C0"/>
    <w:rsid w:val="0030331E"/>
    <w:rsid w:val="00303EB7"/>
    <w:rsid w:val="00305469"/>
    <w:rsid w:val="00305D83"/>
    <w:rsid w:val="00306245"/>
    <w:rsid w:val="003062C4"/>
    <w:rsid w:val="00306525"/>
    <w:rsid w:val="003073CE"/>
    <w:rsid w:val="003079CE"/>
    <w:rsid w:val="00310108"/>
    <w:rsid w:val="0031030C"/>
    <w:rsid w:val="003104DB"/>
    <w:rsid w:val="00310D48"/>
    <w:rsid w:val="00310EDA"/>
    <w:rsid w:val="00310F47"/>
    <w:rsid w:val="0031102D"/>
    <w:rsid w:val="003119B1"/>
    <w:rsid w:val="003121C3"/>
    <w:rsid w:val="00312DDC"/>
    <w:rsid w:val="00313998"/>
    <w:rsid w:val="00313FA9"/>
    <w:rsid w:val="00313FF5"/>
    <w:rsid w:val="00314AB7"/>
    <w:rsid w:val="0031533D"/>
    <w:rsid w:val="00316146"/>
    <w:rsid w:val="00316B63"/>
    <w:rsid w:val="00317B68"/>
    <w:rsid w:val="00317D67"/>
    <w:rsid w:val="00320E90"/>
    <w:rsid w:val="003210CF"/>
    <w:rsid w:val="0032284E"/>
    <w:rsid w:val="00322E09"/>
    <w:rsid w:val="00322F49"/>
    <w:rsid w:val="0032316F"/>
    <w:rsid w:val="0032325E"/>
    <w:rsid w:val="0032339C"/>
    <w:rsid w:val="00324797"/>
    <w:rsid w:val="0032562F"/>
    <w:rsid w:val="003257E0"/>
    <w:rsid w:val="00325D79"/>
    <w:rsid w:val="00326A9B"/>
    <w:rsid w:val="00327422"/>
    <w:rsid w:val="00327775"/>
    <w:rsid w:val="00331A53"/>
    <w:rsid w:val="00331B38"/>
    <w:rsid w:val="00332401"/>
    <w:rsid w:val="0033271E"/>
    <w:rsid w:val="00332BB3"/>
    <w:rsid w:val="003331A2"/>
    <w:rsid w:val="003339CE"/>
    <w:rsid w:val="00334873"/>
    <w:rsid w:val="00334C42"/>
    <w:rsid w:val="0033571E"/>
    <w:rsid w:val="00335813"/>
    <w:rsid w:val="0033589B"/>
    <w:rsid w:val="00335BE8"/>
    <w:rsid w:val="00335FA1"/>
    <w:rsid w:val="003360AF"/>
    <w:rsid w:val="003367E6"/>
    <w:rsid w:val="00336CDE"/>
    <w:rsid w:val="0034041A"/>
    <w:rsid w:val="00340587"/>
    <w:rsid w:val="003409AD"/>
    <w:rsid w:val="003409C7"/>
    <w:rsid w:val="00340DF3"/>
    <w:rsid w:val="00340F5B"/>
    <w:rsid w:val="0034108C"/>
    <w:rsid w:val="00341346"/>
    <w:rsid w:val="00341959"/>
    <w:rsid w:val="00341E1C"/>
    <w:rsid w:val="00343437"/>
    <w:rsid w:val="00343CF0"/>
    <w:rsid w:val="00343DAC"/>
    <w:rsid w:val="00344286"/>
    <w:rsid w:val="0034433B"/>
    <w:rsid w:val="003443B1"/>
    <w:rsid w:val="0034458C"/>
    <w:rsid w:val="00344677"/>
    <w:rsid w:val="00344A2A"/>
    <w:rsid w:val="00344F3F"/>
    <w:rsid w:val="00344FAA"/>
    <w:rsid w:val="0034570D"/>
    <w:rsid w:val="003467EF"/>
    <w:rsid w:val="00346B25"/>
    <w:rsid w:val="00346C03"/>
    <w:rsid w:val="00346CDC"/>
    <w:rsid w:val="003471DB"/>
    <w:rsid w:val="0034747A"/>
    <w:rsid w:val="0034798D"/>
    <w:rsid w:val="00347A49"/>
    <w:rsid w:val="00350033"/>
    <w:rsid w:val="00350300"/>
    <w:rsid w:val="003506EE"/>
    <w:rsid w:val="00350DA8"/>
    <w:rsid w:val="00351045"/>
    <w:rsid w:val="00351ED4"/>
    <w:rsid w:val="00352760"/>
    <w:rsid w:val="00353AC1"/>
    <w:rsid w:val="00353B70"/>
    <w:rsid w:val="00353E35"/>
    <w:rsid w:val="00354343"/>
    <w:rsid w:val="003543CD"/>
    <w:rsid w:val="0035449A"/>
    <w:rsid w:val="00354A23"/>
    <w:rsid w:val="00354A8B"/>
    <w:rsid w:val="00354CA9"/>
    <w:rsid w:val="00354DAE"/>
    <w:rsid w:val="003559A0"/>
    <w:rsid w:val="00355C99"/>
    <w:rsid w:val="00355E79"/>
    <w:rsid w:val="003563DA"/>
    <w:rsid w:val="00356407"/>
    <w:rsid w:val="00357742"/>
    <w:rsid w:val="00357F35"/>
    <w:rsid w:val="00360398"/>
    <w:rsid w:val="003603EB"/>
    <w:rsid w:val="00361BB5"/>
    <w:rsid w:val="0036266E"/>
    <w:rsid w:val="00363202"/>
    <w:rsid w:val="0036377C"/>
    <w:rsid w:val="00363E8B"/>
    <w:rsid w:val="0036463F"/>
    <w:rsid w:val="00364A54"/>
    <w:rsid w:val="00364E11"/>
    <w:rsid w:val="003659BD"/>
    <w:rsid w:val="00365B86"/>
    <w:rsid w:val="00365BCC"/>
    <w:rsid w:val="00366767"/>
    <w:rsid w:val="00366A44"/>
    <w:rsid w:val="00367749"/>
    <w:rsid w:val="00367A57"/>
    <w:rsid w:val="0037007C"/>
    <w:rsid w:val="0037049D"/>
    <w:rsid w:val="003712CF"/>
    <w:rsid w:val="00371D36"/>
    <w:rsid w:val="0037298D"/>
    <w:rsid w:val="00372B9C"/>
    <w:rsid w:val="00372EA2"/>
    <w:rsid w:val="00372ED0"/>
    <w:rsid w:val="00373053"/>
    <w:rsid w:val="00373102"/>
    <w:rsid w:val="00373678"/>
    <w:rsid w:val="00374091"/>
    <w:rsid w:val="00374102"/>
    <w:rsid w:val="00374212"/>
    <w:rsid w:val="003745FD"/>
    <w:rsid w:val="003746F8"/>
    <w:rsid w:val="0037477F"/>
    <w:rsid w:val="003749B9"/>
    <w:rsid w:val="00374BDC"/>
    <w:rsid w:val="00374C6C"/>
    <w:rsid w:val="00375628"/>
    <w:rsid w:val="00375749"/>
    <w:rsid w:val="00375A3B"/>
    <w:rsid w:val="003761E3"/>
    <w:rsid w:val="0037683A"/>
    <w:rsid w:val="003802B1"/>
    <w:rsid w:val="003806D0"/>
    <w:rsid w:val="0038098F"/>
    <w:rsid w:val="003816CE"/>
    <w:rsid w:val="00381A01"/>
    <w:rsid w:val="0038222F"/>
    <w:rsid w:val="00382658"/>
    <w:rsid w:val="0038295B"/>
    <w:rsid w:val="00383443"/>
    <w:rsid w:val="00383769"/>
    <w:rsid w:val="00383B7E"/>
    <w:rsid w:val="00383B95"/>
    <w:rsid w:val="003843CF"/>
    <w:rsid w:val="003843D5"/>
    <w:rsid w:val="0038582C"/>
    <w:rsid w:val="00385E52"/>
    <w:rsid w:val="00386098"/>
    <w:rsid w:val="00386195"/>
    <w:rsid w:val="00386435"/>
    <w:rsid w:val="00386BD0"/>
    <w:rsid w:val="00386E90"/>
    <w:rsid w:val="00386F3E"/>
    <w:rsid w:val="003901FD"/>
    <w:rsid w:val="00390321"/>
    <w:rsid w:val="0039070B"/>
    <w:rsid w:val="00390C7A"/>
    <w:rsid w:val="00391611"/>
    <w:rsid w:val="00391A0E"/>
    <w:rsid w:val="00392A89"/>
    <w:rsid w:val="00392EBB"/>
    <w:rsid w:val="00393BC4"/>
    <w:rsid w:val="00393C7F"/>
    <w:rsid w:val="00393D82"/>
    <w:rsid w:val="003959D5"/>
    <w:rsid w:val="0039670D"/>
    <w:rsid w:val="00397200"/>
    <w:rsid w:val="00397823"/>
    <w:rsid w:val="003A0080"/>
    <w:rsid w:val="003A0907"/>
    <w:rsid w:val="003A0BEA"/>
    <w:rsid w:val="003A1974"/>
    <w:rsid w:val="003A1C96"/>
    <w:rsid w:val="003A2475"/>
    <w:rsid w:val="003A2E91"/>
    <w:rsid w:val="003A4303"/>
    <w:rsid w:val="003A4E95"/>
    <w:rsid w:val="003A60EF"/>
    <w:rsid w:val="003A7043"/>
    <w:rsid w:val="003A742D"/>
    <w:rsid w:val="003A790F"/>
    <w:rsid w:val="003B0911"/>
    <w:rsid w:val="003B0BCF"/>
    <w:rsid w:val="003B0BE5"/>
    <w:rsid w:val="003B126F"/>
    <w:rsid w:val="003B1355"/>
    <w:rsid w:val="003B155A"/>
    <w:rsid w:val="003B1ED2"/>
    <w:rsid w:val="003B23DF"/>
    <w:rsid w:val="003B24D6"/>
    <w:rsid w:val="003B24EA"/>
    <w:rsid w:val="003B3712"/>
    <w:rsid w:val="003B37C5"/>
    <w:rsid w:val="003B398F"/>
    <w:rsid w:val="003B499D"/>
    <w:rsid w:val="003B5CAC"/>
    <w:rsid w:val="003B6EA6"/>
    <w:rsid w:val="003B71E0"/>
    <w:rsid w:val="003C0A12"/>
    <w:rsid w:val="003C0E12"/>
    <w:rsid w:val="003C135F"/>
    <w:rsid w:val="003C1680"/>
    <w:rsid w:val="003C203D"/>
    <w:rsid w:val="003C22F6"/>
    <w:rsid w:val="003C2A7D"/>
    <w:rsid w:val="003C2E56"/>
    <w:rsid w:val="003C3E84"/>
    <w:rsid w:val="003C3FA2"/>
    <w:rsid w:val="003C4611"/>
    <w:rsid w:val="003C4C47"/>
    <w:rsid w:val="003C5884"/>
    <w:rsid w:val="003C588A"/>
    <w:rsid w:val="003C59B9"/>
    <w:rsid w:val="003C5AB1"/>
    <w:rsid w:val="003C5CDA"/>
    <w:rsid w:val="003C6B7E"/>
    <w:rsid w:val="003C6E4A"/>
    <w:rsid w:val="003C6E5B"/>
    <w:rsid w:val="003D0040"/>
    <w:rsid w:val="003D0A15"/>
    <w:rsid w:val="003D17A2"/>
    <w:rsid w:val="003D1F1A"/>
    <w:rsid w:val="003D1F57"/>
    <w:rsid w:val="003D2252"/>
    <w:rsid w:val="003D2525"/>
    <w:rsid w:val="003D2DCC"/>
    <w:rsid w:val="003D341D"/>
    <w:rsid w:val="003D3537"/>
    <w:rsid w:val="003D3B68"/>
    <w:rsid w:val="003D4654"/>
    <w:rsid w:val="003D499D"/>
    <w:rsid w:val="003D5635"/>
    <w:rsid w:val="003D5B14"/>
    <w:rsid w:val="003D5E20"/>
    <w:rsid w:val="003D63AF"/>
    <w:rsid w:val="003D6858"/>
    <w:rsid w:val="003D69A7"/>
    <w:rsid w:val="003D6B70"/>
    <w:rsid w:val="003D71D6"/>
    <w:rsid w:val="003E2041"/>
    <w:rsid w:val="003E2602"/>
    <w:rsid w:val="003E3255"/>
    <w:rsid w:val="003E32F5"/>
    <w:rsid w:val="003E3743"/>
    <w:rsid w:val="003E3D13"/>
    <w:rsid w:val="003E4007"/>
    <w:rsid w:val="003E48C4"/>
    <w:rsid w:val="003E4E51"/>
    <w:rsid w:val="003E4F88"/>
    <w:rsid w:val="003E5591"/>
    <w:rsid w:val="003E5C0A"/>
    <w:rsid w:val="003E6F05"/>
    <w:rsid w:val="003E7844"/>
    <w:rsid w:val="003E7C99"/>
    <w:rsid w:val="003E7D24"/>
    <w:rsid w:val="003E7E39"/>
    <w:rsid w:val="003E7F60"/>
    <w:rsid w:val="003F0032"/>
    <w:rsid w:val="003F091A"/>
    <w:rsid w:val="003F0D8F"/>
    <w:rsid w:val="003F133B"/>
    <w:rsid w:val="003F39D2"/>
    <w:rsid w:val="003F3AB2"/>
    <w:rsid w:val="003F43E2"/>
    <w:rsid w:val="003F449F"/>
    <w:rsid w:val="003F45CF"/>
    <w:rsid w:val="003F4E1F"/>
    <w:rsid w:val="003F56EF"/>
    <w:rsid w:val="003F5722"/>
    <w:rsid w:val="003F5815"/>
    <w:rsid w:val="003F592C"/>
    <w:rsid w:val="003F5EC1"/>
    <w:rsid w:val="003F6FAA"/>
    <w:rsid w:val="003F749D"/>
    <w:rsid w:val="003F7E9B"/>
    <w:rsid w:val="004000C0"/>
    <w:rsid w:val="00400563"/>
    <w:rsid w:val="00400D19"/>
    <w:rsid w:val="004015F1"/>
    <w:rsid w:val="00402345"/>
    <w:rsid w:val="0040281C"/>
    <w:rsid w:val="00402C67"/>
    <w:rsid w:val="00402E6B"/>
    <w:rsid w:val="004057F1"/>
    <w:rsid w:val="00406560"/>
    <w:rsid w:val="00407288"/>
    <w:rsid w:val="00407B66"/>
    <w:rsid w:val="0041029F"/>
    <w:rsid w:val="0041095A"/>
    <w:rsid w:val="00410EFB"/>
    <w:rsid w:val="0041110B"/>
    <w:rsid w:val="00411C4B"/>
    <w:rsid w:val="00411CA9"/>
    <w:rsid w:val="0041271C"/>
    <w:rsid w:val="00412720"/>
    <w:rsid w:val="0041330D"/>
    <w:rsid w:val="0041336B"/>
    <w:rsid w:val="0041384B"/>
    <w:rsid w:val="0041402D"/>
    <w:rsid w:val="00415A0A"/>
    <w:rsid w:val="00415D9A"/>
    <w:rsid w:val="00416055"/>
    <w:rsid w:val="00416225"/>
    <w:rsid w:val="00416553"/>
    <w:rsid w:val="004165C8"/>
    <w:rsid w:val="00416A27"/>
    <w:rsid w:val="00416C1F"/>
    <w:rsid w:val="00417733"/>
    <w:rsid w:val="004208B2"/>
    <w:rsid w:val="004208E2"/>
    <w:rsid w:val="00420CE5"/>
    <w:rsid w:val="004213AD"/>
    <w:rsid w:val="004215DA"/>
    <w:rsid w:val="00421CAF"/>
    <w:rsid w:val="00422286"/>
    <w:rsid w:val="004225E4"/>
    <w:rsid w:val="00423769"/>
    <w:rsid w:val="00423A34"/>
    <w:rsid w:val="004240B1"/>
    <w:rsid w:val="004247EE"/>
    <w:rsid w:val="00425653"/>
    <w:rsid w:val="00425F28"/>
    <w:rsid w:val="004263C3"/>
    <w:rsid w:val="0042691E"/>
    <w:rsid w:val="00426A71"/>
    <w:rsid w:val="004273B8"/>
    <w:rsid w:val="00427BC4"/>
    <w:rsid w:val="00427C45"/>
    <w:rsid w:val="00430602"/>
    <w:rsid w:val="00430F1D"/>
    <w:rsid w:val="0043126F"/>
    <w:rsid w:val="00432DA2"/>
    <w:rsid w:val="00433397"/>
    <w:rsid w:val="00434249"/>
    <w:rsid w:val="00434871"/>
    <w:rsid w:val="00434D54"/>
    <w:rsid w:val="00434FFA"/>
    <w:rsid w:val="004350BC"/>
    <w:rsid w:val="0043524A"/>
    <w:rsid w:val="00435774"/>
    <w:rsid w:val="004360B7"/>
    <w:rsid w:val="00436942"/>
    <w:rsid w:val="004369EC"/>
    <w:rsid w:val="00437E05"/>
    <w:rsid w:val="004404BD"/>
    <w:rsid w:val="00440884"/>
    <w:rsid w:val="004408BA"/>
    <w:rsid w:val="00441BF3"/>
    <w:rsid w:val="00442B4C"/>
    <w:rsid w:val="00443314"/>
    <w:rsid w:val="00443A2D"/>
    <w:rsid w:val="00443F76"/>
    <w:rsid w:val="0044454D"/>
    <w:rsid w:val="00444684"/>
    <w:rsid w:val="0044495A"/>
    <w:rsid w:val="00444ADD"/>
    <w:rsid w:val="00444D1F"/>
    <w:rsid w:val="00445201"/>
    <w:rsid w:val="00445A79"/>
    <w:rsid w:val="00445D65"/>
    <w:rsid w:val="004465F2"/>
    <w:rsid w:val="00447346"/>
    <w:rsid w:val="004505D7"/>
    <w:rsid w:val="00450A2B"/>
    <w:rsid w:val="00450F7B"/>
    <w:rsid w:val="00450FC4"/>
    <w:rsid w:val="004512A7"/>
    <w:rsid w:val="00451C44"/>
    <w:rsid w:val="00451E0A"/>
    <w:rsid w:val="004530A9"/>
    <w:rsid w:val="00453A88"/>
    <w:rsid w:val="00453BE2"/>
    <w:rsid w:val="00454673"/>
    <w:rsid w:val="00454EF5"/>
    <w:rsid w:val="00455599"/>
    <w:rsid w:val="00457439"/>
    <w:rsid w:val="00460217"/>
    <w:rsid w:val="00460237"/>
    <w:rsid w:val="004609F6"/>
    <w:rsid w:val="0046149B"/>
    <w:rsid w:val="00461819"/>
    <w:rsid w:val="0046191F"/>
    <w:rsid w:val="00461E01"/>
    <w:rsid w:val="00461FB6"/>
    <w:rsid w:val="004620BE"/>
    <w:rsid w:val="004627FC"/>
    <w:rsid w:val="00462B73"/>
    <w:rsid w:val="00463576"/>
    <w:rsid w:val="00464ECD"/>
    <w:rsid w:val="00465776"/>
    <w:rsid w:val="0046617A"/>
    <w:rsid w:val="004661E3"/>
    <w:rsid w:val="00466924"/>
    <w:rsid w:val="00466AB0"/>
    <w:rsid w:val="004673D2"/>
    <w:rsid w:val="00467AFE"/>
    <w:rsid w:val="00470478"/>
    <w:rsid w:val="00470791"/>
    <w:rsid w:val="0047096D"/>
    <w:rsid w:val="00470972"/>
    <w:rsid w:val="00470C1B"/>
    <w:rsid w:val="00470D00"/>
    <w:rsid w:val="0047172C"/>
    <w:rsid w:val="00471FCA"/>
    <w:rsid w:val="004728D5"/>
    <w:rsid w:val="00472D0F"/>
    <w:rsid w:val="00472D45"/>
    <w:rsid w:val="00472E16"/>
    <w:rsid w:val="0047374F"/>
    <w:rsid w:val="0047455E"/>
    <w:rsid w:val="00474D66"/>
    <w:rsid w:val="004760C8"/>
    <w:rsid w:val="004774DE"/>
    <w:rsid w:val="004777AB"/>
    <w:rsid w:val="004806E3"/>
    <w:rsid w:val="004807D7"/>
    <w:rsid w:val="00481096"/>
    <w:rsid w:val="0048122D"/>
    <w:rsid w:val="00481276"/>
    <w:rsid w:val="00481B05"/>
    <w:rsid w:val="00481DAE"/>
    <w:rsid w:val="00481F54"/>
    <w:rsid w:val="004820D2"/>
    <w:rsid w:val="004820EA"/>
    <w:rsid w:val="00482185"/>
    <w:rsid w:val="004835C4"/>
    <w:rsid w:val="00483619"/>
    <w:rsid w:val="00484565"/>
    <w:rsid w:val="004849A8"/>
    <w:rsid w:val="004851D3"/>
    <w:rsid w:val="0048552C"/>
    <w:rsid w:val="0048572B"/>
    <w:rsid w:val="00485F65"/>
    <w:rsid w:val="004866A7"/>
    <w:rsid w:val="0048708C"/>
    <w:rsid w:val="00487129"/>
    <w:rsid w:val="00487177"/>
    <w:rsid w:val="00487318"/>
    <w:rsid w:val="00487CD3"/>
    <w:rsid w:val="004900C9"/>
    <w:rsid w:val="0049134B"/>
    <w:rsid w:val="00491D2C"/>
    <w:rsid w:val="00492789"/>
    <w:rsid w:val="004928E1"/>
    <w:rsid w:val="00493060"/>
    <w:rsid w:val="004931A5"/>
    <w:rsid w:val="00493802"/>
    <w:rsid w:val="00493B86"/>
    <w:rsid w:val="0049481B"/>
    <w:rsid w:val="00495DA5"/>
    <w:rsid w:val="00496010"/>
    <w:rsid w:val="00496161"/>
    <w:rsid w:val="00496412"/>
    <w:rsid w:val="00496B16"/>
    <w:rsid w:val="00496FD9"/>
    <w:rsid w:val="004970A3"/>
    <w:rsid w:val="004970C8"/>
    <w:rsid w:val="004971CA"/>
    <w:rsid w:val="004A00E4"/>
    <w:rsid w:val="004A026D"/>
    <w:rsid w:val="004A09CF"/>
    <w:rsid w:val="004A0B53"/>
    <w:rsid w:val="004A1634"/>
    <w:rsid w:val="004A2287"/>
    <w:rsid w:val="004A233D"/>
    <w:rsid w:val="004A292A"/>
    <w:rsid w:val="004A29BC"/>
    <w:rsid w:val="004A2ED9"/>
    <w:rsid w:val="004A3B7F"/>
    <w:rsid w:val="004A3F35"/>
    <w:rsid w:val="004A40B1"/>
    <w:rsid w:val="004A4629"/>
    <w:rsid w:val="004A5207"/>
    <w:rsid w:val="004A567A"/>
    <w:rsid w:val="004A5C71"/>
    <w:rsid w:val="004A6275"/>
    <w:rsid w:val="004A66F7"/>
    <w:rsid w:val="004A670F"/>
    <w:rsid w:val="004A672D"/>
    <w:rsid w:val="004A697F"/>
    <w:rsid w:val="004A6AEF"/>
    <w:rsid w:val="004A6B38"/>
    <w:rsid w:val="004A6F0A"/>
    <w:rsid w:val="004A708D"/>
    <w:rsid w:val="004A78ED"/>
    <w:rsid w:val="004B146F"/>
    <w:rsid w:val="004B167B"/>
    <w:rsid w:val="004B21A8"/>
    <w:rsid w:val="004B21BA"/>
    <w:rsid w:val="004B23CB"/>
    <w:rsid w:val="004B2477"/>
    <w:rsid w:val="004B27E8"/>
    <w:rsid w:val="004B2DBF"/>
    <w:rsid w:val="004B3800"/>
    <w:rsid w:val="004B416D"/>
    <w:rsid w:val="004B41D0"/>
    <w:rsid w:val="004B47E7"/>
    <w:rsid w:val="004B4986"/>
    <w:rsid w:val="004B79B0"/>
    <w:rsid w:val="004B7AF6"/>
    <w:rsid w:val="004B7EC7"/>
    <w:rsid w:val="004C02CC"/>
    <w:rsid w:val="004C1381"/>
    <w:rsid w:val="004C14DE"/>
    <w:rsid w:val="004C2114"/>
    <w:rsid w:val="004C219F"/>
    <w:rsid w:val="004C2969"/>
    <w:rsid w:val="004C2FB0"/>
    <w:rsid w:val="004C5309"/>
    <w:rsid w:val="004C6922"/>
    <w:rsid w:val="004C763A"/>
    <w:rsid w:val="004D187F"/>
    <w:rsid w:val="004D18F8"/>
    <w:rsid w:val="004D205A"/>
    <w:rsid w:val="004D2939"/>
    <w:rsid w:val="004D29FE"/>
    <w:rsid w:val="004D32CB"/>
    <w:rsid w:val="004D38A1"/>
    <w:rsid w:val="004D4BF3"/>
    <w:rsid w:val="004D4DA5"/>
    <w:rsid w:val="004D58F5"/>
    <w:rsid w:val="004D65AA"/>
    <w:rsid w:val="004D78B2"/>
    <w:rsid w:val="004D7E8A"/>
    <w:rsid w:val="004E0034"/>
    <w:rsid w:val="004E0C36"/>
    <w:rsid w:val="004E2BA6"/>
    <w:rsid w:val="004E30DC"/>
    <w:rsid w:val="004E4069"/>
    <w:rsid w:val="004E4150"/>
    <w:rsid w:val="004E4277"/>
    <w:rsid w:val="004E4AD4"/>
    <w:rsid w:val="004E634B"/>
    <w:rsid w:val="004E6BB8"/>
    <w:rsid w:val="004E7337"/>
    <w:rsid w:val="004F03BE"/>
    <w:rsid w:val="004F10BE"/>
    <w:rsid w:val="004F1396"/>
    <w:rsid w:val="004F1599"/>
    <w:rsid w:val="004F1893"/>
    <w:rsid w:val="004F1EDE"/>
    <w:rsid w:val="004F2C0B"/>
    <w:rsid w:val="004F3D06"/>
    <w:rsid w:val="004F3EDE"/>
    <w:rsid w:val="004F47D4"/>
    <w:rsid w:val="004F4B17"/>
    <w:rsid w:val="004F4C9D"/>
    <w:rsid w:val="004F5171"/>
    <w:rsid w:val="004F523D"/>
    <w:rsid w:val="004F61D8"/>
    <w:rsid w:val="004F666D"/>
    <w:rsid w:val="004F6D47"/>
    <w:rsid w:val="004F7377"/>
    <w:rsid w:val="004F7CE8"/>
    <w:rsid w:val="004F7E4D"/>
    <w:rsid w:val="005000B1"/>
    <w:rsid w:val="00500372"/>
    <w:rsid w:val="00500576"/>
    <w:rsid w:val="005005CA"/>
    <w:rsid w:val="00500BBD"/>
    <w:rsid w:val="0050186D"/>
    <w:rsid w:val="00501BFB"/>
    <w:rsid w:val="00501C5C"/>
    <w:rsid w:val="00502019"/>
    <w:rsid w:val="00502411"/>
    <w:rsid w:val="005027C5"/>
    <w:rsid w:val="0050334B"/>
    <w:rsid w:val="00503B66"/>
    <w:rsid w:val="00505CB9"/>
    <w:rsid w:val="0050686D"/>
    <w:rsid w:val="00506C26"/>
    <w:rsid w:val="00506F68"/>
    <w:rsid w:val="005071B7"/>
    <w:rsid w:val="005075C3"/>
    <w:rsid w:val="00507D73"/>
    <w:rsid w:val="00507D7F"/>
    <w:rsid w:val="00507E30"/>
    <w:rsid w:val="005101BF"/>
    <w:rsid w:val="00510903"/>
    <w:rsid w:val="00511803"/>
    <w:rsid w:val="00512356"/>
    <w:rsid w:val="0051352C"/>
    <w:rsid w:val="005138D8"/>
    <w:rsid w:val="005151C6"/>
    <w:rsid w:val="0051580C"/>
    <w:rsid w:val="00515ADC"/>
    <w:rsid w:val="00515F1D"/>
    <w:rsid w:val="005160CA"/>
    <w:rsid w:val="0051679F"/>
    <w:rsid w:val="00517C89"/>
    <w:rsid w:val="00520407"/>
    <w:rsid w:val="00520B05"/>
    <w:rsid w:val="00520BA0"/>
    <w:rsid w:val="00521776"/>
    <w:rsid w:val="00521819"/>
    <w:rsid w:val="00521E14"/>
    <w:rsid w:val="00523422"/>
    <w:rsid w:val="005238D1"/>
    <w:rsid w:val="00523D94"/>
    <w:rsid w:val="00524228"/>
    <w:rsid w:val="00524C12"/>
    <w:rsid w:val="00525224"/>
    <w:rsid w:val="0052613C"/>
    <w:rsid w:val="00526825"/>
    <w:rsid w:val="005268CB"/>
    <w:rsid w:val="00530348"/>
    <w:rsid w:val="0053056F"/>
    <w:rsid w:val="00530DEA"/>
    <w:rsid w:val="00531420"/>
    <w:rsid w:val="00531B47"/>
    <w:rsid w:val="005327E3"/>
    <w:rsid w:val="00532807"/>
    <w:rsid w:val="00533653"/>
    <w:rsid w:val="0053440B"/>
    <w:rsid w:val="005351F8"/>
    <w:rsid w:val="00535722"/>
    <w:rsid w:val="005358A4"/>
    <w:rsid w:val="00535E2F"/>
    <w:rsid w:val="00537275"/>
    <w:rsid w:val="00537A70"/>
    <w:rsid w:val="00537B2B"/>
    <w:rsid w:val="00541813"/>
    <w:rsid w:val="00541CD0"/>
    <w:rsid w:val="0054216A"/>
    <w:rsid w:val="00542936"/>
    <w:rsid w:val="005433A2"/>
    <w:rsid w:val="0054386B"/>
    <w:rsid w:val="005438C4"/>
    <w:rsid w:val="00543A86"/>
    <w:rsid w:val="00544578"/>
    <w:rsid w:val="005459AC"/>
    <w:rsid w:val="005464EA"/>
    <w:rsid w:val="00547428"/>
    <w:rsid w:val="005474FB"/>
    <w:rsid w:val="00547587"/>
    <w:rsid w:val="00547B3A"/>
    <w:rsid w:val="00551470"/>
    <w:rsid w:val="00551C3F"/>
    <w:rsid w:val="00552B47"/>
    <w:rsid w:val="00552D89"/>
    <w:rsid w:val="00553602"/>
    <w:rsid w:val="00553605"/>
    <w:rsid w:val="00553720"/>
    <w:rsid w:val="00554853"/>
    <w:rsid w:val="00554AD6"/>
    <w:rsid w:val="00554F10"/>
    <w:rsid w:val="00555C58"/>
    <w:rsid w:val="005564E6"/>
    <w:rsid w:val="0055658B"/>
    <w:rsid w:val="00556D79"/>
    <w:rsid w:val="005570FA"/>
    <w:rsid w:val="005572E7"/>
    <w:rsid w:val="00557375"/>
    <w:rsid w:val="00557F4D"/>
    <w:rsid w:val="00557FA9"/>
    <w:rsid w:val="00560203"/>
    <w:rsid w:val="0056073E"/>
    <w:rsid w:val="0056104C"/>
    <w:rsid w:val="005618D0"/>
    <w:rsid w:val="005627FE"/>
    <w:rsid w:val="00562E58"/>
    <w:rsid w:val="005634C1"/>
    <w:rsid w:val="0056384B"/>
    <w:rsid w:val="0056414E"/>
    <w:rsid w:val="00565020"/>
    <w:rsid w:val="005656F2"/>
    <w:rsid w:val="005666F4"/>
    <w:rsid w:val="00566E5A"/>
    <w:rsid w:val="00567216"/>
    <w:rsid w:val="005677A1"/>
    <w:rsid w:val="005700B4"/>
    <w:rsid w:val="005706A7"/>
    <w:rsid w:val="00570BFF"/>
    <w:rsid w:val="00571BF5"/>
    <w:rsid w:val="00571D76"/>
    <w:rsid w:val="00571DB8"/>
    <w:rsid w:val="00572001"/>
    <w:rsid w:val="0057206D"/>
    <w:rsid w:val="00572925"/>
    <w:rsid w:val="00573933"/>
    <w:rsid w:val="005742F3"/>
    <w:rsid w:val="00574478"/>
    <w:rsid w:val="00574C7F"/>
    <w:rsid w:val="0057501D"/>
    <w:rsid w:val="00575700"/>
    <w:rsid w:val="005759CF"/>
    <w:rsid w:val="00576023"/>
    <w:rsid w:val="00576A21"/>
    <w:rsid w:val="00576C26"/>
    <w:rsid w:val="00577904"/>
    <w:rsid w:val="00577BD0"/>
    <w:rsid w:val="005802AD"/>
    <w:rsid w:val="00580A9F"/>
    <w:rsid w:val="005810BF"/>
    <w:rsid w:val="00581596"/>
    <w:rsid w:val="00582114"/>
    <w:rsid w:val="00582149"/>
    <w:rsid w:val="005822FA"/>
    <w:rsid w:val="005826A7"/>
    <w:rsid w:val="00582A4C"/>
    <w:rsid w:val="00582AE2"/>
    <w:rsid w:val="005832B5"/>
    <w:rsid w:val="00583B4A"/>
    <w:rsid w:val="00584311"/>
    <w:rsid w:val="005845AB"/>
    <w:rsid w:val="00585A52"/>
    <w:rsid w:val="00585A72"/>
    <w:rsid w:val="00587184"/>
    <w:rsid w:val="005874DE"/>
    <w:rsid w:val="00587F29"/>
    <w:rsid w:val="005903E6"/>
    <w:rsid w:val="0059049E"/>
    <w:rsid w:val="00591587"/>
    <w:rsid w:val="00591A37"/>
    <w:rsid w:val="00592229"/>
    <w:rsid w:val="005923E6"/>
    <w:rsid w:val="005926C5"/>
    <w:rsid w:val="00592DAC"/>
    <w:rsid w:val="005936EE"/>
    <w:rsid w:val="00593F0B"/>
    <w:rsid w:val="005941D7"/>
    <w:rsid w:val="00594625"/>
    <w:rsid w:val="00594779"/>
    <w:rsid w:val="00594D2B"/>
    <w:rsid w:val="005953A8"/>
    <w:rsid w:val="00595475"/>
    <w:rsid w:val="005967C7"/>
    <w:rsid w:val="005979F9"/>
    <w:rsid w:val="00597D1E"/>
    <w:rsid w:val="00597E6A"/>
    <w:rsid w:val="005A0D60"/>
    <w:rsid w:val="005A0FE2"/>
    <w:rsid w:val="005A1038"/>
    <w:rsid w:val="005A1068"/>
    <w:rsid w:val="005A160C"/>
    <w:rsid w:val="005A1B60"/>
    <w:rsid w:val="005A23AA"/>
    <w:rsid w:val="005A268B"/>
    <w:rsid w:val="005A32B5"/>
    <w:rsid w:val="005A3FCD"/>
    <w:rsid w:val="005A41E6"/>
    <w:rsid w:val="005A5467"/>
    <w:rsid w:val="005A6154"/>
    <w:rsid w:val="005A678B"/>
    <w:rsid w:val="005A791D"/>
    <w:rsid w:val="005B08B1"/>
    <w:rsid w:val="005B0B39"/>
    <w:rsid w:val="005B0B5B"/>
    <w:rsid w:val="005B0D98"/>
    <w:rsid w:val="005B0F71"/>
    <w:rsid w:val="005B14CA"/>
    <w:rsid w:val="005B2D4B"/>
    <w:rsid w:val="005B3014"/>
    <w:rsid w:val="005B3172"/>
    <w:rsid w:val="005B325C"/>
    <w:rsid w:val="005B47EF"/>
    <w:rsid w:val="005B4FF6"/>
    <w:rsid w:val="005B5274"/>
    <w:rsid w:val="005B556D"/>
    <w:rsid w:val="005B5680"/>
    <w:rsid w:val="005B577F"/>
    <w:rsid w:val="005B5EBF"/>
    <w:rsid w:val="005B66B8"/>
    <w:rsid w:val="005B675B"/>
    <w:rsid w:val="005B6C71"/>
    <w:rsid w:val="005B7273"/>
    <w:rsid w:val="005B7759"/>
    <w:rsid w:val="005B79FC"/>
    <w:rsid w:val="005B7A59"/>
    <w:rsid w:val="005B7A7D"/>
    <w:rsid w:val="005B7CC4"/>
    <w:rsid w:val="005C10F6"/>
    <w:rsid w:val="005C180B"/>
    <w:rsid w:val="005C1BB4"/>
    <w:rsid w:val="005C1D9B"/>
    <w:rsid w:val="005C213E"/>
    <w:rsid w:val="005C42FC"/>
    <w:rsid w:val="005C459D"/>
    <w:rsid w:val="005C49EA"/>
    <w:rsid w:val="005C50F9"/>
    <w:rsid w:val="005C5A3A"/>
    <w:rsid w:val="005C666C"/>
    <w:rsid w:val="005C7406"/>
    <w:rsid w:val="005C7B74"/>
    <w:rsid w:val="005C7CF4"/>
    <w:rsid w:val="005D0110"/>
    <w:rsid w:val="005D055B"/>
    <w:rsid w:val="005D18F1"/>
    <w:rsid w:val="005D1E45"/>
    <w:rsid w:val="005D2032"/>
    <w:rsid w:val="005D244C"/>
    <w:rsid w:val="005D2B33"/>
    <w:rsid w:val="005D2D21"/>
    <w:rsid w:val="005D3233"/>
    <w:rsid w:val="005D3452"/>
    <w:rsid w:val="005D3757"/>
    <w:rsid w:val="005D3F7F"/>
    <w:rsid w:val="005D45F7"/>
    <w:rsid w:val="005D48AD"/>
    <w:rsid w:val="005D5572"/>
    <w:rsid w:val="005D5932"/>
    <w:rsid w:val="005E011A"/>
    <w:rsid w:val="005E0425"/>
    <w:rsid w:val="005E084D"/>
    <w:rsid w:val="005E0DF8"/>
    <w:rsid w:val="005E0E6F"/>
    <w:rsid w:val="005E126F"/>
    <w:rsid w:val="005E14CA"/>
    <w:rsid w:val="005E15A5"/>
    <w:rsid w:val="005E2403"/>
    <w:rsid w:val="005E2A2D"/>
    <w:rsid w:val="005E2F17"/>
    <w:rsid w:val="005E30DB"/>
    <w:rsid w:val="005E3D13"/>
    <w:rsid w:val="005E3F4A"/>
    <w:rsid w:val="005E4595"/>
    <w:rsid w:val="005E4EAC"/>
    <w:rsid w:val="005E5D80"/>
    <w:rsid w:val="005E6E4D"/>
    <w:rsid w:val="005E797F"/>
    <w:rsid w:val="005F0431"/>
    <w:rsid w:val="005F093D"/>
    <w:rsid w:val="005F0966"/>
    <w:rsid w:val="005F1015"/>
    <w:rsid w:val="005F11C0"/>
    <w:rsid w:val="005F23DC"/>
    <w:rsid w:val="005F2D0C"/>
    <w:rsid w:val="005F42B0"/>
    <w:rsid w:val="005F504F"/>
    <w:rsid w:val="005F5655"/>
    <w:rsid w:val="005F576E"/>
    <w:rsid w:val="005F631F"/>
    <w:rsid w:val="005F7014"/>
    <w:rsid w:val="005F7B8F"/>
    <w:rsid w:val="006004FD"/>
    <w:rsid w:val="0060054D"/>
    <w:rsid w:val="00600935"/>
    <w:rsid w:val="00601072"/>
    <w:rsid w:val="00601B0E"/>
    <w:rsid w:val="00601E98"/>
    <w:rsid w:val="00602A75"/>
    <w:rsid w:val="00602D6D"/>
    <w:rsid w:val="00602DF6"/>
    <w:rsid w:val="006035AE"/>
    <w:rsid w:val="00603C3F"/>
    <w:rsid w:val="0060424A"/>
    <w:rsid w:val="00604DC7"/>
    <w:rsid w:val="00606D22"/>
    <w:rsid w:val="00607C51"/>
    <w:rsid w:val="00607ED3"/>
    <w:rsid w:val="006106AE"/>
    <w:rsid w:val="00610B95"/>
    <w:rsid w:val="00612959"/>
    <w:rsid w:val="00613613"/>
    <w:rsid w:val="006137DB"/>
    <w:rsid w:val="00613A22"/>
    <w:rsid w:val="00613A5A"/>
    <w:rsid w:val="00616350"/>
    <w:rsid w:val="00616F53"/>
    <w:rsid w:val="006176A1"/>
    <w:rsid w:val="00620488"/>
    <w:rsid w:val="00621777"/>
    <w:rsid w:val="00621A61"/>
    <w:rsid w:val="00622BB3"/>
    <w:rsid w:val="00623399"/>
    <w:rsid w:val="00623B77"/>
    <w:rsid w:val="00623D1B"/>
    <w:rsid w:val="00623D6E"/>
    <w:rsid w:val="00623ED7"/>
    <w:rsid w:val="00624DFF"/>
    <w:rsid w:val="006253AB"/>
    <w:rsid w:val="006254C7"/>
    <w:rsid w:val="006266A8"/>
    <w:rsid w:val="00627A71"/>
    <w:rsid w:val="00627AD4"/>
    <w:rsid w:val="00630F4B"/>
    <w:rsid w:val="006313DC"/>
    <w:rsid w:val="006319DB"/>
    <w:rsid w:val="00631A91"/>
    <w:rsid w:val="00631F6F"/>
    <w:rsid w:val="006320F6"/>
    <w:rsid w:val="006323C7"/>
    <w:rsid w:val="00632CE0"/>
    <w:rsid w:val="00632FD6"/>
    <w:rsid w:val="006332E4"/>
    <w:rsid w:val="006333DD"/>
    <w:rsid w:val="00633451"/>
    <w:rsid w:val="0063351C"/>
    <w:rsid w:val="006340AE"/>
    <w:rsid w:val="006343FD"/>
    <w:rsid w:val="00634E94"/>
    <w:rsid w:val="0063587D"/>
    <w:rsid w:val="00636714"/>
    <w:rsid w:val="00636CC4"/>
    <w:rsid w:val="0063715D"/>
    <w:rsid w:val="006372F3"/>
    <w:rsid w:val="006401B5"/>
    <w:rsid w:val="0064028A"/>
    <w:rsid w:val="00641B1E"/>
    <w:rsid w:val="00641BB0"/>
    <w:rsid w:val="00641D08"/>
    <w:rsid w:val="00641F6B"/>
    <w:rsid w:val="0064497B"/>
    <w:rsid w:val="006455FC"/>
    <w:rsid w:val="00645B29"/>
    <w:rsid w:val="00645BA3"/>
    <w:rsid w:val="00645BCC"/>
    <w:rsid w:val="0064603C"/>
    <w:rsid w:val="0064611E"/>
    <w:rsid w:val="00647376"/>
    <w:rsid w:val="00647ED5"/>
    <w:rsid w:val="00650176"/>
    <w:rsid w:val="006502E7"/>
    <w:rsid w:val="0065088E"/>
    <w:rsid w:val="00651067"/>
    <w:rsid w:val="00651A16"/>
    <w:rsid w:val="00652C8D"/>
    <w:rsid w:val="00652EBC"/>
    <w:rsid w:val="00653064"/>
    <w:rsid w:val="00654B99"/>
    <w:rsid w:val="00656A5C"/>
    <w:rsid w:val="00656AF4"/>
    <w:rsid w:val="00660323"/>
    <w:rsid w:val="006603FC"/>
    <w:rsid w:val="00660ADD"/>
    <w:rsid w:val="00660B57"/>
    <w:rsid w:val="006612F0"/>
    <w:rsid w:val="00662D1F"/>
    <w:rsid w:val="00662EC3"/>
    <w:rsid w:val="00663738"/>
    <w:rsid w:val="00663C93"/>
    <w:rsid w:val="00664DF5"/>
    <w:rsid w:val="00664EC1"/>
    <w:rsid w:val="00664F02"/>
    <w:rsid w:val="00665264"/>
    <w:rsid w:val="00665767"/>
    <w:rsid w:val="00665970"/>
    <w:rsid w:val="00665B56"/>
    <w:rsid w:val="006667CD"/>
    <w:rsid w:val="00666BA0"/>
    <w:rsid w:val="00667C73"/>
    <w:rsid w:val="00667FEA"/>
    <w:rsid w:val="0067027D"/>
    <w:rsid w:val="00670374"/>
    <w:rsid w:val="00670F1A"/>
    <w:rsid w:val="00670FD5"/>
    <w:rsid w:val="0067115A"/>
    <w:rsid w:val="0067135C"/>
    <w:rsid w:val="0067223A"/>
    <w:rsid w:val="00672BEF"/>
    <w:rsid w:val="00673579"/>
    <w:rsid w:val="00673DCA"/>
    <w:rsid w:val="006746A7"/>
    <w:rsid w:val="00674B60"/>
    <w:rsid w:val="00674EA2"/>
    <w:rsid w:val="00674FE9"/>
    <w:rsid w:val="00675E7D"/>
    <w:rsid w:val="00675EF8"/>
    <w:rsid w:val="00676CA5"/>
    <w:rsid w:val="006775B2"/>
    <w:rsid w:val="00677BAE"/>
    <w:rsid w:val="00677D64"/>
    <w:rsid w:val="00677E0E"/>
    <w:rsid w:val="00677FA4"/>
    <w:rsid w:val="006800E7"/>
    <w:rsid w:val="006801CB"/>
    <w:rsid w:val="00680656"/>
    <w:rsid w:val="00680FB1"/>
    <w:rsid w:val="006813EF"/>
    <w:rsid w:val="00681AA2"/>
    <w:rsid w:val="0068289F"/>
    <w:rsid w:val="0068367A"/>
    <w:rsid w:val="006837E1"/>
    <w:rsid w:val="00683E6A"/>
    <w:rsid w:val="00684363"/>
    <w:rsid w:val="0068450C"/>
    <w:rsid w:val="00684DE5"/>
    <w:rsid w:val="00685647"/>
    <w:rsid w:val="00685D39"/>
    <w:rsid w:val="0068624E"/>
    <w:rsid w:val="006863A6"/>
    <w:rsid w:val="006866DD"/>
    <w:rsid w:val="006866E0"/>
    <w:rsid w:val="0068690C"/>
    <w:rsid w:val="00687296"/>
    <w:rsid w:val="006879BD"/>
    <w:rsid w:val="00687F92"/>
    <w:rsid w:val="0069048D"/>
    <w:rsid w:val="00690A37"/>
    <w:rsid w:val="00690ACE"/>
    <w:rsid w:val="00690C25"/>
    <w:rsid w:val="00690D66"/>
    <w:rsid w:val="00690D9A"/>
    <w:rsid w:val="00690DF9"/>
    <w:rsid w:val="006911A5"/>
    <w:rsid w:val="00691763"/>
    <w:rsid w:val="00691DC0"/>
    <w:rsid w:val="00692341"/>
    <w:rsid w:val="006926BF"/>
    <w:rsid w:val="00692A4C"/>
    <w:rsid w:val="00693D76"/>
    <w:rsid w:val="00693FA1"/>
    <w:rsid w:val="00694F41"/>
    <w:rsid w:val="006950F2"/>
    <w:rsid w:val="006956DE"/>
    <w:rsid w:val="006959E5"/>
    <w:rsid w:val="00695BD9"/>
    <w:rsid w:val="00696D00"/>
    <w:rsid w:val="0069717C"/>
    <w:rsid w:val="00697A9B"/>
    <w:rsid w:val="00697E39"/>
    <w:rsid w:val="00697EC7"/>
    <w:rsid w:val="006A0193"/>
    <w:rsid w:val="006A034B"/>
    <w:rsid w:val="006A0F15"/>
    <w:rsid w:val="006A2EC7"/>
    <w:rsid w:val="006A36CA"/>
    <w:rsid w:val="006A3A46"/>
    <w:rsid w:val="006A3B35"/>
    <w:rsid w:val="006A505E"/>
    <w:rsid w:val="006A614B"/>
    <w:rsid w:val="006A77E1"/>
    <w:rsid w:val="006A79C3"/>
    <w:rsid w:val="006B014E"/>
    <w:rsid w:val="006B0496"/>
    <w:rsid w:val="006B0AB3"/>
    <w:rsid w:val="006B0BEE"/>
    <w:rsid w:val="006B0CF3"/>
    <w:rsid w:val="006B0F4B"/>
    <w:rsid w:val="006B0FA0"/>
    <w:rsid w:val="006B1704"/>
    <w:rsid w:val="006B23C2"/>
    <w:rsid w:val="006B38EE"/>
    <w:rsid w:val="006B3FF0"/>
    <w:rsid w:val="006B4252"/>
    <w:rsid w:val="006B5BCA"/>
    <w:rsid w:val="006B604C"/>
    <w:rsid w:val="006B6848"/>
    <w:rsid w:val="006B6920"/>
    <w:rsid w:val="006B6B39"/>
    <w:rsid w:val="006B72B1"/>
    <w:rsid w:val="006B75F3"/>
    <w:rsid w:val="006C09EF"/>
    <w:rsid w:val="006C0F53"/>
    <w:rsid w:val="006C0F79"/>
    <w:rsid w:val="006C162C"/>
    <w:rsid w:val="006C1649"/>
    <w:rsid w:val="006C169D"/>
    <w:rsid w:val="006C19E9"/>
    <w:rsid w:val="006C1FED"/>
    <w:rsid w:val="006C31FF"/>
    <w:rsid w:val="006C3619"/>
    <w:rsid w:val="006C39AF"/>
    <w:rsid w:val="006C42CD"/>
    <w:rsid w:val="006C4F0E"/>
    <w:rsid w:val="006C7EDA"/>
    <w:rsid w:val="006D1D51"/>
    <w:rsid w:val="006D2256"/>
    <w:rsid w:val="006D28B9"/>
    <w:rsid w:val="006D2970"/>
    <w:rsid w:val="006D3193"/>
    <w:rsid w:val="006D36AB"/>
    <w:rsid w:val="006D37D0"/>
    <w:rsid w:val="006D3AFE"/>
    <w:rsid w:val="006D53E5"/>
    <w:rsid w:val="006D56BC"/>
    <w:rsid w:val="006D586C"/>
    <w:rsid w:val="006D610F"/>
    <w:rsid w:val="006D688A"/>
    <w:rsid w:val="006D7DB3"/>
    <w:rsid w:val="006E0C61"/>
    <w:rsid w:val="006E10F3"/>
    <w:rsid w:val="006E1521"/>
    <w:rsid w:val="006E157E"/>
    <w:rsid w:val="006E366F"/>
    <w:rsid w:val="006E3CA3"/>
    <w:rsid w:val="006E449B"/>
    <w:rsid w:val="006E4A3E"/>
    <w:rsid w:val="006E4E31"/>
    <w:rsid w:val="006E5BA5"/>
    <w:rsid w:val="006E5F63"/>
    <w:rsid w:val="006E70E1"/>
    <w:rsid w:val="006E77A3"/>
    <w:rsid w:val="006E7A0B"/>
    <w:rsid w:val="006F047C"/>
    <w:rsid w:val="006F0810"/>
    <w:rsid w:val="006F0F5E"/>
    <w:rsid w:val="006F1A01"/>
    <w:rsid w:val="006F216E"/>
    <w:rsid w:val="006F23BD"/>
    <w:rsid w:val="006F28F6"/>
    <w:rsid w:val="006F3685"/>
    <w:rsid w:val="006F3B08"/>
    <w:rsid w:val="006F3FA5"/>
    <w:rsid w:val="006F4413"/>
    <w:rsid w:val="006F4A60"/>
    <w:rsid w:val="006F4AC1"/>
    <w:rsid w:val="006F4EB1"/>
    <w:rsid w:val="006F5CF1"/>
    <w:rsid w:val="006F5D51"/>
    <w:rsid w:val="006F5E67"/>
    <w:rsid w:val="006F62D7"/>
    <w:rsid w:val="006F6E3E"/>
    <w:rsid w:val="006F6FFC"/>
    <w:rsid w:val="006F76D5"/>
    <w:rsid w:val="006F7920"/>
    <w:rsid w:val="006F795B"/>
    <w:rsid w:val="006F7EC6"/>
    <w:rsid w:val="00700728"/>
    <w:rsid w:val="00700EFB"/>
    <w:rsid w:val="00701B14"/>
    <w:rsid w:val="00702E6F"/>
    <w:rsid w:val="00702FDC"/>
    <w:rsid w:val="0070336B"/>
    <w:rsid w:val="0070356A"/>
    <w:rsid w:val="00703686"/>
    <w:rsid w:val="0070421E"/>
    <w:rsid w:val="0070440E"/>
    <w:rsid w:val="0070496A"/>
    <w:rsid w:val="00704B67"/>
    <w:rsid w:val="00704E63"/>
    <w:rsid w:val="007067A1"/>
    <w:rsid w:val="00706914"/>
    <w:rsid w:val="00706E27"/>
    <w:rsid w:val="0070775E"/>
    <w:rsid w:val="007079A4"/>
    <w:rsid w:val="00707B31"/>
    <w:rsid w:val="00707BE7"/>
    <w:rsid w:val="00707D4B"/>
    <w:rsid w:val="0071153B"/>
    <w:rsid w:val="0071196C"/>
    <w:rsid w:val="0071283D"/>
    <w:rsid w:val="00712BA2"/>
    <w:rsid w:val="00713BFF"/>
    <w:rsid w:val="00714D40"/>
    <w:rsid w:val="00715957"/>
    <w:rsid w:val="00715D6F"/>
    <w:rsid w:val="00715DC1"/>
    <w:rsid w:val="00716020"/>
    <w:rsid w:val="007160AF"/>
    <w:rsid w:val="0071618B"/>
    <w:rsid w:val="00716A91"/>
    <w:rsid w:val="0071726C"/>
    <w:rsid w:val="00717A2C"/>
    <w:rsid w:val="00717EA8"/>
    <w:rsid w:val="007200C8"/>
    <w:rsid w:val="00720D04"/>
    <w:rsid w:val="00721908"/>
    <w:rsid w:val="00721E84"/>
    <w:rsid w:val="00722730"/>
    <w:rsid w:val="00722C3F"/>
    <w:rsid w:val="00723240"/>
    <w:rsid w:val="00723D5A"/>
    <w:rsid w:val="00724ED8"/>
    <w:rsid w:val="007259EC"/>
    <w:rsid w:val="00726916"/>
    <w:rsid w:val="00726A7E"/>
    <w:rsid w:val="00726BDB"/>
    <w:rsid w:val="00727151"/>
    <w:rsid w:val="00727A68"/>
    <w:rsid w:val="00727B18"/>
    <w:rsid w:val="00731332"/>
    <w:rsid w:val="00731649"/>
    <w:rsid w:val="00731896"/>
    <w:rsid w:val="00732932"/>
    <w:rsid w:val="00733713"/>
    <w:rsid w:val="0073394B"/>
    <w:rsid w:val="007340E3"/>
    <w:rsid w:val="0073518D"/>
    <w:rsid w:val="00735AC5"/>
    <w:rsid w:val="0073648C"/>
    <w:rsid w:val="00736A9E"/>
    <w:rsid w:val="007377A0"/>
    <w:rsid w:val="0074006A"/>
    <w:rsid w:val="00740A35"/>
    <w:rsid w:val="00741542"/>
    <w:rsid w:val="00741900"/>
    <w:rsid w:val="00742F1E"/>
    <w:rsid w:val="007433AF"/>
    <w:rsid w:val="007449AB"/>
    <w:rsid w:val="007449B2"/>
    <w:rsid w:val="00744CCE"/>
    <w:rsid w:val="00744D79"/>
    <w:rsid w:val="007457A2"/>
    <w:rsid w:val="00745CD6"/>
    <w:rsid w:val="00745F60"/>
    <w:rsid w:val="0074707E"/>
    <w:rsid w:val="00750275"/>
    <w:rsid w:val="00750284"/>
    <w:rsid w:val="00750623"/>
    <w:rsid w:val="00751748"/>
    <w:rsid w:val="00751FC3"/>
    <w:rsid w:val="007527B0"/>
    <w:rsid w:val="007539B3"/>
    <w:rsid w:val="0075466A"/>
    <w:rsid w:val="00754734"/>
    <w:rsid w:val="00754D9F"/>
    <w:rsid w:val="00755B34"/>
    <w:rsid w:val="00755C5B"/>
    <w:rsid w:val="00755DE6"/>
    <w:rsid w:val="00756523"/>
    <w:rsid w:val="00757285"/>
    <w:rsid w:val="00757A2C"/>
    <w:rsid w:val="007604BC"/>
    <w:rsid w:val="00760792"/>
    <w:rsid w:val="00760C1C"/>
    <w:rsid w:val="00760C44"/>
    <w:rsid w:val="0076165E"/>
    <w:rsid w:val="00761663"/>
    <w:rsid w:val="00761F37"/>
    <w:rsid w:val="0076225D"/>
    <w:rsid w:val="00762C52"/>
    <w:rsid w:val="007647BD"/>
    <w:rsid w:val="00764E27"/>
    <w:rsid w:val="007655A7"/>
    <w:rsid w:val="007655C3"/>
    <w:rsid w:val="00765910"/>
    <w:rsid w:val="00766B53"/>
    <w:rsid w:val="00770D13"/>
    <w:rsid w:val="00771043"/>
    <w:rsid w:val="00771055"/>
    <w:rsid w:val="0077150D"/>
    <w:rsid w:val="007715BA"/>
    <w:rsid w:val="007716AC"/>
    <w:rsid w:val="007727BD"/>
    <w:rsid w:val="0077281F"/>
    <w:rsid w:val="0077572B"/>
    <w:rsid w:val="00775BA0"/>
    <w:rsid w:val="00776BDF"/>
    <w:rsid w:val="00777508"/>
    <w:rsid w:val="00780142"/>
    <w:rsid w:val="00781655"/>
    <w:rsid w:val="0078229E"/>
    <w:rsid w:val="0078259F"/>
    <w:rsid w:val="00783511"/>
    <w:rsid w:val="00784E3A"/>
    <w:rsid w:val="00785806"/>
    <w:rsid w:val="007867F0"/>
    <w:rsid w:val="00787EEF"/>
    <w:rsid w:val="0079040D"/>
    <w:rsid w:val="00790496"/>
    <w:rsid w:val="00790F6A"/>
    <w:rsid w:val="007912AC"/>
    <w:rsid w:val="00791B15"/>
    <w:rsid w:val="00791C8C"/>
    <w:rsid w:val="00791CC0"/>
    <w:rsid w:val="00791DD9"/>
    <w:rsid w:val="007924A8"/>
    <w:rsid w:val="007926FF"/>
    <w:rsid w:val="00793CF9"/>
    <w:rsid w:val="007945E0"/>
    <w:rsid w:val="00794B8C"/>
    <w:rsid w:val="00794C64"/>
    <w:rsid w:val="00795AAE"/>
    <w:rsid w:val="00795BFD"/>
    <w:rsid w:val="00795E6D"/>
    <w:rsid w:val="007966BC"/>
    <w:rsid w:val="00796BCA"/>
    <w:rsid w:val="007972C3"/>
    <w:rsid w:val="007978FA"/>
    <w:rsid w:val="00797E07"/>
    <w:rsid w:val="00797E9F"/>
    <w:rsid w:val="007A1304"/>
    <w:rsid w:val="007A1DBC"/>
    <w:rsid w:val="007A1DDB"/>
    <w:rsid w:val="007A1DE5"/>
    <w:rsid w:val="007A21B3"/>
    <w:rsid w:val="007A283D"/>
    <w:rsid w:val="007A3200"/>
    <w:rsid w:val="007A3CE9"/>
    <w:rsid w:val="007A42F1"/>
    <w:rsid w:val="007A4985"/>
    <w:rsid w:val="007A51C1"/>
    <w:rsid w:val="007A5DA4"/>
    <w:rsid w:val="007A6165"/>
    <w:rsid w:val="007A6875"/>
    <w:rsid w:val="007A6D04"/>
    <w:rsid w:val="007A7567"/>
    <w:rsid w:val="007A7C7F"/>
    <w:rsid w:val="007B0368"/>
    <w:rsid w:val="007B03A9"/>
    <w:rsid w:val="007B0520"/>
    <w:rsid w:val="007B073A"/>
    <w:rsid w:val="007B123F"/>
    <w:rsid w:val="007B1252"/>
    <w:rsid w:val="007B148F"/>
    <w:rsid w:val="007B2762"/>
    <w:rsid w:val="007B2B69"/>
    <w:rsid w:val="007B2BDE"/>
    <w:rsid w:val="007B36D8"/>
    <w:rsid w:val="007B41B5"/>
    <w:rsid w:val="007B43B0"/>
    <w:rsid w:val="007B463D"/>
    <w:rsid w:val="007B491A"/>
    <w:rsid w:val="007B4D64"/>
    <w:rsid w:val="007B57EF"/>
    <w:rsid w:val="007B5A11"/>
    <w:rsid w:val="007B5B4C"/>
    <w:rsid w:val="007B61B0"/>
    <w:rsid w:val="007B6252"/>
    <w:rsid w:val="007B65C2"/>
    <w:rsid w:val="007B69AE"/>
    <w:rsid w:val="007B6B4D"/>
    <w:rsid w:val="007B6B7E"/>
    <w:rsid w:val="007B6C9F"/>
    <w:rsid w:val="007B75FB"/>
    <w:rsid w:val="007B7841"/>
    <w:rsid w:val="007B7E62"/>
    <w:rsid w:val="007C165C"/>
    <w:rsid w:val="007C1804"/>
    <w:rsid w:val="007C1AE1"/>
    <w:rsid w:val="007C29AB"/>
    <w:rsid w:val="007C2D12"/>
    <w:rsid w:val="007C3CC8"/>
    <w:rsid w:val="007C4108"/>
    <w:rsid w:val="007C4110"/>
    <w:rsid w:val="007C4179"/>
    <w:rsid w:val="007C45F3"/>
    <w:rsid w:val="007C463C"/>
    <w:rsid w:val="007C4881"/>
    <w:rsid w:val="007C5047"/>
    <w:rsid w:val="007C551E"/>
    <w:rsid w:val="007C566E"/>
    <w:rsid w:val="007C5881"/>
    <w:rsid w:val="007C5DF0"/>
    <w:rsid w:val="007C5EF1"/>
    <w:rsid w:val="007C6D04"/>
    <w:rsid w:val="007C75D6"/>
    <w:rsid w:val="007D06BA"/>
    <w:rsid w:val="007D13BC"/>
    <w:rsid w:val="007D1841"/>
    <w:rsid w:val="007D1F20"/>
    <w:rsid w:val="007D2201"/>
    <w:rsid w:val="007D241E"/>
    <w:rsid w:val="007D2468"/>
    <w:rsid w:val="007D2DF6"/>
    <w:rsid w:val="007D3116"/>
    <w:rsid w:val="007D39EC"/>
    <w:rsid w:val="007D4D32"/>
    <w:rsid w:val="007D5906"/>
    <w:rsid w:val="007D5B1A"/>
    <w:rsid w:val="007D6B7A"/>
    <w:rsid w:val="007D6D0A"/>
    <w:rsid w:val="007D6F46"/>
    <w:rsid w:val="007D72C3"/>
    <w:rsid w:val="007D791D"/>
    <w:rsid w:val="007D7A1E"/>
    <w:rsid w:val="007D7E5E"/>
    <w:rsid w:val="007D7EC3"/>
    <w:rsid w:val="007E0792"/>
    <w:rsid w:val="007E0DD1"/>
    <w:rsid w:val="007E13AF"/>
    <w:rsid w:val="007E1753"/>
    <w:rsid w:val="007E21D0"/>
    <w:rsid w:val="007E2E70"/>
    <w:rsid w:val="007E2FB6"/>
    <w:rsid w:val="007E3EE4"/>
    <w:rsid w:val="007E3F77"/>
    <w:rsid w:val="007E4844"/>
    <w:rsid w:val="007E52D4"/>
    <w:rsid w:val="007E55E5"/>
    <w:rsid w:val="007E6154"/>
    <w:rsid w:val="007E700E"/>
    <w:rsid w:val="007E7700"/>
    <w:rsid w:val="007E7C04"/>
    <w:rsid w:val="007F000F"/>
    <w:rsid w:val="007F032C"/>
    <w:rsid w:val="007F03C2"/>
    <w:rsid w:val="007F0707"/>
    <w:rsid w:val="007F1624"/>
    <w:rsid w:val="007F18CB"/>
    <w:rsid w:val="007F2012"/>
    <w:rsid w:val="007F2B28"/>
    <w:rsid w:val="007F35A2"/>
    <w:rsid w:val="007F3679"/>
    <w:rsid w:val="007F3DC0"/>
    <w:rsid w:val="007F4376"/>
    <w:rsid w:val="007F4AE8"/>
    <w:rsid w:val="007F51FF"/>
    <w:rsid w:val="007F59D7"/>
    <w:rsid w:val="007F5EFC"/>
    <w:rsid w:val="007F7AFC"/>
    <w:rsid w:val="007F7DCC"/>
    <w:rsid w:val="008006DB"/>
    <w:rsid w:val="00800879"/>
    <w:rsid w:val="0080091B"/>
    <w:rsid w:val="00801425"/>
    <w:rsid w:val="00801FF9"/>
    <w:rsid w:val="008024AE"/>
    <w:rsid w:val="00802D8A"/>
    <w:rsid w:val="0080310F"/>
    <w:rsid w:val="00803BAB"/>
    <w:rsid w:val="00804583"/>
    <w:rsid w:val="008049DB"/>
    <w:rsid w:val="00805909"/>
    <w:rsid w:val="00805AB7"/>
    <w:rsid w:val="00806D16"/>
    <w:rsid w:val="00811BEA"/>
    <w:rsid w:val="00812611"/>
    <w:rsid w:val="00812D30"/>
    <w:rsid w:val="008136DB"/>
    <w:rsid w:val="00813CE4"/>
    <w:rsid w:val="00814264"/>
    <w:rsid w:val="00814445"/>
    <w:rsid w:val="0081450E"/>
    <w:rsid w:val="00814BD8"/>
    <w:rsid w:val="00814F04"/>
    <w:rsid w:val="00815A1A"/>
    <w:rsid w:val="008165FE"/>
    <w:rsid w:val="00816A9A"/>
    <w:rsid w:val="0081729C"/>
    <w:rsid w:val="008172A8"/>
    <w:rsid w:val="008175D3"/>
    <w:rsid w:val="00817705"/>
    <w:rsid w:val="00817A4F"/>
    <w:rsid w:val="00817F94"/>
    <w:rsid w:val="0082048B"/>
    <w:rsid w:val="008204B8"/>
    <w:rsid w:val="00820699"/>
    <w:rsid w:val="00820DF5"/>
    <w:rsid w:val="00820FE8"/>
    <w:rsid w:val="0082298B"/>
    <w:rsid w:val="008229BC"/>
    <w:rsid w:val="00822C9F"/>
    <w:rsid w:val="008239C6"/>
    <w:rsid w:val="00823B59"/>
    <w:rsid w:val="008240C4"/>
    <w:rsid w:val="008245AC"/>
    <w:rsid w:val="00824E3E"/>
    <w:rsid w:val="008252F4"/>
    <w:rsid w:val="00825A38"/>
    <w:rsid w:val="00825BD3"/>
    <w:rsid w:val="00825DAB"/>
    <w:rsid w:val="00826307"/>
    <w:rsid w:val="008265CA"/>
    <w:rsid w:val="00826AC9"/>
    <w:rsid w:val="00826C5F"/>
    <w:rsid w:val="008277C1"/>
    <w:rsid w:val="00827CEC"/>
    <w:rsid w:val="00830041"/>
    <w:rsid w:val="00830EF3"/>
    <w:rsid w:val="00831222"/>
    <w:rsid w:val="00831584"/>
    <w:rsid w:val="0083180E"/>
    <w:rsid w:val="008325E1"/>
    <w:rsid w:val="008328FA"/>
    <w:rsid w:val="0083399E"/>
    <w:rsid w:val="00833B50"/>
    <w:rsid w:val="008340AA"/>
    <w:rsid w:val="008353A5"/>
    <w:rsid w:val="008360D3"/>
    <w:rsid w:val="0083618F"/>
    <w:rsid w:val="00836D47"/>
    <w:rsid w:val="00840032"/>
    <w:rsid w:val="008405D1"/>
    <w:rsid w:val="00840CFE"/>
    <w:rsid w:val="00841308"/>
    <w:rsid w:val="0084194C"/>
    <w:rsid w:val="00841A6A"/>
    <w:rsid w:val="0084226D"/>
    <w:rsid w:val="008424DF"/>
    <w:rsid w:val="00843336"/>
    <w:rsid w:val="00843401"/>
    <w:rsid w:val="00843467"/>
    <w:rsid w:val="00843AB0"/>
    <w:rsid w:val="00843E4E"/>
    <w:rsid w:val="0084542E"/>
    <w:rsid w:val="00845B07"/>
    <w:rsid w:val="00845D91"/>
    <w:rsid w:val="00845FB3"/>
    <w:rsid w:val="00845FBD"/>
    <w:rsid w:val="0084638F"/>
    <w:rsid w:val="00850467"/>
    <w:rsid w:val="00850F94"/>
    <w:rsid w:val="0085150E"/>
    <w:rsid w:val="00852155"/>
    <w:rsid w:val="00852681"/>
    <w:rsid w:val="00852D19"/>
    <w:rsid w:val="00853A53"/>
    <w:rsid w:val="00853DE8"/>
    <w:rsid w:val="00853FE6"/>
    <w:rsid w:val="00854077"/>
    <w:rsid w:val="00854163"/>
    <w:rsid w:val="008543B2"/>
    <w:rsid w:val="00854410"/>
    <w:rsid w:val="008547BD"/>
    <w:rsid w:val="00854DBA"/>
    <w:rsid w:val="0085527E"/>
    <w:rsid w:val="00855E52"/>
    <w:rsid w:val="00855F8F"/>
    <w:rsid w:val="0085615A"/>
    <w:rsid w:val="0085763E"/>
    <w:rsid w:val="0086078F"/>
    <w:rsid w:val="00861C53"/>
    <w:rsid w:val="00861C63"/>
    <w:rsid w:val="00862144"/>
    <w:rsid w:val="00862178"/>
    <w:rsid w:val="00862234"/>
    <w:rsid w:val="00862C31"/>
    <w:rsid w:val="008637CA"/>
    <w:rsid w:val="00863C51"/>
    <w:rsid w:val="00864BC9"/>
    <w:rsid w:val="00864D22"/>
    <w:rsid w:val="00864FEB"/>
    <w:rsid w:val="008653DE"/>
    <w:rsid w:val="00865F21"/>
    <w:rsid w:val="008660A2"/>
    <w:rsid w:val="008662CF"/>
    <w:rsid w:val="0087127D"/>
    <w:rsid w:val="00871A06"/>
    <w:rsid w:val="00871C2F"/>
    <w:rsid w:val="00872415"/>
    <w:rsid w:val="008724BD"/>
    <w:rsid w:val="00874003"/>
    <w:rsid w:val="0087415D"/>
    <w:rsid w:val="00874324"/>
    <w:rsid w:val="008745BD"/>
    <w:rsid w:val="008748FA"/>
    <w:rsid w:val="008751DA"/>
    <w:rsid w:val="00875D1A"/>
    <w:rsid w:val="0087660C"/>
    <w:rsid w:val="00876765"/>
    <w:rsid w:val="00876F07"/>
    <w:rsid w:val="00877974"/>
    <w:rsid w:val="00880AD0"/>
    <w:rsid w:val="00881791"/>
    <w:rsid w:val="008817F4"/>
    <w:rsid w:val="00881AE9"/>
    <w:rsid w:val="0088273B"/>
    <w:rsid w:val="00882EE7"/>
    <w:rsid w:val="00883790"/>
    <w:rsid w:val="008838AD"/>
    <w:rsid w:val="00883A79"/>
    <w:rsid w:val="00884068"/>
    <w:rsid w:val="00884497"/>
    <w:rsid w:val="00884538"/>
    <w:rsid w:val="00885CAA"/>
    <w:rsid w:val="00885E5D"/>
    <w:rsid w:val="00886121"/>
    <w:rsid w:val="008861B8"/>
    <w:rsid w:val="0088695D"/>
    <w:rsid w:val="00886CC6"/>
    <w:rsid w:val="00890241"/>
    <w:rsid w:val="0089066E"/>
    <w:rsid w:val="008908F6"/>
    <w:rsid w:val="00890DB3"/>
    <w:rsid w:val="00890FF0"/>
    <w:rsid w:val="00891A9B"/>
    <w:rsid w:val="00892369"/>
    <w:rsid w:val="0089240F"/>
    <w:rsid w:val="00892653"/>
    <w:rsid w:val="0089278A"/>
    <w:rsid w:val="00892FED"/>
    <w:rsid w:val="00893060"/>
    <w:rsid w:val="0089325B"/>
    <w:rsid w:val="0089332F"/>
    <w:rsid w:val="00893E38"/>
    <w:rsid w:val="008951E8"/>
    <w:rsid w:val="00895264"/>
    <w:rsid w:val="00895CC6"/>
    <w:rsid w:val="00895FF1"/>
    <w:rsid w:val="008964D1"/>
    <w:rsid w:val="008A0088"/>
    <w:rsid w:val="008A0323"/>
    <w:rsid w:val="008A04C6"/>
    <w:rsid w:val="008A0634"/>
    <w:rsid w:val="008A08A4"/>
    <w:rsid w:val="008A0C6D"/>
    <w:rsid w:val="008A0CEA"/>
    <w:rsid w:val="008A1146"/>
    <w:rsid w:val="008A1534"/>
    <w:rsid w:val="008A158F"/>
    <w:rsid w:val="008A173F"/>
    <w:rsid w:val="008A1A0D"/>
    <w:rsid w:val="008A2813"/>
    <w:rsid w:val="008A2858"/>
    <w:rsid w:val="008A2E48"/>
    <w:rsid w:val="008A2F20"/>
    <w:rsid w:val="008A37C3"/>
    <w:rsid w:val="008A3F18"/>
    <w:rsid w:val="008A4DF2"/>
    <w:rsid w:val="008A5B83"/>
    <w:rsid w:val="008A5C86"/>
    <w:rsid w:val="008A627F"/>
    <w:rsid w:val="008A62A7"/>
    <w:rsid w:val="008A66CB"/>
    <w:rsid w:val="008A699F"/>
    <w:rsid w:val="008A6DFF"/>
    <w:rsid w:val="008A71C0"/>
    <w:rsid w:val="008A7241"/>
    <w:rsid w:val="008A74A4"/>
    <w:rsid w:val="008A7638"/>
    <w:rsid w:val="008A7F00"/>
    <w:rsid w:val="008B098B"/>
    <w:rsid w:val="008B12FD"/>
    <w:rsid w:val="008B1ABA"/>
    <w:rsid w:val="008B1B4F"/>
    <w:rsid w:val="008B1D3B"/>
    <w:rsid w:val="008B2BB3"/>
    <w:rsid w:val="008B3653"/>
    <w:rsid w:val="008B3CB5"/>
    <w:rsid w:val="008B408D"/>
    <w:rsid w:val="008B41E6"/>
    <w:rsid w:val="008B5B8F"/>
    <w:rsid w:val="008B5DCE"/>
    <w:rsid w:val="008B69CC"/>
    <w:rsid w:val="008B7ACB"/>
    <w:rsid w:val="008C0F1E"/>
    <w:rsid w:val="008C144D"/>
    <w:rsid w:val="008C2374"/>
    <w:rsid w:val="008C2B58"/>
    <w:rsid w:val="008C38C0"/>
    <w:rsid w:val="008C4BB8"/>
    <w:rsid w:val="008C5033"/>
    <w:rsid w:val="008C5230"/>
    <w:rsid w:val="008C53CB"/>
    <w:rsid w:val="008C5576"/>
    <w:rsid w:val="008C5B7D"/>
    <w:rsid w:val="008C654B"/>
    <w:rsid w:val="008C67D0"/>
    <w:rsid w:val="008D099A"/>
    <w:rsid w:val="008D20E8"/>
    <w:rsid w:val="008D255E"/>
    <w:rsid w:val="008D3728"/>
    <w:rsid w:val="008D424B"/>
    <w:rsid w:val="008D51F9"/>
    <w:rsid w:val="008D5E20"/>
    <w:rsid w:val="008D68A0"/>
    <w:rsid w:val="008D6C61"/>
    <w:rsid w:val="008D6F6E"/>
    <w:rsid w:val="008D71F8"/>
    <w:rsid w:val="008D7C4D"/>
    <w:rsid w:val="008E03A6"/>
    <w:rsid w:val="008E03DD"/>
    <w:rsid w:val="008E0450"/>
    <w:rsid w:val="008E0A0B"/>
    <w:rsid w:val="008E0C97"/>
    <w:rsid w:val="008E1425"/>
    <w:rsid w:val="008E15F2"/>
    <w:rsid w:val="008E19FE"/>
    <w:rsid w:val="008E2243"/>
    <w:rsid w:val="008E225C"/>
    <w:rsid w:val="008E2E6B"/>
    <w:rsid w:val="008E2F3B"/>
    <w:rsid w:val="008E378A"/>
    <w:rsid w:val="008E3EBD"/>
    <w:rsid w:val="008E43F2"/>
    <w:rsid w:val="008E445A"/>
    <w:rsid w:val="008E477F"/>
    <w:rsid w:val="008E54BD"/>
    <w:rsid w:val="008E5FC5"/>
    <w:rsid w:val="008E6531"/>
    <w:rsid w:val="008E66F9"/>
    <w:rsid w:val="008E6AF8"/>
    <w:rsid w:val="008E7470"/>
    <w:rsid w:val="008E79E2"/>
    <w:rsid w:val="008F01D4"/>
    <w:rsid w:val="008F0A34"/>
    <w:rsid w:val="008F0AC5"/>
    <w:rsid w:val="008F128B"/>
    <w:rsid w:val="008F1EB8"/>
    <w:rsid w:val="008F3639"/>
    <w:rsid w:val="008F3A72"/>
    <w:rsid w:val="008F4630"/>
    <w:rsid w:val="008F5054"/>
    <w:rsid w:val="008F5CC0"/>
    <w:rsid w:val="008F6378"/>
    <w:rsid w:val="008F6A01"/>
    <w:rsid w:val="009007C0"/>
    <w:rsid w:val="00900B38"/>
    <w:rsid w:val="00901229"/>
    <w:rsid w:val="00901756"/>
    <w:rsid w:val="00901C7B"/>
    <w:rsid w:val="00901EB3"/>
    <w:rsid w:val="0090452B"/>
    <w:rsid w:val="009045A1"/>
    <w:rsid w:val="009053C9"/>
    <w:rsid w:val="0090548B"/>
    <w:rsid w:val="00905885"/>
    <w:rsid w:val="00906343"/>
    <w:rsid w:val="00906789"/>
    <w:rsid w:val="00907975"/>
    <w:rsid w:val="00907D43"/>
    <w:rsid w:val="0091037E"/>
    <w:rsid w:val="009112B3"/>
    <w:rsid w:val="009121CC"/>
    <w:rsid w:val="00913C7B"/>
    <w:rsid w:val="00914EBF"/>
    <w:rsid w:val="00915632"/>
    <w:rsid w:val="00915A4A"/>
    <w:rsid w:val="00916411"/>
    <w:rsid w:val="00916843"/>
    <w:rsid w:val="00916BBD"/>
    <w:rsid w:val="009170E9"/>
    <w:rsid w:val="00920ECB"/>
    <w:rsid w:val="0092173C"/>
    <w:rsid w:val="0092177D"/>
    <w:rsid w:val="00921796"/>
    <w:rsid w:val="00921CB9"/>
    <w:rsid w:val="0092293A"/>
    <w:rsid w:val="00922C9B"/>
    <w:rsid w:val="00922CAF"/>
    <w:rsid w:val="00922CD8"/>
    <w:rsid w:val="00923045"/>
    <w:rsid w:val="00923CDF"/>
    <w:rsid w:val="00923DAE"/>
    <w:rsid w:val="00923FFE"/>
    <w:rsid w:val="00924489"/>
    <w:rsid w:val="00925567"/>
    <w:rsid w:val="00926157"/>
    <w:rsid w:val="00926561"/>
    <w:rsid w:val="00926CF3"/>
    <w:rsid w:val="009273A9"/>
    <w:rsid w:val="00927F44"/>
    <w:rsid w:val="009302C7"/>
    <w:rsid w:val="0093074E"/>
    <w:rsid w:val="009313AE"/>
    <w:rsid w:val="00931B20"/>
    <w:rsid w:val="00931F13"/>
    <w:rsid w:val="00932B62"/>
    <w:rsid w:val="009333E6"/>
    <w:rsid w:val="00933587"/>
    <w:rsid w:val="0093415F"/>
    <w:rsid w:val="0093538C"/>
    <w:rsid w:val="0093582B"/>
    <w:rsid w:val="00935DD3"/>
    <w:rsid w:val="00935E04"/>
    <w:rsid w:val="009361FD"/>
    <w:rsid w:val="009368BA"/>
    <w:rsid w:val="0094022B"/>
    <w:rsid w:val="0094062F"/>
    <w:rsid w:val="00941D66"/>
    <w:rsid w:val="009421F8"/>
    <w:rsid w:val="00942425"/>
    <w:rsid w:val="0094335A"/>
    <w:rsid w:val="00943CD7"/>
    <w:rsid w:val="00944118"/>
    <w:rsid w:val="00944272"/>
    <w:rsid w:val="00944359"/>
    <w:rsid w:val="009470A3"/>
    <w:rsid w:val="00947225"/>
    <w:rsid w:val="0094798B"/>
    <w:rsid w:val="00947C80"/>
    <w:rsid w:val="00947FF1"/>
    <w:rsid w:val="009508C5"/>
    <w:rsid w:val="00950C66"/>
    <w:rsid w:val="00950D4A"/>
    <w:rsid w:val="00951FB2"/>
    <w:rsid w:val="009523EA"/>
    <w:rsid w:val="009530AA"/>
    <w:rsid w:val="009543A1"/>
    <w:rsid w:val="00954BB9"/>
    <w:rsid w:val="009556A1"/>
    <w:rsid w:val="00955749"/>
    <w:rsid w:val="009565B6"/>
    <w:rsid w:val="00956651"/>
    <w:rsid w:val="00956FAD"/>
    <w:rsid w:val="00957357"/>
    <w:rsid w:val="00957682"/>
    <w:rsid w:val="0096092D"/>
    <w:rsid w:val="00960E53"/>
    <w:rsid w:val="00960E90"/>
    <w:rsid w:val="009619CD"/>
    <w:rsid w:val="00961A66"/>
    <w:rsid w:val="00962270"/>
    <w:rsid w:val="0096279B"/>
    <w:rsid w:val="00962A96"/>
    <w:rsid w:val="0096326C"/>
    <w:rsid w:val="00965227"/>
    <w:rsid w:val="00965AD3"/>
    <w:rsid w:val="00965FD8"/>
    <w:rsid w:val="009661B0"/>
    <w:rsid w:val="0096657B"/>
    <w:rsid w:val="00966A04"/>
    <w:rsid w:val="00966C70"/>
    <w:rsid w:val="009674A4"/>
    <w:rsid w:val="00967FA6"/>
    <w:rsid w:val="0097046C"/>
    <w:rsid w:val="009706AF"/>
    <w:rsid w:val="00970B89"/>
    <w:rsid w:val="00970F2C"/>
    <w:rsid w:val="009716A2"/>
    <w:rsid w:val="00971F73"/>
    <w:rsid w:val="00972329"/>
    <w:rsid w:val="009728CC"/>
    <w:rsid w:val="00972B23"/>
    <w:rsid w:val="00972C55"/>
    <w:rsid w:val="00973611"/>
    <w:rsid w:val="00973914"/>
    <w:rsid w:val="00973D6B"/>
    <w:rsid w:val="009748D4"/>
    <w:rsid w:val="00976031"/>
    <w:rsid w:val="00976A41"/>
    <w:rsid w:val="00976BB1"/>
    <w:rsid w:val="00976CCA"/>
    <w:rsid w:val="00976FE1"/>
    <w:rsid w:val="009778EC"/>
    <w:rsid w:val="00977B1F"/>
    <w:rsid w:val="00977C5B"/>
    <w:rsid w:val="009801C6"/>
    <w:rsid w:val="0098023A"/>
    <w:rsid w:val="00980508"/>
    <w:rsid w:val="00980A35"/>
    <w:rsid w:val="00980DA1"/>
    <w:rsid w:val="00980EAE"/>
    <w:rsid w:val="009811BE"/>
    <w:rsid w:val="009814F9"/>
    <w:rsid w:val="00982259"/>
    <w:rsid w:val="009826EE"/>
    <w:rsid w:val="00982BC5"/>
    <w:rsid w:val="00982EEC"/>
    <w:rsid w:val="0098302C"/>
    <w:rsid w:val="0098309D"/>
    <w:rsid w:val="009830E8"/>
    <w:rsid w:val="00983442"/>
    <w:rsid w:val="00983C48"/>
    <w:rsid w:val="00985440"/>
    <w:rsid w:val="00985C80"/>
    <w:rsid w:val="00986221"/>
    <w:rsid w:val="009862D3"/>
    <w:rsid w:val="00986743"/>
    <w:rsid w:val="009869E6"/>
    <w:rsid w:val="00987264"/>
    <w:rsid w:val="00987C2C"/>
    <w:rsid w:val="009904AB"/>
    <w:rsid w:val="00991154"/>
    <w:rsid w:val="0099124A"/>
    <w:rsid w:val="00991E7C"/>
    <w:rsid w:val="00992513"/>
    <w:rsid w:val="009927F6"/>
    <w:rsid w:val="009936F0"/>
    <w:rsid w:val="00993C5E"/>
    <w:rsid w:val="00993D61"/>
    <w:rsid w:val="009943F9"/>
    <w:rsid w:val="00994E1D"/>
    <w:rsid w:val="009955F0"/>
    <w:rsid w:val="00995A2C"/>
    <w:rsid w:val="00995FB0"/>
    <w:rsid w:val="00996691"/>
    <w:rsid w:val="00996DB6"/>
    <w:rsid w:val="00996E26"/>
    <w:rsid w:val="00997196"/>
    <w:rsid w:val="009972D3"/>
    <w:rsid w:val="00997600"/>
    <w:rsid w:val="00997D28"/>
    <w:rsid w:val="009A0363"/>
    <w:rsid w:val="009A066E"/>
    <w:rsid w:val="009A0A1E"/>
    <w:rsid w:val="009A1396"/>
    <w:rsid w:val="009A1C47"/>
    <w:rsid w:val="009A26C5"/>
    <w:rsid w:val="009A2AFB"/>
    <w:rsid w:val="009A2C7B"/>
    <w:rsid w:val="009A2CC4"/>
    <w:rsid w:val="009A3755"/>
    <w:rsid w:val="009A38C0"/>
    <w:rsid w:val="009A3BC5"/>
    <w:rsid w:val="009A3DE6"/>
    <w:rsid w:val="009A3E46"/>
    <w:rsid w:val="009A415D"/>
    <w:rsid w:val="009A4755"/>
    <w:rsid w:val="009A4F72"/>
    <w:rsid w:val="009A517F"/>
    <w:rsid w:val="009A6100"/>
    <w:rsid w:val="009A68D7"/>
    <w:rsid w:val="009A71E9"/>
    <w:rsid w:val="009A7650"/>
    <w:rsid w:val="009A7891"/>
    <w:rsid w:val="009A7D66"/>
    <w:rsid w:val="009B03ED"/>
    <w:rsid w:val="009B0FAF"/>
    <w:rsid w:val="009B1424"/>
    <w:rsid w:val="009B1D8E"/>
    <w:rsid w:val="009B225D"/>
    <w:rsid w:val="009B25CA"/>
    <w:rsid w:val="009B275C"/>
    <w:rsid w:val="009B2A51"/>
    <w:rsid w:val="009B2FB5"/>
    <w:rsid w:val="009B324C"/>
    <w:rsid w:val="009B391E"/>
    <w:rsid w:val="009B3C20"/>
    <w:rsid w:val="009B3D13"/>
    <w:rsid w:val="009B4C87"/>
    <w:rsid w:val="009B5703"/>
    <w:rsid w:val="009B5973"/>
    <w:rsid w:val="009B5BE7"/>
    <w:rsid w:val="009B5E62"/>
    <w:rsid w:val="009B639E"/>
    <w:rsid w:val="009B747E"/>
    <w:rsid w:val="009B7EFD"/>
    <w:rsid w:val="009B7F54"/>
    <w:rsid w:val="009C0793"/>
    <w:rsid w:val="009C095F"/>
    <w:rsid w:val="009C1729"/>
    <w:rsid w:val="009C205C"/>
    <w:rsid w:val="009C20A4"/>
    <w:rsid w:val="009C2299"/>
    <w:rsid w:val="009C250A"/>
    <w:rsid w:val="009C331C"/>
    <w:rsid w:val="009C338A"/>
    <w:rsid w:val="009C3DAD"/>
    <w:rsid w:val="009C3E20"/>
    <w:rsid w:val="009C3E2D"/>
    <w:rsid w:val="009C41AD"/>
    <w:rsid w:val="009C4C02"/>
    <w:rsid w:val="009C5380"/>
    <w:rsid w:val="009C5F26"/>
    <w:rsid w:val="009C600E"/>
    <w:rsid w:val="009C6A3F"/>
    <w:rsid w:val="009C6BF0"/>
    <w:rsid w:val="009D03C1"/>
    <w:rsid w:val="009D0639"/>
    <w:rsid w:val="009D099E"/>
    <w:rsid w:val="009D0E6E"/>
    <w:rsid w:val="009D176A"/>
    <w:rsid w:val="009D1BD0"/>
    <w:rsid w:val="009D1FBB"/>
    <w:rsid w:val="009D20BA"/>
    <w:rsid w:val="009D264E"/>
    <w:rsid w:val="009D2818"/>
    <w:rsid w:val="009D526C"/>
    <w:rsid w:val="009D52A1"/>
    <w:rsid w:val="009D5A69"/>
    <w:rsid w:val="009D5DA0"/>
    <w:rsid w:val="009D6568"/>
    <w:rsid w:val="009D66AC"/>
    <w:rsid w:val="009D6866"/>
    <w:rsid w:val="009D6B39"/>
    <w:rsid w:val="009D6CF2"/>
    <w:rsid w:val="009D7333"/>
    <w:rsid w:val="009D7535"/>
    <w:rsid w:val="009D7F9E"/>
    <w:rsid w:val="009E0F38"/>
    <w:rsid w:val="009E1790"/>
    <w:rsid w:val="009E19E7"/>
    <w:rsid w:val="009E1B3B"/>
    <w:rsid w:val="009E1B9E"/>
    <w:rsid w:val="009E2B79"/>
    <w:rsid w:val="009E34A6"/>
    <w:rsid w:val="009E3C3E"/>
    <w:rsid w:val="009E3DA6"/>
    <w:rsid w:val="009E54B0"/>
    <w:rsid w:val="009E54ED"/>
    <w:rsid w:val="009E5803"/>
    <w:rsid w:val="009E59E8"/>
    <w:rsid w:val="009E6384"/>
    <w:rsid w:val="009E6BA1"/>
    <w:rsid w:val="009E6EA9"/>
    <w:rsid w:val="009E7B7E"/>
    <w:rsid w:val="009E7D11"/>
    <w:rsid w:val="009E7F02"/>
    <w:rsid w:val="009F0C2D"/>
    <w:rsid w:val="009F0F52"/>
    <w:rsid w:val="009F107F"/>
    <w:rsid w:val="009F18C7"/>
    <w:rsid w:val="009F1A52"/>
    <w:rsid w:val="009F1BE1"/>
    <w:rsid w:val="009F215D"/>
    <w:rsid w:val="009F2E8F"/>
    <w:rsid w:val="009F3554"/>
    <w:rsid w:val="009F3662"/>
    <w:rsid w:val="009F4209"/>
    <w:rsid w:val="009F46A0"/>
    <w:rsid w:val="009F4E9F"/>
    <w:rsid w:val="009F4EB4"/>
    <w:rsid w:val="009F53A4"/>
    <w:rsid w:val="009F53C7"/>
    <w:rsid w:val="009F573A"/>
    <w:rsid w:val="009F5D34"/>
    <w:rsid w:val="009F60B7"/>
    <w:rsid w:val="009F6349"/>
    <w:rsid w:val="009F63E3"/>
    <w:rsid w:val="009F6A3D"/>
    <w:rsid w:val="009F761F"/>
    <w:rsid w:val="009F78CC"/>
    <w:rsid w:val="009F7B3F"/>
    <w:rsid w:val="00A0035E"/>
    <w:rsid w:val="00A003AF"/>
    <w:rsid w:val="00A003B0"/>
    <w:rsid w:val="00A00446"/>
    <w:rsid w:val="00A01B8D"/>
    <w:rsid w:val="00A01C3B"/>
    <w:rsid w:val="00A01D62"/>
    <w:rsid w:val="00A02191"/>
    <w:rsid w:val="00A02A35"/>
    <w:rsid w:val="00A0323B"/>
    <w:rsid w:val="00A03D3D"/>
    <w:rsid w:val="00A03EAD"/>
    <w:rsid w:val="00A03F1A"/>
    <w:rsid w:val="00A0490A"/>
    <w:rsid w:val="00A05655"/>
    <w:rsid w:val="00A05B16"/>
    <w:rsid w:val="00A06C59"/>
    <w:rsid w:val="00A06CAD"/>
    <w:rsid w:val="00A06F19"/>
    <w:rsid w:val="00A07454"/>
    <w:rsid w:val="00A07627"/>
    <w:rsid w:val="00A07D1D"/>
    <w:rsid w:val="00A10E2B"/>
    <w:rsid w:val="00A119B1"/>
    <w:rsid w:val="00A11D6A"/>
    <w:rsid w:val="00A11F60"/>
    <w:rsid w:val="00A12594"/>
    <w:rsid w:val="00A126F1"/>
    <w:rsid w:val="00A1292A"/>
    <w:rsid w:val="00A13D9C"/>
    <w:rsid w:val="00A15103"/>
    <w:rsid w:val="00A15E29"/>
    <w:rsid w:val="00A20491"/>
    <w:rsid w:val="00A205B5"/>
    <w:rsid w:val="00A206E9"/>
    <w:rsid w:val="00A212C3"/>
    <w:rsid w:val="00A21C6F"/>
    <w:rsid w:val="00A21C70"/>
    <w:rsid w:val="00A23300"/>
    <w:rsid w:val="00A2371C"/>
    <w:rsid w:val="00A238B8"/>
    <w:rsid w:val="00A23DA4"/>
    <w:rsid w:val="00A24972"/>
    <w:rsid w:val="00A251EC"/>
    <w:rsid w:val="00A252BC"/>
    <w:rsid w:val="00A258A1"/>
    <w:rsid w:val="00A25BCA"/>
    <w:rsid w:val="00A267E0"/>
    <w:rsid w:val="00A272AB"/>
    <w:rsid w:val="00A277AB"/>
    <w:rsid w:val="00A27B5D"/>
    <w:rsid w:val="00A27FAA"/>
    <w:rsid w:val="00A301F1"/>
    <w:rsid w:val="00A30EBA"/>
    <w:rsid w:val="00A3363E"/>
    <w:rsid w:val="00A339F5"/>
    <w:rsid w:val="00A3477F"/>
    <w:rsid w:val="00A347E2"/>
    <w:rsid w:val="00A34958"/>
    <w:rsid w:val="00A34D60"/>
    <w:rsid w:val="00A35ED3"/>
    <w:rsid w:val="00A36719"/>
    <w:rsid w:val="00A36F98"/>
    <w:rsid w:val="00A37675"/>
    <w:rsid w:val="00A376CD"/>
    <w:rsid w:val="00A37CA2"/>
    <w:rsid w:val="00A37CC0"/>
    <w:rsid w:val="00A37EF3"/>
    <w:rsid w:val="00A404D7"/>
    <w:rsid w:val="00A42345"/>
    <w:rsid w:val="00A426AF"/>
    <w:rsid w:val="00A43060"/>
    <w:rsid w:val="00A43217"/>
    <w:rsid w:val="00A43395"/>
    <w:rsid w:val="00A43506"/>
    <w:rsid w:val="00A43AC2"/>
    <w:rsid w:val="00A44034"/>
    <w:rsid w:val="00A459A9"/>
    <w:rsid w:val="00A45FB5"/>
    <w:rsid w:val="00A475F1"/>
    <w:rsid w:val="00A50B02"/>
    <w:rsid w:val="00A50D92"/>
    <w:rsid w:val="00A51609"/>
    <w:rsid w:val="00A5162E"/>
    <w:rsid w:val="00A522A0"/>
    <w:rsid w:val="00A524EF"/>
    <w:rsid w:val="00A52859"/>
    <w:rsid w:val="00A56B7F"/>
    <w:rsid w:val="00A601DA"/>
    <w:rsid w:val="00A60F34"/>
    <w:rsid w:val="00A61A34"/>
    <w:rsid w:val="00A620DF"/>
    <w:rsid w:val="00A627BF"/>
    <w:rsid w:val="00A629EF"/>
    <w:rsid w:val="00A62FFE"/>
    <w:rsid w:val="00A63147"/>
    <w:rsid w:val="00A631DE"/>
    <w:rsid w:val="00A63294"/>
    <w:rsid w:val="00A6679C"/>
    <w:rsid w:val="00A66BA5"/>
    <w:rsid w:val="00A66D8B"/>
    <w:rsid w:val="00A66F61"/>
    <w:rsid w:val="00A679C0"/>
    <w:rsid w:val="00A7076C"/>
    <w:rsid w:val="00A70B2D"/>
    <w:rsid w:val="00A71333"/>
    <w:rsid w:val="00A73855"/>
    <w:rsid w:val="00A74204"/>
    <w:rsid w:val="00A74344"/>
    <w:rsid w:val="00A74868"/>
    <w:rsid w:val="00A74F21"/>
    <w:rsid w:val="00A7530F"/>
    <w:rsid w:val="00A764F4"/>
    <w:rsid w:val="00A76D3C"/>
    <w:rsid w:val="00A77335"/>
    <w:rsid w:val="00A7784D"/>
    <w:rsid w:val="00A77E8F"/>
    <w:rsid w:val="00A82559"/>
    <w:rsid w:val="00A826D1"/>
    <w:rsid w:val="00A827A3"/>
    <w:rsid w:val="00A827FC"/>
    <w:rsid w:val="00A82C69"/>
    <w:rsid w:val="00A82EAE"/>
    <w:rsid w:val="00A84C53"/>
    <w:rsid w:val="00A855F1"/>
    <w:rsid w:val="00A857A5"/>
    <w:rsid w:val="00A8585B"/>
    <w:rsid w:val="00A8618B"/>
    <w:rsid w:val="00A86229"/>
    <w:rsid w:val="00A86303"/>
    <w:rsid w:val="00A86366"/>
    <w:rsid w:val="00A866A1"/>
    <w:rsid w:val="00A86DE8"/>
    <w:rsid w:val="00A87322"/>
    <w:rsid w:val="00A87E6E"/>
    <w:rsid w:val="00A9037A"/>
    <w:rsid w:val="00A903E7"/>
    <w:rsid w:val="00A9040F"/>
    <w:rsid w:val="00A928E2"/>
    <w:rsid w:val="00A92D47"/>
    <w:rsid w:val="00A93B14"/>
    <w:rsid w:val="00A93D09"/>
    <w:rsid w:val="00A94137"/>
    <w:rsid w:val="00A9447A"/>
    <w:rsid w:val="00A944E4"/>
    <w:rsid w:val="00A944EF"/>
    <w:rsid w:val="00A95940"/>
    <w:rsid w:val="00A95CB2"/>
    <w:rsid w:val="00A96345"/>
    <w:rsid w:val="00A965F0"/>
    <w:rsid w:val="00A96EAD"/>
    <w:rsid w:val="00AA033C"/>
    <w:rsid w:val="00AA0B23"/>
    <w:rsid w:val="00AA152B"/>
    <w:rsid w:val="00AA3B5E"/>
    <w:rsid w:val="00AA412E"/>
    <w:rsid w:val="00AA4584"/>
    <w:rsid w:val="00AA499B"/>
    <w:rsid w:val="00AA51CC"/>
    <w:rsid w:val="00AA6268"/>
    <w:rsid w:val="00AA6C34"/>
    <w:rsid w:val="00AA6D0F"/>
    <w:rsid w:val="00AA6F78"/>
    <w:rsid w:val="00AA70D1"/>
    <w:rsid w:val="00AA7328"/>
    <w:rsid w:val="00AB015F"/>
    <w:rsid w:val="00AB0210"/>
    <w:rsid w:val="00AB05B3"/>
    <w:rsid w:val="00AB064F"/>
    <w:rsid w:val="00AB0E8F"/>
    <w:rsid w:val="00AB2842"/>
    <w:rsid w:val="00AB2C93"/>
    <w:rsid w:val="00AB2EC4"/>
    <w:rsid w:val="00AB2F01"/>
    <w:rsid w:val="00AB3F4D"/>
    <w:rsid w:val="00AB4A54"/>
    <w:rsid w:val="00AB4ABE"/>
    <w:rsid w:val="00AB555C"/>
    <w:rsid w:val="00AB5C4F"/>
    <w:rsid w:val="00AB5DEF"/>
    <w:rsid w:val="00AB5F4A"/>
    <w:rsid w:val="00AB5F5B"/>
    <w:rsid w:val="00AB6511"/>
    <w:rsid w:val="00AB72F6"/>
    <w:rsid w:val="00AB7D3F"/>
    <w:rsid w:val="00AC08C2"/>
    <w:rsid w:val="00AC105C"/>
    <w:rsid w:val="00AC11C5"/>
    <w:rsid w:val="00AC11CC"/>
    <w:rsid w:val="00AC140A"/>
    <w:rsid w:val="00AC17BA"/>
    <w:rsid w:val="00AC1819"/>
    <w:rsid w:val="00AC1A69"/>
    <w:rsid w:val="00AC2106"/>
    <w:rsid w:val="00AC32DE"/>
    <w:rsid w:val="00AC3A1A"/>
    <w:rsid w:val="00AC3A54"/>
    <w:rsid w:val="00AC3AE6"/>
    <w:rsid w:val="00AC4427"/>
    <w:rsid w:val="00AC4B29"/>
    <w:rsid w:val="00AC5092"/>
    <w:rsid w:val="00AC5883"/>
    <w:rsid w:val="00AC66C7"/>
    <w:rsid w:val="00AC6764"/>
    <w:rsid w:val="00AC7312"/>
    <w:rsid w:val="00AC7F6A"/>
    <w:rsid w:val="00AD0298"/>
    <w:rsid w:val="00AD08D2"/>
    <w:rsid w:val="00AD0DF7"/>
    <w:rsid w:val="00AD13AB"/>
    <w:rsid w:val="00AD187F"/>
    <w:rsid w:val="00AD1999"/>
    <w:rsid w:val="00AD1B83"/>
    <w:rsid w:val="00AD1C84"/>
    <w:rsid w:val="00AD287D"/>
    <w:rsid w:val="00AD2C51"/>
    <w:rsid w:val="00AD33C0"/>
    <w:rsid w:val="00AD47C3"/>
    <w:rsid w:val="00AD49B0"/>
    <w:rsid w:val="00AD4B8A"/>
    <w:rsid w:val="00AD4C39"/>
    <w:rsid w:val="00AD53CA"/>
    <w:rsid w:val="00AD5916"/>
    <w:rsid w:val="00AD5C6C"/>
    <w:rsid w:val="00AD5E31"/>
    <w:rsid w:val="00AD69F7"/>
    <w:rsid w:val="00AD6A29"/>
    <w:rsid w:val="00AD71F3"/>
    <w:rsid w:val="00AD7CA1"/>
    <w:rsid w:val="00AD7E24"/>
    <w:rsid w:val="00AD7E5F"/>
    <w:rsid w:val="00AE0FA6"/>
    <w:rsid w:val="00AE1518"/>
    <w:rsid w:val="00AE1E54"/>
    <w:rsid w:val="00AE2110"/>
    <w:rsid w:val="00AE26A1"/>
    <w:rsid w:val="00AE3065"/>
    <w:rsid w:val="00AE32E2"/>
    <w:rsid w:val="00AE32EE"/>
    <w:rsid w:val="00AE377A"/>
    <w:rsid w:val="00AE3904"/>
    <w:rsid w:val="00AE3BB6"/>
    <w:rsid w:val="00AE4445"/>
    <w:rsid w:val="00AE48D6"/>
    <w:rsid w:val="00AE4E1D"/>
    <w:rsid w:val="00AE4F3A"/>
    <w:rsid w:val="00AE587F"/>
    <w:rsid w:val="00AE679E"/>
    <w:rsid w:val="00AE6F68"/>
    <w:rsid w:val="00AF1180"/>
    <w:rsid w:val="00AF11E7"/>
    <w:rsid w:val="00AF2224"/>
    <w:rsid w:val="00AF2F82"/>
    <w:rsid w:val="00AF35DF"/>
    <w:rsid w:val="00AF37B3"/>
    <w:rsid w:val="00AF3C37"/>
    <w:rsid w:val="00AF463F"/>
    <w:rsid w:val="00AF4772"/>
    <w:rsid w:val="00AF50B6"/>
    <w:rsid w:val="00AF5276"/>
    <w:rsid w:val="00AF59DB"/>
    <w:rsid w:val="00AF5AC0"/>
    <w:rsid w:val="00AF5EB5"/>
    <w:rsid w:val="00AF6591"/>
    <w:rsid w:val="00AF6F89"/>
    <w:rsid w:val="00AF718D"/>
    <w:rsid w:val="00AF754F"/>
    <w:rsid w:val="00AF75A7"/>
    <w:rsid w:val="00AF7E7A"/>
    <w:rsid w:val="00B00757"/>
    <w:rsid w:val="00B019CF"/>
    <w:rsid w:val="00B01A05"/>
    <w:rsid w:val="00B01A5E"/>
    <w:rsid w:val="00B02EC7"/>
    <w:rsid w:val="00B02ED1"/>
    <w:rsid w:val="00B03F77"/>
    <w:rsid w:val="00B04344"/>
    <w:rsid w:val="00B04973"/>
    <w:rsid w:val="00B04B26"/>
    <w:rsid w:val="00B04C75"/>
    <w:rsid w:val="00B04E0F"/>
    <w:rsid w:val="00B05224"/>
    <w:rsid w:val="00B05932"/>
    <w:rsid w:val="00B06D81"/>
    <w:rsid w:val="00B078D9"/>
    <w:rsid w:val="00B109DD"/>
    <w:rsid w:val="00B10BCC"/>
    <w:rsid w:val="00B10D05"/>
    <w:rsid w:val="00B10FF9"/>
    <w:rsid w:val="00B122FF"/>
    <w:rsid w:val="00B1250F"/>
    <w:rsid w:val="00B13567"/>
    <w:rsid w:val="00B13AFE"/>
    <w:rsid w:val="00B1473C"/>
    <w:rsid w:val="00B14B87"/>
    <w:rsid w:val="00B14C65"/>
    <w:rsid w:val="00B16E17"/>
    <w:rsid w:val="00B16F1C"/>
    <w:rsid w:val="00B20044"/>
    <w:rsid w:val="00B20219"/>
    <w:rsid w:val="00B202CF"/>
    <w:rsid w:val="00B2103D"/>
    <w:rsid w:val="00B219F8"/>
    <w:rsid w:val="00B2265B"/>
    <w:rsid w:val="00B226A1"/>
    <w:rsid w:val="00B229E0"/>
    <w:rsid w:val="00B23153"/>
    <w:rsid w:val="00B23A12"/>
    <w:rsid w:val="00B23D7D"/>
    <w:rsid w:val="00B24362"/>
    <w:rsid w:val="00B245D4"/>
    <w:rsid w:val="00B24793"/>
    <w:rsid w:val="00B24842"/>
    <w:rsid w:val="00B251A4"/>
    <w:rsid w:val="00B25984"/>
    <w:rsid w:val="00B25B7C"/>
    <w:rsid w:val="00B26ACA"/>
    <w:rsid w:val="00B26ECC"/>
    <w:rsid w:val="00B27465"/>
    <w:rsid w:val="00B27998"/>
    <w:rsid w:val="00B27A6B"/>
    <w:rsid w:val="00B30071"/>
    <w:rsid w:val="00B3062B"/>
    <w:rsid w:val="00B30902"/>
    <w:rsid w:val="00B312C8"/>
    <w:rsid w:val="00B317E3"/>
    <w:rsid w:val="00B32BFA"/>
    <w:rsid w:val="00B3308A"/>
    <w:rsid w:val="00B33F09"/>
    <w:rsid w:val="00B342C0"/>
    <w:rsid w:val="00B35038"/>
    <w:rsid w:val="00B35269"/>
    <w:rsid w:val="00B35B84"/>
    <w:rsid w:val="00B370BD"/>
    <w:rsid w:val="00B37132"/>
    <w:rsid w:val="00B37898"/>
    <w:rsid w:val="00B40433"/>
    <w:rsid w:val="00B40819"/>
    <w:rsid w:val="00B40CBF"/>
    <w:rsid w:val="00B40E66"/>
    <w:rsid w:val="00B4140A"/>
    <w:rsid w:val="00B417FA"/>
    <w:rsid w:val="00B41AD9"/>
    <w:rsid w:val="00B42419"/>
    <w:rsid w:val="00B42ACC"/>
    <w:rsid w:val="00B42D39"/>
    <w:rsid w:val="00B43D9A"/>
    <w:rsid w:val="00B43EE9"/>
    <w:rsid w:val="00B44484"/>
    <w:rsid w:val="00B45832"/>
    <w:rsid w:val="00B46770"/>
    <w:rsid w:val="00B46979"/>
    <w:rsid w:val="00B46AD4"/>
    <w:rsid w:val="00B46DF8"/>
    <w:rsid w:val="00B473F3"/>
    <w:rsid w:val="00B478D0"/>
    <w:rsid w:val="00B478DB"/>
    <w:rsid w:val="00B47B34"/>
    <w:rsid w:val="00B5039B"/>
    <w:rsid w:val="00B503A5"/>
    <w:rsid w:val="00B50A9A"/>
    <w:rsid w:val="00B50E66"/>
    <w:rsid w:val="00B51BAB"/>
    <w:rsid w:val="00B51FE6"/>
    <w:rsid w:val="00B5305F"/>
    <w:rsid w:val="00B53D40"/>
    <w:rsid w:val="00B5487C"/>
    <w:rsid w:val="00B54C3B"/>
    <w:rsid w:val="00B5535D"/>
    <w:rsid w:val="00B55D4B"/>
    <w:rsid w:val="00B55F85"/>
    <w:rsid w:val="00B5610E"/>
    <w:rsid w:val="00B56E1D"/>
    <w:rsid w:val="00B575B6"/>
    <w:rsid w:val="00B609D5"/>
    <w:rsid w:val="00B617DA"/>
    <w:rsid w:val="00B61AE5"/>
    <w:rsid w:val="00B61C21"/>
    <w:rsid w:val="00B62280"/>
    <w:rsid w:val="00B62C16"/>
    <w:rsid w:val="00B631D5"/>
    <w:rsid w:val="00B63397"/>
    <w:rsid w:val="00B635D6"/>
    <w:rsid w:val="00B63B1B"/>
    <w:rsid w:val="00B63E7B"/>
    <w:rsid w:val="00B645C3"/>
    <w:rsid w:val="00B66148"/>
    <w:rsid w:val="00B6684E"/>
    <w:rsid w:val="00B66B99"/>
    <w:rsid w:val="00B705D6"/>
    <w:rsid w:val="00B705EA"/>
    <w:rsid w:val="00B719C2"/>
    <w:rsid w:val="00B71BED"/>
    <w:rsid w:val="00B7203E"/>
    <w:rsid w:val="00B72885"/>
    <w:rsid w:val="00B72893"/>
    <w:rsid w:val="00B72925"/>
    <w:rsid w:val="00B72A91"/>
    <w:rsid w:val="00B738FD"/>
    <w:rsid w:val="00B73D5B"/>
    <w:rsid w:val="00B73FFA"/>
    <w:rsid w:val="00B74507"/>
    <w:rsid w:val="00B74970"/>
    <w:rsid w:val="00B74C73"/>
    <w:rsid w:val="00B75252"/>
    <w:rsid w:val="00B76374"/>
    <w:rsid w:val="00B76C7F"/>
    <w:rsid w:val="00B76CE4"/>
    <w:rsid w:val="00B7705D"/>
    <w:rsid w:val="00B77391"/>
    <w:rsid w:val="00B7765F"/>
    <w:rsid w:val="00B80269"/>
    <w:rsid w:val="00B80425"/>
    <w:rsid w:val="00B80446"/>
    <w:rsid w:val="00B80551"/>
    <w:rsid w:val="00B811DF"/>
    <w:rsid w:val="00B81E92"/>
    <w:rsid w:val="00B82E07"/>
    <w:rsid w:val="00B84A7D"/>
    <w:rsid w:val="00B84E27"/>
    <w:rsid w:val="00B84F91"/>
    <w:rsid w:val="00B8557D"/>
    <w:rsid w:val="00B8561B"/>
    <w:rsid w:val="00B859E4"/>
    <w:rsid w:val="00B85DDC"/>
    <w:rsid w:val="00B868C7"/>
    <w:rsid w:val="00B869EA"/>
    <w:rsid w:val="00B86EC6"/>
    <w:rsid w:val="00B86FE5"/>
    <w:rsid w:val="00B87CD1"/>
    <w:rsid w:val="00B901AD"/>
    <w:rsid w:val="00B90F4D"/>
    <w:rsid w:val="00B90FC3"/>
    <w:rsid w:val="00B9240C"/>
    <w:rsid w:val="00B92779"/>
    <w:rsid w:val="00B92B6F"/>
    <w:rsid w:val="00B92BB4"/>
    <w:rsid w:val="00B92D93"/>
    <w:rsid w:val="00B930FB"/>
    <w:rsid w:val="00B9312B"/>
    <w:rsid w:val="00B937A7"/>
    <w:rsid w:val="00B93B02"/>
    <w:rsid w:val="00B93B83"/>
    <w:rsid w:val="00B9623F"/>
    <w:rsid w:val="00B96E04"/>
    <w:rsid w:val="00B96F83"/>
    <w:rsid w:val="00B97A84"/>
    <w:rsid w:val="00B97D5A"/>
    <w:rsid w:val="00BA078C"/>
    <w:rsid w:val="00BA08D4"/>
    <w:rsid w:val="00BA0C70"/>
    <w:rsid w:val="00BA0C79"/>
    <w:rsid w:val="00BA14B8"/>
    <w:rsid w:val="00BA23AB"/>
    <w:rsid w:val="00BA2A23"/>
    <w:rsid w:val="00BA2CA4"/>
    <w:rsid w:val="00BA32DF"/>
    <w:rsid w:val="00BA3D72"/>
    <w:rsid w:val="00BA41CE"/>
    <w:rsid w:val="00BA43A5"/>
    <w:rsid w:val="00BA4B33"/>
    <w:rsid w:val="00BA4BE9"/>
    <w:rsid w:val="00BA4C30"/>
    <w:rsid w:val="00BA4C37"/>
    <w:rsid w:val="00BA5BDD"/>
    <w:rsid w:val="00BA5E94"/>
    <w:rsid w:val="00BA666E"/>
    <w:rsid w:val="00BA7255"/>
    <w:rsid w:val="00BA7275"/>
    <w:rsid w:val="00BA7513"/>
    <w:rsid w:val="00BA7F33"/>
    <w:rsid w:val="00BB080C"/>
    <w:rsid w:val="00BB132B"/>
    <w:rsid w:val="00BB1436"/>
    <w:rsid w:val="00BB186B"/>
    <w:rsid w:val="00BB201D"/>
    <w:rsid w:val="00BB2516"/>
    <w:rsid w:val="00BB2A7E"/>
    <w:rsid w:val="00BB2B20"/>
    <w:rsid w:val="00BB3153"/>
    <w:rsid w:val="00BB3D1C"/>
    <w:rsid w:val="00BB3F3A"/>
    <w:rsid w:val="00BB43FF"/>
    <w:rsid w:val="00BB4A93"/>
    <w:rsid w:val="00BB5155"/>
    <w:rsid w:val="00BB5316"/>
    <w:rsid w:val="00BB56C1"/>
    <w:rsid w:val="00BB5EA1"/>
    <w:rsid w:val="00BB627F"/>
    <w:rsid w:val="00BB6280"/>
    <w:rsid w:val="00BB6917"/>
    <w:rsid w:val="00BB69B8"/>
    <w:rsid w:val="00BB7081"/>
    <w:rsid w:val="00BC0567"/>
    <w:rsid w:val="00BC0E3A"/>
    <w:rsid w:val="00BC21AC"/>
    <w:rsid w:val="00BC3282"/>
    <w:rsid w:val="00BC354B"/>
    <w:rsid w:val="00BC3DCC"/>
    <w:rsid w:val="00BC5A51"/>
    <w:rsid w:val="00BC6A41"/>
    <w:rsid w:val="00BD00C4"/>
    <w:rsid w:val="00BD08E7"/>
    <w:rsid w:val="00BD0A82"/>
    <w:rsid w:val="00BD0F47"/>
    <w:rsid w:val="00BD0FC3"/>
    <w:rsid w:val="00BD1E53"/>
    <w:rsid w:val="00BD2E1E"/>
    <w:rsid w:val="00BD3372"/>
    <w:rsid w:val="00BD4176"/>
    <w:rsid w:val="00BD4C61"/>
    <w:rsid w:val="00BD50C8"/>
    <w:rsid w:val="00BD60A0"/>
    <w:rsid w:val="00BD6E52"/>
    <w:rsid w:val="00BD77BF"/>
    <w:rsid w:val="00BD7863"/>
    <w:rsid w:val="00BD7927"/>
    <w:rsid w:val="00BE0947"/>
    <w:rsid w:val="00BE0AFA"/>
    <w:rsid w:val="00BE0E43"/>
    <w:rsid w:val="00BE108A"/>
    <w:rsid w:val="00BE1902"/>
    <w:rsid w:val="00BE1F5E"/>
    <w:rsid w:val="00BE2B9D"/>
    <w:rsid w:val="00BE2DDF"/>
    <w:rsid w:val="00BE32FE"/>
    <w:rsid w:val="00BE3E43"/>
    <w:rsid w:val="00BE3E6C"/>
    <w:rsid w:val="00BE421E"/>
    <w:rsid w:val="00BE48ED"/>
    <w:rsid w:val="00BE4C42"/>
    <w:rsid w:val="00BE4E32"/>
    <w:rsid w:val="00BE540A"/>
    <w:rsid w:val="00BE54C1"/>
    <w:rsid w:val="00BE599C"/>
    <w:rsid w:val="00BE5A88"/>
    <w:rsid w:val="00BE5CBE"/>
    <w:rsid w:val="00BE5F59"/>
    <w:rsid w:val="00BE6091"/>
    <w:rsid w:val="00BE6D45"/>
    <w:rsid w:val="00BE6FBF"/>
    <w:rsid w:val="00BE78F6"/>
    <w:rsid w:val="00BE7A2D"/>
    <w:rsid w:val="00BE7A59"/>
    <w:rsid w:val="00BF00F8"/>
    <w:rsid w:val="00BF06AA"/>
    <w:rsid w:val="00BF0FE0"/>
    <w:rsid w:val="00BF11F3"/>
    <w:rsid w:val="00BF1637"/>
    <w:rsid w:val="00BF19FE"/>
    <w:rsid w:val="00BF1D5C"/>
    <w:rsid w:val="00BF1FB6"/>
    <w:rsid w:val="00BF207E"/>
    <w:rsid w:val="00BF27A4"/>
    <w:rsid w:val="00BF28D4"/>
    <w:rsid w:val="00BF2AD7"/>
    <w:rsid w:val="00BF58E7"/>
    <w:rsid w:val="00BF5A4B"/>
    <w:rsid w:val="00BF6940"/>
    <w:rsid w:val="00BF6D24"/>
    <w:rsid w:val="00BF790C"/>
    <w:rsid w:val="00BF7C31"/>
    <w:rsid w:val="00C00055"/>
    <w:rsid w:val="00C001AC"/>
    <w:rsid w:val="00C01540"/>
    <w:rsid w:val="00C016A5"/>
    <w:rsid w:val="00C019A4"/>
    <w:rsid w:val="00C01EE9"/>
    <w:rsid w:val="00C022B8"/>
    <w:rsid w:val="00C02495"/>
    <w:rsid w:val="00C0257D"/>
    <w:rsid w:val="00C038B9"/>
    <w:rsid w:val="00C03D0D"/>
    <w:rsid w:val="00C03D14"/>
    <w:rsid w:val="00C03ED1"/>
    <w:rsid w:val="00C04FB7"/>
    <w:rsid w:val="00C05014"/>
    <w:rsid w:val="00C06227"/>
    <w:rsid w:val="00C06D34"/>
    <w:rsid w:val="00C06F61"/>
    <w:rsid w:val="00C06F92"/>
    <w:rsid w:val="00C075E9"/>
    <w:rsid w:val="00C07C06"/>
    <w:rsid w:val="00C07CE8"/>
    <w:rsid w:val="00C101F8"/>
    <w:rsid w:val="00C105AF"/>
    <w:rsid w:val="00C10834"/>
    <w:rsid w:val="00C108E6"/>
    <w:rsid w:val="00C10998"/>
    <w:rsid w:val="00C10BCA"/>
    <w:rsid w:val="00C11229"/>
    <w:rsid w:val="00C1162A"/>
    <w:rsid w:val="00C117A9"/>
    <w:rsid w:val="00C11E38"/>
    <w:rsid w:val="00C12ACE"/>
    <w:rsid w:val="00C12AEC"/>
    <w:rsid w:val="00C12E1E"/>
    <w:rsid w:val="00C1315E"/>
    <w:rsid w:val="00C136FF"/>
    <w:rsid w:val="00C1406B"/>
    <w:rsid w:val="00C1448D"/>
    <w:rsid w:val="00C146D4"/>
    <w:rsid w:val="00C15495"/>
    <w:rsid w:val="00C162FF"/>
    <w:rsid w:val="00C169A2"/>
    <w:rsid w:val="00C16FA1"/>
    <w:rsid w:val="00C17BE4"/>
    <w:rsid w:val="00C2092D"/>
    <w:rsid w:val="00C20BEF"/>
    <w:rsid w:val="00C2118E"/>
    <w:rsid w:val="00C222FD"/>
    <w:rsid w:val="00C224F1"/>
    <w:rsid w:val="00C2346D"/>
    <w:rsid w:val="00C23F4F"/>
    <w:rsid w:val="00C247C4"/>
    <w:rsid w:val="00C25783"/>
    <w:rsid w:val="00C25973"/>
    <w:rsid w:val="00C25BDA"/>
    <w:rsid w:val="00C25E70"/>
    <w:rsid w:val="00C25E8B"/>
    <w:rsid w:val="00C2606B"/>
    <w:rsid w:val="00C2633D"/>
    <w:rsid w:val="00C26958"/>
    <w:rsid w:val="00C26B38"/>
    <w:rsid w:val="00C26D17"/>
    <w:rsid w:val="00C26D61"/>
    <w:rsid w:val="00C2702F"/>
    <w:rsid w:val="00C271B6"/>
    <w:rsid w:val="00C272DA"/>
    <w:rsid w:val="00C278BD"/>
    <w:rsid w:val="00C27940"/>
    <w:rsid w:val="00C27BDB"/>
    <w:rsid w:val="00C31CA9"/>
    <w:rsid w:val="00C31D36"/>
    <w:rsid w:val="00C32402"/>
    <w:rsid w:val="00C32768"/>
    <w:rsid w:val="00C32787"/>
    <w:rsid w:val="00C33B70"/>
    <w:rsid w:val="00C33EF6"/>
    <w:rsid w:val="00C3405E"/>
    <w:rsid w:val="00C34121"/>
    <w:rsid w:val="00C341C0"/>
    <w:rsid w:val="00C3421C"/>
    <w:rsid w:val="00C34460"/>
    <w:rsid w:val="00C353FB"/>
    <w:rsid w:val="00C356DC"/>
    <w:rsid w:val="00C35C37"/>
    <w:rsid w:val="00C35D28"/>
    <w:rsid w:val="00C360F9"/>
    <w:rsid w:val="00C365D6"/>
    <w:rsid w:val="00C377EB"/>
    <w:rsid w:val="00C37849"/>
    <w:rsid w:val="00C37936"/>
    <w:rsid w:val="00C40B6B"/>
    <w:rsid w:val="00C40D73"/>
    <w:rsid w:val="00C41160"/>
    <w:rsid w:val="00C41236"/>
    <w:rsid w:val="00C413E1"/>
    <w:rsid w:val="00C42698"/>
    <w:rsid w:val="00C42A8D"/>
    <w:rsid w:val="00C42AF4"/>
    <w:rsid w:val="00C43D0E"/>
    <w:rsid w:val="00C43EA4"/>
    <w:rsid w:val="00C4410E"/>
    <w:rsid w:val="00C4438C"/>
    <w:rsid w:val="00C443D3"/>
    <w:rsid w:val="00C44B67"/>
    <w:rsid w:val="00C4551A"/>
    <w:rsid w:val="00C45668"/>
    <w:rsid w:val="00C459B1"/>
    <w:rsid w:val="00C45EB2"/>
    <w:rsid w:val="00C46E4A"/>
    <w:rsid w:val="00C4770A"/>
    <w:rsid w:val="00C4787D"/>
    <w:rsid w:val="00C47D6D"/>
    <w:rsid w:val="00C50889"/>
    <w:rsid w:val="00C5098B"/>
    <w:rsid w:val="00C50B39"/>
    <w:rsid w:val="00C51559"/>
    <w:rsid w:val="00C51F77"/>
    <w:rsid w:val="00C52248"/>
    <w:rsid w:val="00C5239A"/>
    <w:rsid w:val="00C526B9"/>
    <w:rsid w:val="00C52A19"/>
    <w:rsid w:val="00C53824"/>
    <w:rsid w:val="00C53EB4"/>
    <w:rsid w:val="00C54F2D"/>
    <w:rsid w:val="00C55185"/>
    <w:rsid w:val="00C55286"/>
    <w:rsid w:val="00C55DEA"/>
    <w:rsid w:val="00C570F7"/>
    <w:rsid w:val="00C57360"/>
    <w:rsid w:val="00C600D7"/>
    <w:rsid w:val="00C605AB"/>
    <w:rsid w:val="00C60A6C"/>
    <w:rsid w:val="00C60C1B"/>
    <w:rsid w:val="00C62B34"/>
    <w:rsid w:val="00C62F34"/>
    <w:rsid w:val="00C63457"/>
    <w:rsid w:val="00C635EB"/>
    <w:rsid w:val="00C63C09"/>
    <w:rsid w:val="00C63EE9"/>
    <w:rsid w:val="00C63F04"/>
    <w:rsid w:val="00C6434A"/>
    <w:rsid w:val="00C678E0"/>
    <w:rsid w:val="00C67BC0"/>
    <w:rsid w:val="00C71A5B"/>
    <w:rsid w:val="00C71A68"/>
    <w:rsid w:val="00C7231B"/>
    <w:rsid w:val="00C73082"/>
    <w:rsid w:val="00C73331"/>
    <w:rsid w:val="00C73E91"/>
    <w:rsid w:val="00C73F1D"/>
    <w:rsid w:val="00C744F8"/>
    <w:rsid w:val="00C753D4"/>
    <w:rsid w:val="00C754E3"/>
    <w:rsid w:val="00C76279"/>
    <w:rsid w:val="00C76524"/>
    <w:rsid w:val="00C7676B"/>
    <w:rsid w:val="00C776A7"/>
    <w:rsid w:val="00C807D4"/>
    <w:rsid w:val="00C80E22"/>
    <w:rsid w:val="00C81698"/>
    <w:rsid w:val="00C81B5B"/>
    <w:rsid w:val="00C82D50"/>
    <w:rsid w:val="00C831B4"/>
    <w:rsid w:val="00C83984"/>
    <w:rsid w:val="00C84035"/>
    <w:rsid w:val="00C8403F"/>
    <w:rsid w:val="00C844DD"/>
    <w:rsid w:val="00C845C3"/>
    <w:rsid w:val="00C84ADF"/>
    <w:rsid w:val="00C84C83"/>
    <w:rsid w:val="00C84ED0"/>
    <w:rsid w:val="00C850F1"/>
    <w:rsid w:val="00C85444"/>
    <w:rsid w:val="00C858A0"/>
    <w:rsid w:val="00C85E9C"/>
    <w:rsid w:val="00C86F15"/>
    <w:rsid w:val="00C87765"/>
    <w:rsid w:val="00C901AC"/>
    <w:rsid w:val="00C901B7"/>
    <w:rsid w:val="00C9023A"/>
    <w:rsid w:val="00C90D63"/>
    <w:rsid w:val="00C90F95"/>
    <w:rsid w:val="00C912FB"/>
    <w:rsid w:val="00C91599"/>
    <w:rsid w:val="00C91677"/>
    <w:rsid w:val="00C918CF"/>
    <w:rsid w:val="00C92A12"/>
    <w:rsid w:val="00C92A94"/>
    <w:rsid w:val="00C93074"/>
    <w:rsid w:val="00C93303"/>
    <w:rsid w:val="00C93953"/>
    <w:rsid w:val="00C93F6C"/>
    <w:rsid w:val="00C940DA"/>
    <w:rsid w:val="00C941A2"/>
    <w:rsid w:val="00C9428C"/>
    <w:rsid w:val="00C9470E"/>
    <w:rsid w:val="00C9476E"/>
    <w:rsid w:val="00C94ADC"/>
    <w:rsid w:val="00C94EE8"/>
    <w:rsid w:val="00C950CE"/>
    <w:rsid w:val="00C9619C"/>
    <w:rsid w:val="00C9787F"/>
    <w:rsid w:val="00C97C66"/>
    <w:rsid w:val="00CA0156"/>
    <w:rsid w:val="00CA0C22"/>
    <w:rsid w:val="00CA1A44"/>
    <w:rsid w:val="00CA1D5C"/>
    <w:rsid w:val="00CA27FE"/>
    <w:rsid w:val="00CA3F07"/>
    <w:rsid w:val="00CA3FF5"/>
    <w:rsid w:val="00CA4D8C"/>
    <w:rsid w:val="00CA4FC0"/>
    <w:rsid w:val="00CA529D"/>
    <w:rsid w:val="00CA55A7"/>
    <w:rsid w:val="00CA5690"/>
    <w:rsid w:val="00CA5B32"/>
    <w:rsid w:val="00CA61EC"/>
    <w:rsid w:val="00CA6A4A"/>
    <w:rsid w:val="00CA6D56"/>
    <w:rsid w:val="00CA7799"/>
    <w:rsid w:val="00CA7920"/>
    <w:rsid w:val="00CA7A29"/>
    <w:rsid w:val="00CA7DAE"/>
    <w:rsid w:val="00CB00BE"/>
    <w:rsid w:val="00CB03B1"/>
    <w:rsid w:val="00CB0EF5"/>
    <w:rsid w:val="00CB239A"/>
    <w:rsid w:val="00CB2537"/>
    <w:rsid w:val="00CB2698"/>
    <w:rsid w:val="00CB26E7"/>
    <w:rsid w:val="00CB35CD"/>
    <w:rsid w:val="00CB3FB6"/>
    <w:rsid w:val="00CB4331"/>
    <w:rsid w:val="00CB4B23"/>
    <w:rsid w:val="00CB4EB9"/>
    <w:rsid w:val="00CB5111"/>
    <w:rsid w:val="00CB5B8A"/>
    <w:rsid w:val="00CB5BAA"/>
    <w:rsid w:val="00CB5D69"/>
    <w:rsid w:val="00CB696F"/>
    <w:rsid w:val="00CB6C00"/>
    <w:rsid w:val="00CC1DE4"/>
    <w:rsid w:val="00CC1F5B"/>
    <w:rsid w:val="00CC1F8A"/>
    <w:rsid w:val="00CC21F6"/>
    <w:rsid w:val="00CC3274"/>
    <w:rsid w:val="00CC429F"/>
    <w:rsid w:val="00CC43F9"/>
    <w:rsid w:val="00CC4FC0"/>
    <w:rsid w:val="00CC536C"/>
    <w:rsid w:val="00CC57C1"/>
    <w:rsid w:val="00CC5BC1"/>
    <w:rsid w:val="00CC5F14"/>
    <w:rsid w:val="00CC7820"/>
    <w:rsid w:val="00CC7849"/>
    <w:rsid w:val="00CD1A48"/>
    <w:rsid w:val="00CD26C4"/>
    <w:rsid w:val="00CD2842"/>
    <w:rsid w:val="00CD2FC1"/>
    <w:rsid w:val="00CD4965"/>
    <w:rsid w:val="00CD4AA9"/>
    <w:rsid w:val="00CD5593"/>
    <w:rsid w:val="00CD5FD7"/>
    <w:rsid w:val="00CD6517"/>
    <w:rsid w:val="00CD6670"/>
    <w:rsid w:val="00CD6A9B"/>
    <w:rsid w:val="00CD77CB"/>
    <w:rsid w:val="00CE04D8"/>
    <w:rsid w:val="00CE071D"/>
    <w:rsid w:val="00CE0A34"/>
    <w:rsid w:val="00CE0A40"/>
    <w:rsid w:val="00CE0BF6"/>
    <w:rsid w:val="00CE175F"/>
    <w:rsid w:val="00CE1898"/>
    <w:rsid w:val="00CE2600"/>
    <w:rsid w:val="00CE2FA6"/>
    <w:rsid w:val="00CE5700"/>
    <w:rsid w:val="00CE5845"/>
    <w:rsid w:val="00CE5FB3"/>
    <w:rsid w:val="00CE77A1"/>
    <w:rsid w:val="00CF1706"/>
    <w:rsid w:val="00CF1886"/>
    <w:rsid w:val="00CF194F"/>
    <w:rsid w:val="00CF28E0"/>
    <w:rsid w:val="00CF2EF3"/>
    <w:rsid w:val="00CF4082"/>
    <w:rsid w:val="00CF488F"/>
    <w:rsid w:val="00CF522F"/>
    <w:rsid w:val="00CF53C2"/>
    <w:rsid w:val="00CF595C"/>
    <w:rsid w:val="00CF6094"/>
    <w:rsid w:val="00CF60CE"/>
    <w:rsid w:val="00CF62D8"/>
    <w:rsid w:val="00CF6A88"/>
    <w:rsid w:val="00CF72B9"/>
    <w:rsid w:val="00CF7764"/>
    <w:rsid w:val="00CF77FE"/>
    <w:rsid w:val="00CF7821"/>
    <w:rsid w:val="00CF7DFA"/>
    <w:rsid w:val="00D00D3A"/>
    <w:rsid w:val="00D00DE4"/>
    <w:rsid w:val="00D0143F"/>
    <w:rsid w:val="00D02889"/>
    <w:rsid w:val="00D02CDF"/>
    <w:rsid w:val="00D033FB"/>
    <w:rsid w:val="00D0411C"/>
    <w:rsid w:val="00D04165"/>
    <w:rsid w:val="00D052DE"/>
    <w:rsid w:val="00D05373"/>
    <w:rsid w:val="00D057BE"/>
    <w:rsid w:val="00D0599A"/>
    <w:rsid w:val="00D06207"/>
    <w:rsid w:val="00D06CC8"/>
    <w:rsid w:val="00D076A4"/>
    <w:rsid w:val="00D07CAF"/>
    <w:rsid w:val="00D10383"/>
    <w:rsid w:val="00D10484"/>
    <w:rsid w:val="00D104C6"/>
    <w:rsid w:val="00D11234"/>
    <w:rsid w:val="00D119D8"/>
    <w:rsid w:val="00D11AB8"/>
    <w:rsid w:val="00D11BB9"/>
    <w:rsid w:val="00D11E56"/>
    <w:rsid w:val="00D127DA"/>
    <w:rsid w:val="00D12818"/>
    <w:rsid w:val="00D12D2C"/>
    <w:rsid w:val="00D12F9F"/>
    <w:rsid w:val="00D13766"/>
    <w:rsid w:val="00D13C49"/>
    <w:rsid w:val="00D142CA"/>
    <w:rsid w:val="00D152A5"/>
    <w:rsid w:val="00D16260"/>
    <w:rsid w:val="00D16AEE"/>
    <w:rsid w:val="00D17084"/>
    <w:rsid w:val="00D17421"/>
    <w:rsid w:val="00D1771A"/>
    <w:rsid w:val="00D17E60"/>
    <w:rsid w:val="00D17F5B"/>
    <w:rsid w:val="00D2036A"/>
    <w:rsid w:val="00D20722"/>
    <w:rsid w:val="00D20856"/>
    <w:rsid w:val="00D22052"/>
    <w:rsid w:val="00D22172"/>
    <w:rsid w:val="00D22667"/>
    <w:rsid w:val="00D2339C"/>
    <w:rsid w:val="00D234A9"/>
    <w:rsid w:val="00D23853"/>
    <w:rsid w:val="00D242EE"/>
    <w:rsid w:val="00D244D1"/>
    <w:rsid w:val="00D246E9"/>
    <w:rsid w:val="00D255E8"/>
    <w:rsid w:val="00D25792"/>
    <w:rsid w:val="00D258C6"/>
    <w:rsid w:val="00D25E9B"/>
    <w:rsid w:val="00D267C8"/>
    <w:rsid w:val="00D272F2"/>
    <w:rsid w:val="00D27414"/>
    <w:rsid w:val="00D30148"/>
    <w:rsid w:val="00D30ED3"/>
    <w:rsid w:val="00D311B5"/>
    <w:rsid w:val="00D319F7"/>
    <w:rsid w:val="00D31ADF"/>
    <w:rsid w:val="00D31BBE"/>
    <w:rsid w:val="00D31D34"/>
    <w:rsid w:val="00D32DFC"/>
    <w:rsid w:val="00D33136"/>
    <w:rsid w:val="00D33B10"/>
    <w:rsid w:val="00D34156"/>
    <w:rsid w:val="00D34313"/>
    <w:rsid w:val="00D3489E"/>
    <w:rsid w:val="00D35469"/>
    <w:rsid w:val="00D354F2"/>
    <w:rsid w:val="00D358EA"/>
    <w:rsid w:val="00D359AF"/>
    <w:rsid w:val="00D35D1D"/>
    <w:rsid w:val="00D37026"/>
    <w:rsid w:val="00D4054E"/>
    <w:rsid w:val="00D40B22"/>
    <w:rsid w:val="00D411F4"/>
    <w:rsid w:val="00D41C81"/>
    <w:rsid w:val="00D42C8B"/>
    <w:rsid w:val="00D435CA"/>
    <w:rsid w:val="00D4513D"/>
    <w:rsid w:val="00D45638"/>
    <w:rsid w:val="00D457F9"/>
    <w:rsid w:val="00D470D6"/>
    <w:rsid w:val="00D476F5"/>
    <w:rsid w:val="00D4795A"/>
    <w:rsid w:val="00D47B50"/>
    <w:rsid w:val="00D47BFE"/>
    <w:rsid w:val="00D47E6E"/>
    <w:rsid w:val="00D50178"/>
    <w:rsid w:val="00D50180"/>
    <w:rsid w:val="00D50243"/>
    <w:rsid w:val="00D5025C"/>
    <w:rsid w:val="00D50549"/>
    <w:rsid w:val="00D509BC"/>
    <w:rsid w:val="00D50B74"/>
    <w:rsid w:val="00D50F7C"/>
    <w:rsid w:val="00D5198C"/>
    <w:rsid w:val="00D5204E"/>
    <w:rsid w:val="00D5213C"/>
    <w:rsid w:val="00D52304"/>
    <w:rsid w:val="00D52401"/>
    <w:rsid w:val="00D53E75"/>
    <w:rsid w:val="00D54357"/>
    <w:rsid w:val="00D54C7A"/>
    <w:rsid w:val="00D55036"/>
    <w:rsid w:val="00D55634"/>
    <w:rsid w:val="00D5609E"/>
    <w:rsid w:val="00D56AEC"/>
    <w:rsid w:val="00D576B0"/>
    <w:rsid w:val="00D57B4A"/>
    <w:rsid w:val="00D57BA3"/>
    <w:rsid w:val="00D57E6D"/>
    <w:rsid w:val="00D57EEB"/>
    <w:rsid w:val="00D57FB3"/>
    <w:rsid w:val="00D603E2"/>
    <w:rsid w:val="00D60EF6"/>
    <w:rsid w:val="00D61484"/>
    <w:rsid w:val="00D6162A"/>
    <w:rsid w:val="00D61D8A"/>
    <w:rsid w:val="00D61ECC"/>
    <w:rsid w:val="00D61F9A"/>
    <w:rsid w:val="00D6340E"/>
    <w:rsid w:val="00D63592"/>
    <w:rsid w:val="00D635AF"/>
    <w:rsid w:val="00D63F86"/>
    <w:rsid w:val="00D6456E"/>
    <w:rsid w:val="00D65091"/>
    <w:rsid w:val="00D6517F"/>
    <w:rsid w:val="00D66486"/>
    <w:rsid w:val="00D668A3"/>
    <w:rsid w:val="00D668BC"/>
    <w:rsid w:val="00D66F2E"/>
    <w:rsid w:val="00D67DEB"/>
    <w:rsid w:val="00D7078D"/>
    <w:rsid w:val="00D71139"/>
    <w:rsid w:val="00D72137"/>
    <w:rsid w:val="00D728D7"/>
    <w:rsid w:val="00D7322B"/>
    <w:rsid w:val="00D7474C"/>
    <w:rsid w:val="00D74B79"/>
    <w:rsid w:val="00D757FA"/>
    <w:rsid w:val="00D7588D"/>
    <w:rsid w:val="00D75D26"/>
    <w:rsid w:val="00D76258"/>
    <w:rsid w:val="00D7633B"/>
    <w:rsid w:val="00D77AC2"/>
    <w:rsid w:val="00D802DA"/>
    <w:rsid w:val="00D809E6"/>
    <w:rsid w:val="00D80B25"/>
    <w:rsid w:val="00D80DA1"/>
    <w:rsid w:val="00D81087"/>
    <w:rsid w:val="00D810FA"/>
    <w:rsid w:val="00D81109"/>
    <w:rsid w:val="00D81BB6"/>
    <w:rsid w:val="00D81E75"/>
    <w:rsid w:val="00D825CC"/>
    <w:rsid w:val="00D82CEE"/>
    <w:rsid w:val="00D834BE"/>
    <w:rsid w:val="00D84577"/>
    <w:rsid w:val="00D845CF"/>
    <w:rsid w:val="00D84783"/>
    <w:rsid w:val="00D84887"/>
    <w:rsid w:val="00D850E0"/>
    <w:rsid w:val="00D85349"/>
    <w:rsid w:val="00D85732"/>
    <w:rsid w:val="00D8578B"/>
    <w:rsid w:val="00D85909"/>
    <w:rsid w:val="00D85D17"/>
    <w:rsid w:val="00D85FD4"/>
    <w:rsid w:val="00D86655"/>
    <w:rsid w:val="00D87586"/>
    <w:rsid w:val="00D87677"/>
    <w:rsid w:val="00D87CD5"/>
    <w:rsid w:val="00D87D40"/>
    <w:rsid w:val="00D9063B"/>
    <w:rsid w:val="00D90B75"/>
    <w:rsid w:val="00D91179"/>
    <w:rsid w:val="00D91372"/>
    <w:rsid w:val="00D91386"/>
    <w:rsid w:val="00D91B0A"/>
    <w:rsid w:val="00D91B57"/>
    <w:rsid w:val="00D91EAB"/>
    <w:rsid w:val="00D9320B"/>
    <w:rsid w:val="00D93C00"/>
    <w:rsid w:val="00D93CE7"/>
    <w:rsid w:val="00D93FD7"/>
    <w:rsid w:val="00D9503E"/>
    <w:rsid w:val="00D95AD2"/>
    <w:rsid w:val="00D95B6A"/>
    <w:rsid w:val="00D95C2A"/>
    <w:rsid w:val="00D96552"/>
    <w:rsid w:val="00D9694E"/>
    <w:rsid w:val="00D96FD5"/>
    <w:rsid w:val="00D971AE"/>
    <w:rsid w:val="00D978CA"/>
    <w:rsid w:val="00D97D97"/>
    <w:rsid w:val="00D97EA4"/>
    <w:rsid w:val="00DA0920"/>
    <w:rsid w:val="00DA0B65"/>
    <w:rsid w:val="00DA0D2F"/>
    <w:rsid w:val="00DA1623"/>
    <w:rsid w:val="00DA1A95"/>
    <w:rsid w:val="00DA1B25"/>
    <w:rsid w:val="00DA21E0"/>
    <w:rsid w:val="00DA26C2"/>
    <w:rsid w:val="00DA2BF4"/>
    <w:rsid w:val="00DA39DB"/>
    <w:rsid w:val="00DA44B5"/>
    <w:rsid w:val="00DA4FE7"/>
    <w:rsid w:val="00DA510B"/>
    <w:rsid w:val="00DA53A3"/>
    <w:rsid w:val="00DA5516"/>
    <w:rsid w:val="00DA5685"/>
    <w:rsid w:val="00DA60C9"/>
    <w:rsid w:val="00DA6BAB"/>
    <w:rsid w:val="00DA7930"/>
    <w:rsid w:val="00DB007F"/>
    <w:rsid w:val="00DB078B"/>
    <w:rsid w:val="00DB09B9"/>
    <w:rsid w:val="00DB0D5E"/>
    <w:rsid w:val="00DB1A22"/>
    <w:rsid w:val="00DB1D87"/>
    <w:rsid w:val="00DB3603"/>
    <w:rsid w:val="00DB371B"/>
    <w:rsid w:val="00DB404B"/>
    <w:rsid w:val="00DB4770"/>
    <w:rsid w:val="00DB4845"/>
    <w:rsid w:val="00DB5E10"/>
    <w:rsid w:val="00DB603C"/>
    <w:rsid w:val="00DB629D"/>
    <w:rsid w:val="00DB63B2"/>
    <w:rsid w:val="00DB729D"/>
    <w:rsid w:val="00DB7753"/>
    <w:rsid w:val="00DB7A3F"/>
    <w:rsid w:val="00DB7F43"/>
    <w:rsid w:val="00DC110E"/>
    <w:rsid w:val="00DC212B"/>
    <w:rsid w:val="00DC23D9"/>
    <w:rsid w:val="00DC2B9E"/>
    <w:rsid w:val="00DC3A12"/>
    <w:rsid w:val="00DC3D22"/>
    <w:rsid w:val="00DC40B5"/>
    <w:rsid w:val="00DC4344"/>
    <w:rsid w:val="00DC4436"/>
    <w:rsid w:val="00DC4520"/>
    <w:rsid w:val="00DC4D10"/>
    <w:rsid w:val="00DC5C02"/>
    <w:rsid w:val="00DC69B2"/>
    <w:rsid w:val="00DC6DDB"/>
    <w:rsid w:val="00DC6F81"/>
    <w:rsid w:val="00DC6F88"/>
    <w:rsid w:val="00DC7AA3"/>
    <w:rsid w:val="00DD05B4"/>
    <w:rsid w:val="00DD0BC2"/>
    <w:rsid w:val="00DD0CB9"/>
    <w:rsid w:val="00DD0D46"/>
    <w:rsid w:val="00DD14C6"/>
    <w:rsid w:val="00DD166A"/>
    <w:rsid w:val="00DD1ABA"/>
    <w:rsid w:val="00DD202C"/>
    <w:rsid w:val="00DD294C"/>
    <w:rsid w:val="00DD2D86"/>
    <w:rsid w:val="00DD2E4D"/>
    <w:rsid w:val="00DD3114"/>
    <w:rsid w:val="00DD339A"/>
    <w:rsid w:val="00DD35EF"/>
    <w:rsid w:val="00DD3855"/>
    <w:rsid w:val="00DD386B"/>
    <w:rsid w:val="00DD3D5D"/>
    <w:rsid w:val="00DD481F"/>
    <w:rsid w:val="00DD4E15"/>
    <w:rsid w:val="00DD5129"/>
    <w:rsid w:val="00DD5D21"/>
    <w:rsid w:val="00DD61A3"/>
    <w:rsid w:val="00DD65CB"/>
    <w:rsid w:val="00DD67EA"/>
    <w:rsid w:val="00DD6D54"/>
    <w:rsid w:val="00DD735C"/>
    <w:rsid w:val="00DE090E"/>
    <w:rsid w:val="00DE09C4"/>
    <w:rsid w:val="00DE0B70"/>
    <w:rsid w:val="00DE15F8"/>
    <w:rsid w:val="00DE1C70"/>
    <w:rsid w:val="00DE25A4"/>
    <w:rsid w:val="00DE2924"/>
    <w:rsid w:val="00DE463F"/>
    <w:rsid w:val="00DE4B83"/>
    <w:rsid w:val="00DE4E0E"/>
    <w:rsid w:val="00DE5349"/>
    <w:rsid w:val="00DE5370"/>
    <w:rsid w:val="00DE564D"/>
    <w:rsid w:val="00DE5B9A"/>
    <w:rsid w:val="00DE6B14"/>
    <w:rsid w:val="00DE6CF9"/>
    <w:rsid w:val="00DE70AF"/>
    <w:rsid w:val="00DE7AF3"/>
    <w:rsid w:val="00DF04F9"/>
    <w:rsid w:val="00DF089F"/>
    <w:rsid w:val="00DF08D2"/>
    <w:rsid w:val="00DF09BC"/>
    <w:rsid w:val="00DF0E49"/>
    <w:rsid w:val="00DF12C0"/>
    <w:rsid w:val="00DF1547"/>
    <w:rsid w:val="00DF1624"/>
    <w:rsid w:val="00DF1C9A"/>
    <w:rsid w:val="00DF20C7"/>
    <w:rsid w:val="00DF24C0"/>
    <w:rsid w:val="00DF3F27"/>
    <w:rsid w:val="00DF4157"/>
    <w:rsid w:val="00DF4D07"/>
    <w:rsid w:val="00DF4FAF"/>
    <w:rsid w:val="00DF5168"/>
    <w:rsid w:val="00DF549C"/>
    <w:rsid w:val="00DF65C5"/>
    <w:rsid w:val="00DF6F7C"/>
    <w:rsid w:val="00DF72CE"/>
    <w:rsid w:val="00DF7824"/>
    <w:rsid w:val="00DF7B0C"/>
    <w:rsid w:val="00E002F7"/>
    <w:rsid w:val="00E006C6"/>
    <w:rsid w:val="00E016CD"/>
    <w:rsid w:val="00E01CE2"/>
    <w:rsid w:val="00E0247C"/>
    <w:rsid w:val="00E0278C"/>
    <w:rsid w:val="00E02AE0"/>
    <w:rsid w:val="00E02DAD"/>
    <w:rsid w:val="00E02E65"/>
    <w:rsid w:val="00E030E7"/>
    <w:rsid w:val="00E03713"/>
    <w:rsid w:val="00E037EB"/>
    <w:rsid w:val="00E0434B"/>
    <w:rsid w:val="00E04AD2"/>
    <w:rsid w:val="00E05BA7"/>
    <w:rsid w:val="00E05C9A"/>
    <w:rsid w:val="00E06006"/>
    <w:rsid w:val="00E062E5"/>
    <w:rsid w:val="00E0653F"/>
    <w:rsid w:val="00E06D73"/>
    <w:rsid w:val="00E07CC8"/>
    <w:rsid w:val="00E07EA4"/>
    <w:rsid w:val="00E10123"/>
    <w:rsid w:val="00E10BCE"/>
    <w:rsid w:val="00E10F44"/>
    <w:rsid w:val="00E10F61"/>
    <w:rsid w:val="00E11436"/>
    <w:rsid w:val="00E11FE3"/>
    <w:rsid w:val="00E12965"/>
    <w:rsid w:val="00E12FD8"/>
    <w:rsid w:val="00E13686"/>
    <w:rsid w:val="00E139DA"/>
    <w:rsid w:val="00E155C0"/>
    <w:rsid w:val="00E15AA1"/>
    <w:rsid w:val="00E15D18"/>
    <w:rsid w:val="00E161AC"/>
    <w:rsid w:val="00E17B2C"/>
    <w:rsid w:val="00E20B3B"/>
    <w:rsid w:val="00E20D5A"/>
    <w:rsid w:val="00E21AEF"/>
    <w:rsid w:val="00E22192"/>
    <w:rsid w:val="00E25825"/>
    <w:rsid w:val="00E259CD"/>
    <w:rsid w:val="00E25BCE"/>
    <w:rsid w:val="00E25FDE"/>
    <w:rsid w:val="00E2637E"/>
    <w:rsid w:val="00E26ADC"/>
    <w:rsid w:val="00E27466"/>
    <w:rsid w:val="00E27B15"/>
    <w:rsid w:val="00E27D1A"/>
    <w:rsid w:val="00E3003E"/>
    <w:rsid w:val="00E30734"/>
    <w:rsid w:val="00E31571"/>
    <w:rsid w:val="00E321C1"/>
    <w:rsid w:val="00E338DC"/>
    <w:rsid w:val="00E34544"/>
    <w:rsid w:val="00E34F9A"/>
    <w:rsid w:val="00E36161"/>
    <w:rsid w:val="00E36CCE"/>
    <w:rsid w:val="00E37344"/>
    <w:rsid w:val="00E37EAA"/>
    <w:rsid w:val="00E37F06"/>
    <w:rsid w:val="00E40548"/>
    <w:rsid w:val="00E406FF"/>
    <w:rsid w:val="00E40943"/>
    <w:rsid w:val="00E41A4B"/>
    <w:rsid w:val="00E41DC1"/>
    <w:rsid w:val="00E41FA4"/>
    <w:rsid w:val="00E4288E"/>
    <w:rsid w:val="00E431F3"/>
    <w:rsid w:val="00E44056"/>
    <w:rsid w:val="00E4443D"/>
    <w:rsid w:val="00E4477E"/>
    <w:rsid w:val="00E44BB3"/>
    <w:rsid w:val="00E44E04"/>
    <w:rsid w:val="00E45115"/>
    <w:rsid w:val="00E4571A"/>
    <w:rsid w:val="00E45E57"/>
    <w:rsid w:val="00E46262"/>
    <w:rsid w:val="00E4641A"/>
    <w:rsid w:val="00E471F4"/>
    <w:rsid w:val="00E47BBA"/>
    <w:rsid w:val="00E47DC5"/>
    <w:rsid w:val="00E5099C"/>
    <w:rsid w:val="00E50C4E"/>
    <w:rsid w:val="00E52E0F"/>
    <w:rsid w:val="00E535AF"/>
    <w:rsid w:val="00E53607"/>
    <w:rsid w:val="00E53CA0"/>
    <w:rsid w:val="00E54840"/>
    <w:rsid w:val="00E54969"/>
    <w:rsid w:val="00E54DD9"/>
    <w:rsid w:val="00E552DB"/>
    <w:rsid w:val="00E55D04"/>
    <w:rsid w:val="00E55E2C"/>
    <w:rsid w:val="00E56290"/>
    <w:rsid w:val="00E567E0"/>
    <w:rsid w:val="00E57366"/>
    <w:rsid w:val="00E579F4"/>
    <w:rsid w:val="00E57C99"/>
    <w:rsid w:val="00E57D8D"/>
    <w:rsid w:val="00E57EAE"/>
    <w:rsid w:val="00E57F23"/>
    <w:rsid w:val="00E608C0"/>
    <w:rsid w:val="00E60BFD"/>
    <w:rsid w:val="00E60C85"/>
    <w:rsid w:val="00E60D54"/>
    <w:rsid w:val="00E61BBF"/>
    <w:rsid w:val="00E62380"/>
    <w:rsid w:val="00E62F3B"/>
    <w:rsid w:val="00E640B5"/>
    <w:rsid w:val="00E644E0"/>
    <w:rsid w:val="00E64FEA"/>
    <w:rsid w:val="00E65132"/>
    <w:rsid w:val="00E65C69"/>
    <w:rsid w:val="00E66500"/>
    <w:rsid w:val="00E66A22"/>
    <w:rsid w:val="00E6759A"/>
    <w:rsid w:val="00E71BEA"/>
    <w:rsid w:val="00E71C82"/>
    <w:rsid w:val="00E72124"/>
    <w:rsid w:val="00E7337E"/>
    <w:rsid w:val="00E735B9"/>
    <w:rsid w:val="00E73DEC"/>
    <w:rsid w:val="00E73DF9"/>
    <w:rsid w:val="00E74295"/>
    <w:rsid w:val="00E746E2"/>
    <w:rsid w:val="00E74758"/>
    <w:rsid w:val="00E74F90"/>
    <w:rsid w:val="00E751A0"/>
    <w:rsid w:val="00E7551B"/>
    <w:rsid w:val="00E758C0"/>
    <w:rsid w:val="00E760D5"/>
    <w:rsid w:val="00E7768B"/>
    <w:rsid w:val="00E80BDB"/>
    <w:rsid w:val="00E80F95"/>
    <w:rsid w:val="00E81697"/>
    <w:rsid w:val="00E816EA"/>
    <w:rsid w:val="00E819E8"/>
    <w:rsid w:val="00E81AC0"/>
    <w:rsid w:val="00E81AF5"/>
    <w:rsid w:val="00E81E57"/>
    <w:rsid w:val="00E82A51"/>
    <w:rsid w:val="00E83673"/>
    <w:rsid w:val="00E86D2F"/>
    <w:rsid w:val="00E871F6"/>
    <w:rsid w:val="00E879F2"/>
    <w:rsid w:val="00E90479"/>
    <w:rsid w:val="00E9049B"/>
    <w:rsid w:val="00E9081D"/>
    <w:rsid w:val="00E911F4"/>
    <w:rsid w:val="00E91315"/>
    <w:rsid w:val="00E913A5"/>
    <w:rsid w:val="00E9163D"/>
    <w:rsid w:val="00E9177D"/>
    <w:rsid w:val="00E919B2"/>
    <w:rsid w:val="00E919E4"/>
    <w:rsid w:val="00E91BC3"/>
    <w:rsid w:val="00E91FA4"/>
    <w:rsid w:val="00E9221B"/>
    <w:rsid w:val="00E923A7"/>
    <w:rsid w:val="00E92D50"/>
    <w:rsid w:val="00E930D9"/>
    <w:rsid w:val="00E9478A"/>
    <w:rsid w:val="00E94C78"/>
    <w:rsid w:val="00E94D5F"/>
    <w:rsid w:val="00E95E7B"/>
    <w:rsid w:val="00E963DF"/>
    <w:rsid w:val="00E9669D"/>
    <w:rsid w:val="00E96763"/>
    <w:rsid w:val="00E97627"/>
    <w:rsid w:val="00E97A2B"/>
    <w:rsid w:val="00E97A52"/>
    <w:rsid w:val="00E97E53"/>
    <w:rsid w:val="00EA0BDA"/>
    <w:rsid w:val="00EA0CA5"/>
    <w:rsid w:val="00EA0F44"/>
    <w:rsid w:val="00EA114A"/>
    <w:rsid w:val="00EA17ED"/>
    <w:rsid w:val="00EA18E6"/>
    <w:rsid w:val="00EA19F9"/>
    <w:rsid w:val="00EA1AD3"/>
    <w:rsid w:val="00EA2114"/>
    <w:rsid w:val="00EA24E4"/>
    <w:rsid w:val="00EA3D87"/>
    <w:rsid w:val="00EA421A"/>
    <w:rsid w:val="00EA457C"/>
    <w:rsid w:val="00EA4744"/>
    <w:rsid w:val="00EA476E"/>
    <w:rsid w:val="00EA57D0"/>
    <w:rsid w:val="00EA5D2F"/>
    <w:rsid w:val="00EA6A3F"/>
    <w:rsid w:val="00EA76CD"/>
    <w:rsid w:val="00EA7923"/>
    <w:rsid w:val="00EB02D4"/>
    <w:rsid w:val="00EB17BD"/>
    <w:rsid w:val="00EB1ADE"/>
    <w:rsid w:val="00EB2808"/>
    <w:rsid w:val="00EB2CCA"/>
    <w:rsid w:val="00EB3C2A"/>
    <w:rsid w:val="00EB3FCD"/>
    <w:rsid w:val="00EB44CB"/>
    <w:rsid w:val="00EB4A5F"/>
    <w:rsid w:val="00EB5E8E"/>
    <w:rsid w:val="00EB6738"/>
    <w:rsid w:val="00EB6806"/>
    <w:rsid w:val="00EB698B"/>
    <w:rsid w:val="00EB6FAC"/>
    <w:rsid w:val="00EB749F"/>
    <w:rsid w:val="00EB7E94"/>
    <w:rsid w:val="00EC012D"/>
    <w:rsid w:val="00EC06C1"/>
    <w:rsid w:val="00EC0E54"/>
    <w:rsid w:val="00EC0FDF"/>
    <w:rsid w:val="00EC1838"/>
    <w:rsid w:val="00EC22ED"/>
    <w:rsid w:val="00EC24BC"/>
    <w:rsid w:val="00EC3748"/>
    <w:rsid w:val="00EC4D06"/>
    <w:rsid w:val="00EC6012"/>
    <w:rsid w:val="00EC687B"/>
    <w:rsid w:val="00EC6F0D"/>
    <w:rsid w:val="00ED04A2"/>
    <w:rsid w:val="00ED091F"/>
    <w:rsid w:val="00ED0B9F"/>
    <w:rsid w:val="00ED1210"/>
    <w:rsid w:val="00ED14FC"/>
    <w:rsid w:val="00ED1AF8"/>
    <w:rsid w:val="00ED1CAC"/>
    <w:rsid w:val="00ED213B"/>
    <w:rsid w:val="00ED49C0"/>
    <w:rsid w:val="00ED4D0A"/>
    <w:rsid w:val="00ED4D8A"/>
    <w:rsid w:val="00ED5112"/>
    <w:rsid w:val="00ED5730"/>
    <w:rsid w:val="00ED63ED"/>
    <w:rsid w:val="00ED65CB"/>
    <w:rsid w:val="00ED6C2C"/>
    <w:rsid w:val="00ED7207"/>
    <w:rsid w:val="00ED7E88"/>
    <w:rsid w:val="00EE22F7"/>
    <w:rsid w:val="00EE26DA"/>
    <w:rsid w:val="00EE2986"/>
    <w:rsid w:val="00EE2A60"/>
    <w:rsid w:val="00EE300B"/>
    <w:rsid w:val="00EE31B8"/>
    <w:rsid w:val="00EE391D"/>
    <w:rsid w:val="00EE3A1B"/>
    <w:rsid w:val="00EE40BD"/>
    <w:rsid w:val="00EE41C1"/>
    <w:rsid w:val="00EE4306"/>
    <w:rsid w:val="00EE46F3"/>
    <w:rsid w:val="00EE495F"/>
    <w:rsid w:val="00EE6516"/>
    <w:rsid w:val="00EE73A6"/>
    <w:rsid w:val="00EE75E1"/>
    <w:rsid w:val="00EE79FE"/>
    <w:rsid w:val="00EF0764"/>
    <w:rsid w:val="00EF0890"/>
    <w:rsid w:val="00EF18CA"/>
    <w:rsid w:val="00EF30B0"/>
    <w:rsid w:val="00EF3587"/>
    <w:rsid w:val="00EF489B"/>
    <w:rsid w:val="00EF490E"/>
    <w:rsid w:val="00EF528A"/>
    <w:rsid w:val="00EF59F6"/>
    <w:rsid w:val="00EF5DED"/>
    <w:rsid w:val="00EF64DA"/>
    <w:rsid w:val="00EF6FE3"/>
    <w:rsid w:val="00EF7644"/>
    <w:rsid w:val="00EF7B72"/>
    <w:rsid w:val="00EF7F13"/>
    <w:rsid w:val="00F000F4"/>
    <w:rsid w:val="00F00908"/>
    <w:rsid w:val="00F01A1F"/>
    <w:rsid w:val="00F02712"/>
    <w:rsid w:val="00F03EA7"/>
    <w:rsid w:val="00F04771"/>
    <w:rsid w:val="00F0494C"/>
    <w:rsid w:val="00F049C1"/>
    <w:rsid w:val="00F05EF2"/>
    <w:rsid w:val="00F06CB4"/>
    <w:rsid w:val="00F1044D"/>
    <w:rsid w:val="00F105C6"/>
    <w:rsid w:val="00F105CE"/>
    <w:rsid w:val="00F109F7"/>
    <w:rsid w:val="00F10F87"/>
    <w:rsid w:val="00F10FA2"/>
    <w:rsid w:val="00F1106E"/>
    <w:rsid w:val="00F1269B"/>
    <w:rsid w:val="00F12A3D"/>
    <w:rsid w:val="00F13284"/>
    <w:rsid w:val="00F13EF0"/>
    <w:rsid w:val="00F143E7"/>
    <w:rsid w:val="00F148FE"/>
    <w:rsid w:val="00F154FB"/>
    <w:rsid w:val="00F15595"/>
    <w:rsid w:val="00F156D5"/>
    <w:rsid w:val="00F16675"/>
    <w:rsid w:val="00F16C1D"/>
    <w:rsid w:val="00F179B5"/>
    <w:rsid w:val="00F20007"/>
    <w:rsid w:val="00F20ACF"/>
    <w:rsid w:val="00F2170D"/>
    <w:rsid w:val="00F21F86"/>
    <w:rsid w:val="00F22BFE"/>
    <w:rsid w:val="00F22E99"/>
    <w:rsid w:val="00F24A02"/>
    <w:rsid w:val="00F24C5F"/>
    <w:rsid w:val="00F2535A"/>
    <w:rsid w:val="00F2593F"/>
    <w:rsid w:val="00F25F9F"/>
    <w:rsid w:val="00F2625E"/>
    <w:rsid w:val="00F26657"/>
    <w:rsid w:val="00F2697C"/>
    <w:rsid w:val="00F27015"/>
    <w:rsid w:val="00F27C68"/>
    <w:rsid w:val="00F30267"/>
    <w:rsid w:val="00F3033F"/>
    <w:rsid w:val="00F3039A"/>
    <w:rsid w:val="00F30B2D"/>
    <w:rsid w:val="00F311C4"/>
    <w:rsid w:val="00F317C3"/>
    <w:rsid w:val="00F31972"/>
    <w:rsid w:val="00F31E17"/>
    <w:rsid w:val="00F329EA"/>
    <w:rsid w:val="00F32D3B"/>
    <w:rsid w:val="00F32E1B"/>
    <w:rsid w:val="00F32F47"/>
    <w:rsid w:val="00F32FA3"/>
    <w:rsid w:val="00F338F2"/>
    <w:rsid w:val="00F34D56"/>
    <w:rsid w:val="00F35649"/>
    <w:rsid w:val="00F357CA"/>
    <w:rsid w:val="00F36CE2"/>
    <w:rsid w:val="00F36E08"/>
    <w:rsid w:val="00F40315"/>
    <w:rsid w:val="00F40428"/>
    <w:rsid w:val="00F40AFA"/>
    <w:rsid w:val="00F40B49"/>
    <w:rsid w:val="00F40C8D"/>
    <w:rsid w:val="00F40EDB"/>
    <w:rsid w:val="00F410F6"/>
    <w:rsid w:val="00F41573"/>
    <w:rsid w:val="00F416CA"/>
    <w:rsid w:val="00F41E9B"/>
    <w:rsid w:val="00F42EF3"/>
    <w:rsid w:val="00F43082"/>
    <w:rsid w:val="00F4355B"/>
    <w:rsid w:val="00F43952"/>
    <w:rsid w:val="00F440DF"/>
    <w:rsid w:val="00F4442E"/>
    <w:rsid w:val="00F447A5"/>
    <w:rsid w:val="00F45445"/>
    <w:rsid w:val="00F4631C"/>
    <w:rsid w:val="00F464A1"/>
    <w:rsid w:val="00F46759"/>
    <w:rsid w:val="00F46DAA"/>
    <w:rsid w:val="00F46E5B"/>
    <w:rsid w:val="00F47A9D"/>
    <w:rsid w:val="00F5007F"/>
    <w:rsid w:val="00F50705"/>
    <w:rsid w:val="00F51AC7"/>
    <w:rsid w:val="00F51BA7"/>
    <w:rsid w:val="00F53ABB"/>
    <w:rsid w:val="00F53F3F"/>
    <w:rsid w:val="00F545CE"/>
    <w:rsid w:val="00F5555D"/>
    <w:rsid w:val="00F5562F"/>
    <w:rsid w:val="00F55B15"/>
    <w:rsid w:val="00F5692B"/>
    <w:rsid w:val="00F6041C"/>
    <w:rsid w:val="00F610A2"/>
    <w:rsid w:val="00F61D8C"/>
    <w:rsid w:val="00F6244A"/>
    <w:rsid w:val="00F62F02"/>
    <w:rsid w:val="00F636FD"/>
    <w:rsid w:val="00F6428D"/>
    <w:rsid w:val="00F64EED"/>
    <w:rsid w:val="00F64F0A"/>
    <w:rsid w:val="00F65067"/>
    <w:rsid w:val="00F652F5"/>
    <w:rsid w:val="00F65786"/>
    <w:rsid w:val="00F67B36"/>
    <w:rsid w:val="00F70249"/>
    <w:rsid w:val="00F704D7"/>
    <w:rsid w:val="00F70840"/>
    <w:rsid w:val="00F70F84"/>
    <w:rsid w:val="00F727A0"/>
    <w:rsid w:val="00F7295E"/>
    <w:rsid w:val="00F73016"/>
    <w:rsid w:val="00F73470"/>
    <w:rsid w:val="00F7357B"/>
    <w:rsid w:val="00F73720"/>
    <w:rsid w:val="00F7372F"/>
    <w:rsid w:val="00F7379D"/>
    <w:rsid w:val="00F73A6A"/>
    <w:rsid w:val="00F73E38"/>
    <w:rsid w:val="00F73F82"/>
    <w:rsid w:val="00F74419"/>
    <w:rsid w:val="00F748F8"/>
    <w:rsid w:val="00F74E8D"/>
    <w:rsid w:val="00F759D9"/>
    <w:rsid w:val="00F75DCD"/>
    <w:rsid w:val="00F75FBA"/>
    <w:rsid w:val="00F76F8C"/>
    <w:rsid w:val="00F7792B"/>
    <w:rsid w:val="00F77991"/>
    <w:rsid w:val="00F83E9F"/>
    <w:rsid w:val="00F8422A"/>
    <w:rsid w:val="00F8430F"/>
    <w:rsid w:val="00F844F9"/>
    <w:rsid w:val="00F85223"/>
    <w:rsid w:val="00F85E15"/>
    <w:rsid w:val="00F85E4A"/>
    <w:rsid w:val="00F869EB"/>
    <w:rsid w:val="00F87A28"/>
    <w:rsid w:val="00F87B11"/>
    <w:rsid w:val="00F87E5F"/>
    <w:rsid w:val="00F9016B"/>
    <w:rsid w:val="00F90301"/>
    <w:rsid w:val="00F906C2"/>
    <w:rsid w:val="00F913D0"/>
    <w:rsid w:val="00F9391B"/>
    <w:rsid w:val="00F94C3E"/>
    <w:rsid w:val="00F95987"/>
    <w:rsid w:val="00F96547"/>
    <w:rsid w:val="00F96593"/>
    <w:rsid w:val="00F97643"/>
    <w:rsid w:val="00F97C15"/>
    <w:rsid w:val="00FA027B"/>
    <w:rsid w:val="00FA1370"/>
    <w:rsid w:val="00FA2259"/>
    <w:rsid w:val="00FA2796"/>
    <w:rsid w:val="00FA2D22"/>
    <w:rsid w:val="00FA31A9"/>
    <w:rsid w:val="00FA34EC"/>
    <w:rsid w:val="00FA382D"/>
    <w:rsid w:val="00FA39E9"/>
    <w:rsid w:val="00FA42A2"/>
    <w:rsid w:val="00FA42A9"/>
    <w:rsid w:val="00FA4B07"/>
    <w:rsid w:val="00FA4D55"/>
    <w:rsid w:val="00FA4F6D"/>
    <w:rsid w:val="00FA5343"/>
    <w:rsid w:val="00FA5347"/>
    <w:rsid w:val="00FA5FDC"/>
    <w:rsid w:val="00FA72AB"/>
    <w:rsid w:val="00FA75EA"/>
    <w:rsid w:val="00FA7BE8"/>
    <w:rsid w:val="00FB03A5"/>
    <w:rsid w:val="00FB0611"/>
    <w:rsid w:val="00FB0C67"/>
    <w:rsid w:val="00FB1297"/>
    <w:rsid w:val="00FB1864"/>
    <w:rsid w:val="00FB1920"/>
    <w:rsid w:val="00FB22C7"/>
    <w:rsid w:val="00FB241A"/>
    <w:rsid w:val="00FB26B2"/>
    <w:rsid w:val="00FB29E0"/>
    <w:rsid w:val="00FB2A0A"/>
    <w:rsid w:val="00FB2CF6"/>
    <w:rsid w:val="00FB427C"/>
    <w:rsid w:val="00FB46DF"/>
    <w:rsid w:val="00FB5DE6"/>
    <w:rsid w:val="00FB5DFD"/>
    <w:rsid w:val="00FB69D6"/>
    <w:rsid w:val="00FB6FA4"/>
    <w:rsid w:val="00FB7338"/>
    <w:rsid w:val="00FB7F0A"/>
    <w:rsid w:val="00FC22E7"/>
    <w:rsid w:val="00FC2EBD"/>
    <w:rsid w:val="00FC3ABB"/>
    <w:rsid w:val="00FC472C"/>
    <w:rsid w:val="00FC5A0C"/>
    <w:rsid w:val="00FC5D32"/>
    <w:rsid w:val="00FC60F4"/>
    <w:rsid w:val="00FC68BA"/>
    <w:rsid w:val="00FC753B"/>
    <w:rsid w:val="00FC7B02"/>
    <w:rsid w:val="00FD06BA"/>
    <w:rsid w:val="00FD07AB"/>
    <w:rsid w:val="00FD0A4F"/>
    <w:rsid w:val="00FD0A6C"/>
    <w:rsid w:val="00FD122F"/>
    <w:rsid w:val="00FD1381"/>
    <w:rsid w:val="00FD2185"/>
    <w:rsid w:val="00FD2282"/>
    <w:rsid w:val="00FD3654"/>
    <w:rsid w:val="00FD39BD"/>
    <w:rsid w:val="00FD4943"/>
    <w:rsid w:val="00FD4AA9"/>
    <w:rsid w:val="00FD4D04"/>
    <w:rsid w:val="00FD521C"/>
    <w:rsid w:val="00FD52B1"/>
    <w:rsid w:val="00FD5DE5"/>
    <w:rsid w:val="00FD6D5C"/>
    <w:rsid w:val="00FD6F29"/>
    <w:rsid w:val="00FD752C"/>
    <w:rsid w:val="00FD7CB0"/>
    <w:rsid w:val="00FE0067"/>
    <w:rsid w:val="00FE0563"/>
    <w:rsid w:val="00FE05E8"/>
    <w:rsid w:val="00FE07CC"/>
    <w:rsid w:val="00FE087B"/>
    <w:rsid w:val="00FE0984"/>
    <w:rsid w:val="00FE0CA6"/>
    <w:rsid w:val="00FE1044"/>
    <w:rsid w:val="00FE1E3D"/>
    <w:rsid w:val="00FE2094"/>
    <w:rsid w:val="00FE2136"/>
    <w:rsid w:val="00FE215E"/>
    <w:rsid w:val="00FE2277"/>
    <w:rsid w:val="00FE321D"/>
    <w:rsid w:val="00FE375F"/>
    <w:rsid w:val="00FE3830"/>
    <w:rsid w:val="00FE39E5"/>
    <w:rsid w:val="00FE3B50"/>
    <w:rsid w:val="00FE3BEA"/>
    <w:rsid w:val="00FE4406"/>
    <w:rsid w:val="00FE5184"/>
    <w:rsid w:val="00FE6689"/>
    <w:rsid w:val="00FE6A2F"/>
    <w:rsid w:val="00FE6B5E"/>
    <w:rsid w:val="00FE7000"/>
    <w:rsid w:val="00FE7085"/>
    <w:rsid w:val="00FF01AC"/>
    <w:rsid w:val="00FF0F0B"/>
    <w:rsid w:val="00FF0F94"/>
    <w:rsid w:val="00FF12FD"/>
    <w:rsid w:val="00FF1AEB"/>
    <w:rsid w:val="00FF27AF"/>
    <w:rsid w:val="00FF2B30"/>
    <w:rsid w:val="00FF2F0F"/>
    <w:rsid w:val="00FF346C"/>
    <w:rsid w:val="00FF3DC9"/>
    <w:rsid w:val="00FF46F5"/>
    <w:rsid w:val="00FF5384"/>
    <w:rsid w:val="00FF586B"/>
    <w:rsid w:val="00FF6237"/>
    <w:rsid w:val="00FF65B6"/>
    <w:rsid w:val="00FF67E4"/>
    <w:rsid w:val="00FF6E67"/>
    <w:rsid w:val="00FF7301"/>
    <w:rsid w:val="00FF75B2"/>
    <w:rsid w:val="00FF7708"/>
    <w:rsid w:val="00FF773C"/>
    <w:rsid w:val="5002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position-horizontal-relative:page;mso-position-vertical-relative:page" fillcolor="white">
      <v:fill color="white"/>
      <v:stroke weight=".5pt"/>
    </o:shapedefaults>
    <o:shapelayout v:ext="edit">
      <o:idmap v:ext="edit" data="2"/>
    </o:shapelayout>
  </w:shapeDefaults>
  <w:decimalSymbol w:val="."/>
  <w:listSeparator w:val=","/>
  <w14:docId w14:val="3F7CE5A4"/>
  <w15:docId w15:val="{67211745-9E60-4C2F-938D-90D0EDD5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3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locked/>
    <w:rsid w:val="00E80BDB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E80BDB"/>
    <w:rPr>
      <w:rFonts w:ascii="等线" w:eastAsia="等线" w:hAnsi="等线"/>
      <w:noProof/>
      <w:sz w:val="20"/>
    </w:rPr>
  </w:style>
  <w:style w:type="paragraph" w:styleId="a3">
    <w:name w:val="Revision"/>
    <w:hidden/>
    <w:uiPriority w:val="99"/>
    <w:semiHidden/>
    <w:rsid w:val="00C001AC"/>
  </w:style>
  <w:style w:type="paragraph" w:styleId="a4">
    <w:name w:val="header"/>
    <w:basedOn w:val="a"/>
    <w:link w:val="a5"/>
    <w:uiPriority w:val="99"/>
    <w:unhideWhenUsed/>
    <w:rsid w:val="00744D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4D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4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4D7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361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618F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4820D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B61C2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B61C2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C356D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356D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356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356D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356DC"/>
    <w:rPr>
      <w:b/>
      <w:bCs/>
    </w:rPr>
  </w:style>
  <w:style w:type="character" w:customStyle="1" w:styleId="fontstyle21">
    <w:name w:val="fontstyle21"/>
    <w:basedOn w:val="a0"/>
    <w:rsid w:val="008C4BB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ad">
    <w:name w:val="Hyperlink"/>
    <w:basedOn w:val="a0"/>
    <w:uiPriority w:val="99"/>
    <w:unhideWhenUsed/>
    <w:rsid w:val="00BA41CE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A41CE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FF67E4"/>
  </w:style>
  <w:style w:type="table" w:styleId="af0">
    <w:name w:val="Table Grid"/>
    <w:basedOn w:val="a1"/>
    <w:uiPriority w:val="39"/>
    <w:rsid w:val="00E54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D00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cimalAligned">
    <w:name w:val="Decimal Aligned"/>
    <w:basedOn w:val="a"/>
    <w:uiPriority w:val="40"/>
    <w:qFormat/>
    <w:rsid w:val="000A029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1">
    <w:name w:val="footnote text"/>
    <w:basedOn w:val="a"/>
    <w:link w:val="af2"/>
    <w:uiPriority w:val="99"/>
    <w:unhideWhenUsed/>
    <w:rsid w:val="000A029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2">
    <w:name w:val="脚注文本 字符"/>
    <w:basedOn w:val="a0"/>
    <w:link w:val="af1"/>
    <w:uiPriority w:val="99"/>
    <w:rsid w:val="000A0292"/>
    <w:rPr>
      <w:rFonts w:cs="Times New Roman"/>
      <w:kern w:val="0"/>
      <w:sz w:val="20"/>
      <w:szCs w:val="20"/>
    </w:rPr>
  </w:style>
  <w:style w:type="character" w:styleId="af3">
    <w:name w:val="Subtle Emphasis"/>
    <w:basedOn w:val="a0"/>
    <w:uiPriority w:val="19"/>
    <w:qFormat/>
    <w:rsid w:val="000A0292"/>
    <w:rPr>
      <w:i/>
      <w:iCs/>
    </w:rPr>
  </w:style>
  <w:style w:type="table" w:styleId="-1">
    <w:name w:val="Light Shading Accent 1"/>
    <w:basedOn w:val="a1"/>
    <w:uiPriority w:val="60"/>
    <w:rsid w:val="000A029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f4">
    <w:name w:val="List Paragraph"/>
    <w:basedOn w:val="a"/>
    <w:uiPriority w:val="34"/>
    <w:qFormat/>
    <w:rsid w:val="00100B06"/>
    <w:pPr>
      <w:ind w:firstLineChars="200" w:firstLine="420"/>
    </w:pPr>
  </w:style>
  <w:style w:type="paragraph" w:styleId="af5">
    <w:name w:val="Normal (Web)"/>
    <w:basedOn w:val="a"/>
    <w:uiPriority w:val="99"/>
    <w:semiHidden/>
    <w:unhideWhenUsed/>
    <w:rsid w:val="00DF09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D938E-6AED-473D-BE19-94CE6314B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han He</cp:lastModifiedBy>
  <cp:revision>52</cp:revision>
  <dcterms:created xsi:type="dcterms:W3CDTF">2026-04-21T00:28:00Z</dcterms:created>
  <dcterms:modified xsi:type="dcterms:W3CDTF">2026-04-28T09:51:00Z</dcterms:modified>
</cp:coreProperties>
</file>